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87E762" w14:textId="003C362E" w:rsidR="00BA2BE2" w:rsidRDefault="00BA2BE2">
      <w:pPr>
        <w:pStyle w:val="H2"/>
      </w:pPr>
      <w:r>
        <w:t>Social media survey – screening survey</w:t>
      </w:r>
    </w:p>
    <w:p w14:paraId="19A1FC8D" w14:textId="77777777" w:rsidR="00BA2BE2" w:rsidRPr="00BA2BE2" w:rsidRDefault="00BA2BE2" w:rsidP="00BA2BE2">
      <w:pPr>
        <w:keepNext/>
        <w:rPr>
          <w:b/>
        </w:rPr>
      </w:pPr>
      <w:r w:rsidRPr="00BA2BE2">
        <w:rPr>
          <w:b/>
        </w:rPr>
        <w:t>Please answer “yes/no” to the following statements</w:t>
      </w:r>
    </w:p>
    <w:p w14:paraId="76627740" w14:textId="15B75A26" w:rsidR="00BA2BE2" w:rsidRDefault="00BA2BE2" w:rsidP="00BA2BE2">
      <w:pPr>
        <w:pStyle w:val="ListParagraph"/>
        <w:numPr>
          <w:ilvl w:val="0"/>
          <w:numId w:val="5"/>
        </w:numPr>
        <w:spacing w:before="240"/>
      </w:pPr>
      <w:r>
        <w:t>Within the past year, I have followed the TikTok accounts of at least two entertainment celebrities.</w:t>
      </w:r>
    </w:p>
    <w:p w14:paraId="3A85BDC6" w14:textId="01196D37" w:rsidR="00BA2BE2" w:rsidRDefault="00BA2BE2" w:rsidP="00BA2BE2">
      <w:pPr>
        <w:pStyle w:val="ListParagraph"/>
        <w:numPr>
          <w:ilvl w:val="0"/>
          <w:numId w:val="5"/>
        </w:numPr>
        <w:spacing w:before="240"/>
      </w:pPr>
      <w:r>
        <w:t>Within the past year, I have spent most of my spare time on YouTube to view videos about world geography.</w:t>
      </w:r>
    </w:p>
    <w:p w14:paraId="37CE2195" w14:textId="6B643624" w:rsidR="00BA2BE2" w:rsidRDefault="00BA2BE2" w:rsidP="00BA2BE2">
      <w:pPr>
        <w:pStyle w:val="ListParagraph"/>
        <w:numPr>
          <w:ilvl w:val="0"/>
          <w:numId w:val="5"/>
        </w:numPr>
        <w:spacing w:before="240"/>
      </w:pPr>
      <w:r>
        <w:t>Within the past year, I have seen people share their personal experiences of mental health problems publicly on social media.</w:t>
      </w:r>
    </w:p>
    <w:p w14:paraId="43EA0383" w14:textId="1F92A3B2" w:rsidR="00BA2BE2" w:rsidRPr="00BA2BE2" w:rsidRDefault="00BA2BE2" w:rsidP="00BA2BE2">
      <w:pPr>
        <w:pStyle w:val="ListParagraph"/>
        <w:numPr>
          <w:ilvl w:val="0"/>
          <w:numId w:val="5"/>
        </w:numPr>
        <w:spacing w:before="240"/>
      </w:pPr>
      <w:r>
        <w:t>Within the past year, I have seen lots of online advertisements on social media, which offered direct links to online shopping websites.</w:t>
      </w:r>
    </w:p>
    <w:p w14:paraId="69164E5D" w14:textId="77777777" w:rsidR="00BA2BE2" w:rsidRDefault="00BA2BE2">
      <w:pPr>
        <w:rPr>
          <w:b/>
          <w:color w:val="000000"/>
          <w:sz w:val="48"/>
          <w:szCs w:val="48"/>
        </w:rPr>
      </w:pPr>
      <w:r>
        <w:br w:type="page"/>
      </w:r>
    </w:p>
    <w:p w14:paraId="407B1CFA" w14:textId="55C45C50" w:rsidR="003E5779" w:rsidRDefault="00082D98">
      <w:pPr>
        <w:pStyle w:val="H2"/>
      </w:pPr>
      <w:r>
        <w:lastRenderedPageBreak/>
        <w:t>Social media survey</w:t>
      </w:r>
      <w:r w:rsidR="00BA2BE2">
        <w:t xml:space="preserve"> – main survey</w:t>
      </w:r>
    </w:p>
    <w:p w14:paraId="4E137DA2" w14:textId="77777777" w:rsidR="003E5779" w:rsidRDefault="003E5779"/>
    <w:p w14:paraId="5CC78F62" w14:textId="77777777" w:rsidR="003E5779" w:rsidRDefault="003E5779">
      <w:pPr>
        <w:pStyle w:val="BlockSeparator"/>
      </w:pPr>
    </w:p>
    <w:p w14:paraId="6ED49324" w14:textId="77777777" w:rsidR="003E5779" w:rsidRDefault="0011108C">
      <w:pPr>
        <w:pStyle w:val="BlockStartLabel"/>
      </w:pPr>
      <w:r>
        <w:t>Start of Block: Demographics</w:t>
      </w:r>
    </w:p>
    <w:p w14:paraId="6C1DC589" w14:textId="77777777" w:rsidR="003E5779" w:rsidRDefault="003E5779"/>
    <w:p w14:paraId="4D30038B" w14:textId="77777777" w:rsidR="003E5779" w:rsidRDefault="0011108C">
      <w:pPr>
        <w:keepNext/>
      </w:pPr>
      <w:r>
        <w:rPr>
          <w:b/>
        </w:rPr>
        <w:t>First, we want to know something about you 👫</w:t>
      </w:r>
    </w:p>
    <w:p w14:paraId="4604BF31" w14:textId="77777777" w:rsidR="003E5779" w:rsidRDefault="003E5779"/>
    <w:p w14:paraId="3F279085" w14:textId="77777777" w:rsidR="003E5779" w:rsidRDefault="003E5779">
      <w:pPr>
        <w:pStyle w:val="QuestionSeparator"/>
      </w:pPr>
    </w:p>
    <w:tbl>
      <w:tblPr>
        <w:tblStyle w:val="QQuestionIconTable"/>
        <w:tblW w:w="50" w:type="auto"/>
        <w:tblLook w:val="07E0" w:firstRow="1" w:lastRow="1" w:firstColumn="1" w:lastColumn="1" w:noHBand="1" w:noVBand="1"/>
      </w:tblPr>
      <w:tblGrid>
        <w:gridCol w:w="380"/>
      </w:tblGrid>
      <w:tr w:rsidR="003E5779" w14:paraId="0DE095A8" w14:textId="77777777">
        <w:tc>
          <w:tcPr>
            <w:tcW w:w="50" w:type="dxa"/>
          </w:tcPr>
          <w:p w14:paraId="6BE0105C" w14:textId="77777777" w:rsidR="003E5779" w:rsidRDefault="0011108C">
            <w:pPr>
              <w:keepNext/>
            </w:pPr>
            <w:r>
              <w:rPr>
                <w:noProof/>
              </w:rPr>
              <w:drawing>
                <wp:inline distT="0" distB="0" distL="0" distR="0" wp14:anchorId="27E8ED19" wp14:editId="2DDCA2C9">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7BDA07CC" w14:textId="77777777" w:rsidR="003E5779" w:rsidRDefault="003E5779"/>
    <w:p w14:paraId="766A1F08" w14:textId="77777777" w:rsidR="003E5779" w:rsidRDefault="0011108C">
      <w:pPr>
        <w:keepNext/>
      </w:pPr>
      <w:r>
        <w:t>What is your age?</w:t>
      </w:r>
    </w:p>
    <w:p w14:paraId="603574E8" w14:textId="77777777" w:rsidR="003E5779" w:rsidRDefault="0011108C">
      <w:pPr>
        <w:pStyle w:val="TextEntryLine"/>
        <w:ind w:firstLine="400"/>
      </w:pPr>
      <w:r>
        <w:t>________________________________________________________________</w:t>
      </w:r>
    </w:p>
    <w:p w14:paraId="7DD2E3FC" w14:textId="77777777" w:rsidR="003E5779" w:rsidRDefault="003E5779"/>
    <w:p w14:paraId="1E81367B" w14:textId="77777777" w:rsidR="003E5779" w:rsidRDefault="003E5779">
      <w:pPr>
        <w:pStyle w:val="QuestionSeparator"/>
      </w:pPr>
    </w:p>
    <w:p w14:paraId="5E13D0F1" w14:textId="77777777" w:rsidR="003E5779" w:rsidRDefault="003E5779"/>
    <w:p w14:paraId="39439999" w14:textId="77777777" w:rsidR="003E5779" w:rsidRDefault="0011108C">
      <w:pPr>
        <w:keepNext/>
      </w:pPr>
      <w:r>
        <w:t>What is your gender?</w:t>
      </w:r>
    </w:p>
    <w:p w14:paraId="71685992" w14:textId="77777777" w:rsidR="003E5779" w:rsidRDefault="0011108C">
      <w:pPr>
        <w:pStyle w:val="ListParagraph"/>
        <w:keepNext/>
        <w:numPr>
          <w:ilvl w:val="0"/>
          <w:numId w:val="4"/>
        </w:numPr>
      </w:pPr>
      <w:r>
        <w:t xml:space="preserve">Male </w:t>
      </w:r>
    </w:p>
    <w:p w14:paraId="4B4131D2" w14:textId="77777777" w:rsidR="003E5779" w:rsidRDefault="0011108C">
      <w:pPr>
        <w:pStyle w:val="ListParagraph"/>
        <w:keepNext/>
        <w:numPr>
          <w:ilvl w:val="0"/>
          <w:numId w:val="4"/>
        </w:numPr>
      </w:pPr>
      <w:r>
        <w:t xml:space="preserve">Female </w:t>
      </w:r>
    </w:p>
    <w:p w14:paraId="1F2121D4" w14:textId="77777777" w:rsidR="003E5779" w:rsidRDefault="0011108C">
      <w:pPr>
        <w:pStyle w:val="ListParagraph"/>
        <w:keepNext/>
        <w:numPr>
          <w:ilvl w:val="0"/>
          <w:numId w:val="4"/>
        </w:numPr>
      </w:pPr>
      <w:r>
        <w:t>Other, please give details __________________________________________________</w:t>
      </w:r>
    </w:p>
    <w:p w14:paraId="551B8201" w14:textId="77777777" w:rsidR="003E5779" w:rsidRDefault="003E5779"/>
    <w:p w14:paraId="1B573EDA" w14:textId="77777777" w:rsidR="003E5779" w:rsidRDefault="003E5779">
      <w:pPr>
        <w:pStyle w:val="QuestionSeparator"/>
      </w:pPr>
    </w:p>
    <w:p w14:paraId="7D12E68A" w14:textId="77777777" w:rsidR="003E5779" w:rsidRDefault="003E5779"/>
    <w:p w14:paraId="592348EC" w14:textId="77777777" w:rsidR="003E5779" w:rsidRDefault="0011108C">
      <w:pPr>
        <w:keepNext/>
      </w:pPr>
      <w:r>
        <w:t>What is your current marital status?</w:t>
      </w:r>
    </w:p>
    <w:p w14:paraId="39B16B43" w14:textId="77777777" w:rsidR="003E5779" w:rsidRDefault="0011108C">
      <w:pPr>
        <w:pStyle w:val="ListParagraph"/>
        <w:keepNext/>
        <w:numPr>
          <w:ilvl w:val="0"/>
          <w:numId w:val="4"/>
        </w:numPr>
      </w:pPr>
      <w:r>
        <w:t xml:space="preserve">Never married </w:t>
      </w:r>
    </w:p>
    <w:p w14:paraId="666CC7E6" w14:textId="77777777" w:rsidR="003E5779" w:rsidRDefault="0011108C">
      <w:pPr>
        <w:pStyle w:val="ListParagraph"/>
        <w:keepNext/>
        <w:numPr>
          <w:ilvl w:val="0"/>
          <w:numId w:val="4"/>
        </w:numPr>
      </w:pPr>
      <w:r>
        <w:t xml:space="preserve">Married, de facto </w:t>
      </w:r>
    </w:p>
    <w:p w14:paraId="763DA53B" w14:textId="77777777" w:rsidR="003E5779" w:rsidRDefault="0011108C">
      <w:pPr>
        <w:pStyle w:val="ListParagraph"/>
        <w:keepNext/>
        <w:numPr>
          <w:ilvl w:val="0"/>
          <w:numId w:val="4"/>
        </w:numPr>
      </w:pPr>
      <w:r>
        <w:t xml:space="preserve">Separated, divorced or widowed </w:t>
      </w:r>
    </w:p>
    <w:p w14:paraId="35F8D11B" w14:textId="77777777" w:rsidR="003E5779" w:rsidRDefault="003E5779"/>
    <w:p w14:paraId="257AB846" w14:textId="77777777" w:rsidR="003E5779" w:rsidRDefault="003E5779">
      <w:pPr>
        <w:pStyle w:val="QuestionSeparator"/>
      </w:pPr>
    </w:p>
    <w:p w14:paraId="6FFC297F" w14:textId="77777777" w:rsidR="003E5779" w:rsidRDefault="003E5779"/>
    <w:p w14:paraId="37D0E5B2" w14:textId="77777777" w:rsidR="003E5779" w:rsidRDefault="0011108C">
      <w:pPr>
        <w:keepNext/>
      </w:pPr>
      <w:r>
        <w:lastRenderedPageBreak/>
        <w:t>What is the highest level of education you have completed?</w:t>
      </w:r>
    </w:p>
    <w:p w14:paraId="6408C18B" w14:textId="77777777" w:rsidR="003E5779" w:rsidRDefault="0011108C">
      <w:pPr>
        <w:pStyle w:val="ListParagraph"/>
        <w:keepNext/>
        <w:numPr>
          <w:ilvl w:val="0"/>
          <w:numId w:val="4"/>
        </w:numPr>
      </w:pPr>
      <w:r>
        <w:t xml:space="preserve">Primary/elementary school </w:t>
      </w:r>
    </w:p>
    <w:p w14:paraId="3EF5D035" w14:textId="77777777" w:rsidR="003E5779" w:rsidRDefault="0011108C">
      <w:pPr>
        <w:pStyle w:val="ListParagraph"/>
        <w:keepNext/>
        <w:numPr>
          <w:ilvl w:val="0"/>
          <w:numId w:val="4"/>
        </w:numPr>
      </w:pPr>
      <w:r>
        <w:t xml:space="preserve">Secondary/high school </w:t>
      </w:r>
    </w:p>
    <w:p w14:paraId="77414B81" w14:textId="77777777" w:rsidR="003E5779" w:rsidRDefault="0011108C">
      <w:pPr>
        <w:pStyle w:val="ListParagraph"/>
        <w:keepNext/>
        <w:numPr>
          <w:ilvl w:val="0"/>
          <w:numId w:val="4"/>
        </w:numPr>
      </w:pPr>
      <w:r>
        <w:t xml:space="preserve">Certificate, Trade or Apprenticeship </w:t>
      </w:r>
    </w:p>
    <w:p w14:paraId="1EFA944B" w14:textId="77777777" w:rsidR="003E5779" w:rsidRDefault="0011108C">
      <w:pPr>
        <w:pStyle w:val="ListParagraph"/>
        <w:keepNext/>
        <w:numPr>
          <w:ilvl w:val="0"/>
          <w:numId w:val="4"/>
        </w:numPr>
      </w:pPr>
      <w:r>
        <w:t xml:space="preserve">Bachelor degree </w:t>
      </w:r>
    </w:p>
    <w:p w14:paraId="0E17C19D" w14:textId="77777777" w:rsidR="003E5779" w:rsidRDefault="0011108C">
      <w:pPr>
        <w:pStyle w:val="ListParagraph"/>
        <w:keepNext/>
        <w:numPr>
          <w:ilvl w:val="0"/>
          <w:numId w:val="4"/>
        </w:numPr>
      </w:pPr>
      <w:r>
        <w:t xml:space="preserve">Postgraduate degree </w:t>
      </w:r>
    </w:p>
    <w:p w14:paraId="406B58A3" w14:textId="77777777" w:rsidR="003E5779" w:rsidRDefault="003E5779"/>
    <w:p w14:paraId="71342C52" w14:textId="77777777" w:rsidR="003E5779" w:rsidRDefault="003E5779">
      <w:pPr>
        <w:pStyle w:val="QuestionSeparator"/>
      </w:pPr>
    </w:p>
    <w:p w14:paraId="79952E16" w14:textId="77777777" w:rsidR="003E5779" w:rsidRDefault="003E5779"/>
    <w:p w14:paraId="6B15FC33" w14:textId="77777777" w:rsidR="003E5779" w:rsidRDefault="0011108C">
      <w:pPr>
        <w:keepNext/>
      </w:pPr>
      <w:r>
        <w:t>What country do you live in?</w:t>
      </w:r>
    </w:p>
    <w:p w14:paraId="45791442" w14:textId="77777777" w:rsidR="003E5779" w:rsidRDefault="0011108C">
      <w:pPr>
        <w:pStyle w:val="ListParagraph"/>
        <w:keepNext/>
        <w:numPr>
          <w:ilvl w:val="0"/>
          <w:numId w:val="4"/>
        </w:numPr>
      </w:pPr>
      <w:r>
        <w:t xml:space="preserve">USA </w:t>
      </w:r>
    </w:p>
    <w:p w14:paraId="510AF8D3" w14:textId="77777777" w:rsidR="003E5779" w:rsidRDefault="0011108C">
      <w:pPr>
        <w:pStyle w:val="ListParagraph"/>
        <w:keepNext/>
        <w:numPr>
          <w:ilvl w:val="0"/>
          <w:numId w:val="4"/>
        </w:numPr>
      </w:pPr>
      <w:r>
        <w:t xml:space="preserve">UK </w:t>
      </w:r>
    </w:p>
    <w:p w14:paraId="2CF8901E" w14:textId="77777777" w:rsidR="003E5779" w:rsidRDefault="0011108C">
      <w:pPr>
        <w:pStyle w:val="ListParagraph"/>
        <w:keepNext/>
        <w:numPr>
          <w:ilvl w:val="0"/>
          <w:numId w:val="4"/>
        </w:numPr>
      </w:pPr>
      <w:r>
        <w:t xml:space="preserve">Australia </w:t>
      </w:r>
    </w:p>
    <w:p w14:paraId="56BDA417" w14:textId="77777777" w:rsidR="003E5779" w:rsidRDefault="0011108C">
      <w:pPr>
        <w:pStyle w:val="ListParagraph"/>
        <w:keepNext/>
        <w:numPr>
          <w:ilvl w:val="0"/>
          <w:numId w:val="4"/>
        </w:numPr>
      </w:pPr>
      <w:r>
        <w:t>Other, please give details __________________________________________________</w:t>
      </w:r>
    </w:p>
    <w:p w14:paraId="444CF45A" w14:textId="77777777" w:rsidR="003E5779" w:rsidRDefault="003E5779"/>
    <w:p w14:paraId="5746ED0C" w14:textId="77777777" w:rsidR="003E5779" w:rsidRDefault="0011108C">
      <w:pPr>
        <w:pStyle w:val="BlockEndLabel"/>
      </w:pPr>
      <w:r>
        <w:t>End of Block: Demographics</w:t>
      </w:r>
    </w:p>
    <w:p w14:paraId="5700C2B8" w14:textId="77777777" w:rsidR="003E5779" w:rsidRDefault="003E5779">
      <w:pPr>
        <w:pStyle w:val="BlockSeparator"/>
      </w:pPr>
    </w:p>
    <w:p w14:paraId="533AF31F" w14:textId="77777777" w:rsidR="003E5779" w:rsidRDefault="0011108C">
      <w:pPr>
        <w:pStyle w:val="BlockStartLabel"/>
      </w:pPr>
      <w:r>
        <w:t>Start of Block: Social media usage</w:t>
      </w:r>
    </w:p>
    <w:p w14:paraId="178DC3C8" w14:textId="77777777" w:rsidR="003E5779" w:rsidRDefault="003E5779"/>
    <w:p w14:paraId="349C8921" w14:textId="77777777" w:rsidR="003E5779" w:rsidRDefault="0011108C">
      <w:pPr>
        <w:keepNext/>
      </w:pPr>
      <w:r>
        <w:rPr>
          <w:b/>
        </w:rPr>
        <w:t xml:space="preserve">🧐 You might have at least 1️⃣ personal social media account. We now would like you to please tell us your </w:t>
      </w:r>
      <w:r>
        <w:rPr>
          <w:b/>
          <w:u w:val="single"/>
        </w:rPr>
        <w:t>social media usage habits</w:t>
      </w:r>
      <w:r>
        <w:rPr>
          <w:b/>
        </w:rPr>
        <w:t>.</w:t>
      </w:r>
    </w:p>
    <w:p w14:paraId="744576AD" w14:textId="77777777" w:rsidR="003E5779" w:rsidRDefault="003E5779"/>
    <w:p w14:paraId="27E6B3D3" w14:textId="77777777" w:rsidR="003E5779" w:rsidRDefault="003E5779">
      <w:pPr>
        <w:pStyle w:val="QuestionSeparator"/>
      </w:pPr>
    </w:p>
    <w:p w14:paraId="588D6B8F" w14:textId="77777777" w:rsidR="003E5779" w:rsidRDefault="003E5779"/>
    <w:p w14:paraId="446438D9" w14:textId="77777777" w:rsidR="003E5779" w:rsidRDefault="0011108C">
      <w:pPr>
        <w:keepNext/>
      </w:pPr>
      <w:r>
        <w:lastRenderedPageBreak/>
        <w:t xml:space="preserve">What social media platforms do you use regularly? - </w:t>
      </w:r>
      <w:r>
        <w:rPr>
          <w:b/>
          <w:u w:val="single"/>
        </w:rPr>
        <w:t>multiple choices allowed</w:t>
      </w:r>
    </w:p>
    <w:p w14:paraId="53E5A5E3" w14:textId="77777777" w:rsidR="003E5779" w:rsidRDefault="0011108C">
      <w:pPr>
        <w:pStyle w:val="ListParagraph"/>
        <w:keepNext/>
        <w:numPr>
          <w:ilvl w:val="0"/>
          <w:numId w:val="2"/>
        </w:numPr>
      </w:pPr>
      <w:r>
        <w:t xml:space="preserve">Facebook </w:t>
      </w:r>
    </w:p>
    <w:p w14:paraId="2C19D320" w14:textId="77777777" w:rsidR="003E5779" w:rsidRDefault="0011108C">
      <w:pPr>
        <w:pStyle w:val="ListParagraph"/>
        <w:keepNext/>
        <w:numPr>
          <w:ilvl w:val="0"/>
          <w:numId w:val="2"/>
        </w:numPr>
      </w:pPr>
      <w:r>
        <w:t xml:space="preserve">Twitter/X </w:t>
      </w:r>
    </w:p>
    <w:p w14:paraId="75C54E69" w14:textId="77777777" w:rsidR="003E5779" w:rsidRDefault="0011108C">
      <w:pPr>
        <w:pStyle w:val="ListParagraph"/>
        <w:keepNext/>
        <w:numPr>
          <w:ilvl w:val="0"/>
          <w:numId w:val="2"/>
        </w:numPr>
      </w:pPr>
      <w:r>
        <w:t xml:space="preserve">Instagram </w:t>
      </w:r>
    </w:p>
    <w:p w14:paraId="2D5DFF8B" w14:textId="77777777" w:rsidR="003E5779" w:rsidRDefault="0011108C">
      <w:pPr>
        <w:pStyle w:val="ListParagraph"/>
        <w:keepNext/>
        <w:numPr>
          <w:ilvl w:val="0"/>
          <w:numId w:val="2"/>
        </w:numPr>
      </w:pPr>
      <w:r>
        <w:t xml:space="preserve">YouTube </w:t>
      </w:r>
    </w:p>
    <w:p w14:paraId="0A213278" w14:textId="77777777" w:rsidR="003E5779" w:rsidRDefault="0011108C">
      <w:pPr>
        <w:pStyle w:val="ListParagraph"/>
        <w:keepNext/>
        <w:numPr>
          <w:ilvl w:val="0"/>
          <w:numId w:val="2"/>
        </w:numPr>
      </w:pPr>
      <w:r>
        <w:t xml:space="preserve">TikTok </w:t>
      </w:r>
    </w:p>
    <w:p w14:paraId="3699D732" w14:textId="77777777" w:rsidR="003E5779" w:rsidRDefault="0011108C">
      <w:pPr>
        <w:pStyle w:val="ListParagraph"/>
        <w:keepNext/>
        <w:numPr>
          <w:ilvl w:val="0"/>
          <w:numId w:val="2"/>
        </w:numPr>
      </w:pPr>
      <w:r>
        <w:t>Other, please give details __________________________________________________</w:t>
      </w:r>
    </w:p>
    <w:p w14:paraId="46E17C72" w14:textId="77777777" w:rsidR="003E5779" w:rsidRDefault="003E5779"/>
    <w:p w14:paraId="536FEEBD" w14:textId="77777777" w:rsidR="003E5779" w:rsidRDefault="003E5779">
      <w:pPr>
        <w:pStyle w:val="QuestionSeparator"/>
      </w:pPr>
    </w:p>
    <w:p w14:paraId="0826B3E3" w14:textId="77777777" w:rsidR="003E5779" w:rsidRDefault="003E5779"/>
    <w:p w14:paraId="4FCFBC2B" w14:textId="77777777" w:rsidR="003E5779" w:rsidRDefault="0011108C">
      <w:pPr>
        <w:keepNext/>
      </w:pPr>
      <w:r>
        <w:t>How much time do you typically spend on social media per day?</w:t>
      </w:r>
    </w:p>
    <w:p w14:paraId="6F729A01" w14:textId="77777777" w:rsidR="003E5779" w:rsidRDefault="0011108C">
      <w:pPr>
        <w:pStyle w:val="ListParagraph"/>
        <w:keepNext/>
        <w:numPr>
          <w:ilvl w:val="0"/>
          <w:numId w:val="4"/>
        </w:numPr>
      </w:pPr>
      <w:r>
        <w:t xml:space="preserve">None </w:t>
      </w:r>
    </w:p>
    <w:p w14:paraId="1A8B1725" w14:textId="77777777" w:rsidR="003E5779" w:rsidRDefault="0011108C">
      <w:pPr>
        <w:pStyle w:val="ListParagraph"/>
        <w:keepNext/>
        <w:numPr>
          <w:ilvl w:val="0"/>
          <w:numId w:val="4"/>
        </w:numPr>
      </w:pPr>
      <w:r>
        <w:t xml:space="preserve">Less than half an hour </w:t>
      </w:r>
    </w:p>
    <w:p w14:paraId="6503A6CE" w14:textId="77777777" w:rsidR="003E5779" w:rsidRDefault="0011108C">
      <w:pPr>
        <w:pStyle w:val="ListParagraph"/>
        <w:keepNext/>
        <w:numPr>
          <w:ilvl w:val="0"/>
          <w:numId w:val="4"/>
        </w:numPr>
      </w:pPr>
      <w:r>
        <w:t xml:space="preserve">0.5 hour – 1 hour </w:t>
      </w:r>
    </w:p>
    <w:p w14:paraId="582307CC" w14:textId="77777777" w:rsidR="003E5779" w:rsidRDefault="0011108C">
      <w:pPr>
        <w:pStyle w:val="ListParagraph"/>
        <w:keepNext/>
        <w:numPr>
          <w:ilvl w:val="0"/>
          <w:numId w:val="4"/>
        </w:numPr>
      </w:pPr>
      <w:r>
        <w:t xml:space="preserve">1-2 hours </w:t>
      </w:r>
    </w:p>
    <w:p w14:paraId="52EF0A94" w14:textId="77777777" w:rsidR="003E5779" w:rsidRDefault="0011108C">
      <w:pPr>
        <w:pStyle w:val="ListParagraph"/>
        <w:keepNext/>
        <w:numPr>
          <w:ilvl w:val="0"/>
          <w:numId w:val="4"/>
        </w:numPr>
      </w:pPr>
      <w:r>
        <w:t xml:space="preserve">2-3 hours </w:t>
      </w:r>
    </w:p>
    <w:p w14:paraId="3775B811" w14:textId="77777777" w:rsidR="003E5779" w:rsidRDefault="0011108C">
      <w:pPr>
        <w:pStyle w:val="ListParagraph"/>
        <w:keepNext/>
        <w:numPr>
          <w:ilvl w:val="0"/>
          <w:numId w:val="4"/>
        </w:numPr>
      </w:pPr>
      <w:r>
        <w:t xml:space="preserve">3-5 hours </w:t>
      </w:r>
    </w:p>
    <w:p w14:paraId="3A233805" w14:textId="77777777" w:rsidR="003E5779" w:rsidRDefault="0011108C">
      <w:pPr>
        <w:pStyle w:val="ListParagraph"/>
        <w:keepNext/>
        <w:numPr>
          <w:ilvl w:val="0"/>
          <w:numId w:val="4"/>
        </w:numPr>
      </w:pPr>
      <w:r>
        <w:t xml:space="preserve">5-7 hours </w:t>
      </w:r>
    </w:p>
    <w:p w14:paraId="7428FB78" w14:textId="77777777" w:rsidR="003E5779" w:rsidRDefault="0011108C">
      <w:pPr>
        <w:pStyle w:val="ListParagraph"/>
        <w:keepNext/>
        <w:numPr>
          <w:ilvl w:val="0"/>
          <w:numId w:val="4"/>
        </w:numPr>
      </w:pPr>
      <w:r>
        <w:t xml:space="preserve">7 hours or more </w:t>
      </w:r>
    </w:p>
    <w:p w14:paraId="63441AC2" w14:textId="77777777" w:rsidR="003E5779" w:rsidRDefault="003E5779"/>
    <w:p w14:paraId="46C38188" w14:textId="77777777" w:rsidR="003E5779" w:rsidRDefault="0011108C">
      <w:pPr>
        <w:pStyle w:val="BlockEndLabel"/>
      </w:pPr>
      <w:r>
        <w:t>End of Block: Social media usage</w:t>
      </w:r>
    </w:p>
    <w:p w14:paraId="554D1E50" w14:textId="77777777" w:rsidR="003E5779" w:rsidRDefault="003E5779">
      <w:pPr>
        <w:pStyle w:val="BlockSeparator"/>
      </w:pPr>
    </w:p>
    <w:p w14:paraId="0A90D016" w14:textId="77777777" w:rsidR="003E5779" w:rsidRDefault="0011108C">
      <w:pPr>
        <w:pStyle w:val="BlockStartLabel"/>
      </w:pPr>
      <w:r>
        <w:t>Start of Block: Respondent’s own experiences in relation to mental health problems</w:t>
      </w:r>
    </w:p>
    <w:p w14:paraId="708B9A7B" w14:textId="77777777" w:rsidR="003E5779" w:rsidRDefault="003E5779"/>
    <w:p w14:paraId="36B24D41" w14:textId="77777777" w:rsidR="003E5779" w:rsidRDefault="0011108C">
      <w:pPr>
        <w:keepNext/>
      </w:pPr>
      <w:r>
        <w:rPr>
          <w:b/>
        </w:rPr>
        <w:lastRenderedPageBreak/>
        <w:t>✍️ For the purpose of this project, by a ‘mental health problem’ we mean a period of weeks or more when a person is feeling depressed, anxious, or emotionally stressed, and these problems are interfering with their life. Mental health problems could include, for example, depression, anxiety disorders, eating disorders, schizophrenia, bipolar disorder, or personality disorders.</w:t>
      </w:r>
    </w:p>
    <w:p w14:paraId="714A9818" w14:textId="77777777" w:rsidR="003E5779" w:rsidRDefault="003E5779"/>
    <w:p w14:paraId="55B9B69F" w14:textId="77777777" w:rsidR="003E5779" w:rsidRDefault="003E5779">
      <w:pPr>
        <w:pStyle w:val="QuestionSeparator"/>
      </w:pPr>
    </w:p>
    <w:p w14:paraId="509FCCCD" w14:textId="77777777" w:rsidR="003E5779" w:rsidRDefault="003E5779"/>
    <w:p w14:paraId="1D80A28D" w14:textId="77777777" w:rsidR="003E5779" w:rsidRDefault="0011108C">
      <w:pPr>
        <w:keepNext/>
      </w:pPr>
      <w:r>
        <w:rPr>
          <w:b/>
        </w:rPr>
        <w:t xml:space="preserve">Next, please read each of the following statements carefully and select the statements that align with your own experiences - </w:t>
      </w:r>
      <w:r>
        <w:rPr>
          <w:b/>
          <w:u w:val="single"/>
        </w:rPr>
        <w:t>multiple choices allowed</w:t>
      </w:r>
    </w:p>
    <w:p w14:paraId="6AE8B909" w14:textId="77777777" w:rsidR="003E5779" w:rsidRDefault="0011108C">
      <w:pPr>
        <w:pStyle w:val="ListParagraph"/>
        <w:keepNext/>
        <w:numPr>
          <w:ilvl w:val="0"/>
          <w:numId w:val="2"/>
        </w:numPr>
      </w:pPr>
      <w:r>
        <w:t xml:space="preserve">I have watched a movie or television show in which a character depicted a person with a mental health problem. </w:t>
      </w:r>
    </w:p>
    <w:p w14:paraId="7D0F88D9" w14:textId="77777777" w:rsidR="003E5779" w:rsidRDefault="0011108C">
      <w:pPr>
        <w:pStyle w:val="ListParagraph"/>
        <w:keepNext/>
        <w:numPr>
          <w:ilvl w:val="0"/>
          <w:numId w:val="2"/>
        </w:numPr>
      </w:pPr>
      <w:r>
        <w:t xml:space="preserve">My job involves providing services/treatment for people with mental health problems. </w:t>
      </w:r>
    </w:p>
    <w:p w14:paraId="5801F354" w14:textId="77777777" w:rsidR="003E5779" w:rsidRDefault="0011108C">
      <w:pPr>
        <w:pStyle w:val="ListParagraph"/>
        <w:keepNext/>
        <w:numPr>
          <w:ilvl w:val="0"/>
          <w:numId w:val="2"/>
        </w:numPr>
      </w:pPr>
      <w:r>
        <w:t xml:space="preserve">I have observed, in passing, a person I believe may have had a mental health problem. </w:t>
      </w:r>
    </w:p>
    <w:p w14:paraId="5DE0B927" w14:textId="77777777" w:rsidR="003E5779" w:rsidRDefault="0011108C">
      <w:pPr>
        <w:pStyle w:val="ListParagraph"/>
        <w:keepNext/>
        <w:numPr>
          <w:ilvl w:val="0"/>
          <w:numId w:val="2"/>
        </w:numPr>
      </w:pPr>
      <w:r>
        <w:t xml:space="preserve">I have observed people with mental health problems on a frequent basis. </w:t>
      </w:r>
    </w:p>
    <w:p w14:paraId="112BECA1" w14:textId="77777777" w:rsidR="003E5779" w:rsidRDefault="0011108C">
      <w:pPr>
        <w:pStyle w:val="ListParagraph"/>
        <w:keepNext/>
        <w:numPr>
          <w:ilvl w:val="0"/>
          <w:numId w:val="2"/>
        </w:numPr>
      </w:pPr>
      <w:r>
        <w:t xml:space="preserve">I have a mental health problem. </w:t>
      </w:r>
    </w:p>
    <w:p w14:paraId="5D219FB3" w14:textId="77777777" w:rsidR="003E5779" w:rsidRDefault="0011108C">
      <w:pPr>
        <w:pStyle w:val="ListParagraph"/>
        <w:keepNext/>
        <w:numPr>
          <w:ilvl w:val="0"/>
          <w:numId w:val="2"/>
        </w:numPr>
      </w:pPr>
      <w:r>
        <w:t xml:space="preserve">I have worked with a person who had a mental health problem at my place of employment. </w:t>
      </w:r>
    </w:p>
    <w:p w14:paraId="6DF86D3E" w14:textId="77777777" w:rsidR="003E5779" w:rsidRDefault="0011108C">
      <w:pPr>
        <w:pStyle w:val="ListParagraph"/>
        <w:keepNext/>
        <w:numPr>
          <w:ilvl w:val="0"/>
          <w:numId w:val="2"/>
        </w:numPr>
      </w:pPr>
      <w:r>
        <w:t xml:space="preserve">I have never observed a person that I was aware had a mental health problem. </w:t>
      </w:r>
    </w:p>
    <w:p w14:paraId="6E83CDD8" w14:textId="77777777" w:rsidR="003E5779" w:rsidRDefault="0011108C">
      <w:pPr>
        <w:pStyle w:val="ListParagraph"/>
        <w:keepNext/>
        <w:numPr>
          <w:ilvl w:val="0"/>
          <w:numId w:val="2"/>
        </w:numPr>
      </w:pPr>
      <w:r>
        <w:t xml:space="preserve">A friend of the family has a mental health problem. </w:t>
      </w:r>
    </w:p>
    <w:p w14:paraId="517CCE14" w14:textId="77777777" w:rsidR="003E5779" w:rsidRDefault="0011108C">
      <w:pPr>
        <w:pStyle w:val="ListParagraph"/>
        <w:keepNext/>
        <w:numPr>
          <w:ilvl w:val="0"/>
          <w:numId w:val="2"/>
        </w:numPr>
      </w:pPr>
      <w:r>
        <w:t xml:space="preserve">I have a relative who has a mental health problem. </w:t>
      </w:r>
    </w:p>
    <w:p w14:paraId="3BFAC3C9" w14:textId="77777777" w:rsidR="003E5779" w:rsidRDefault="0011108C">
      <w:pPr>
        <w:pStyle w:val="ListParagraph"/>
        <w:keepNext/>
        <w:numPr>
          <w:ilvl w:val="0"/>
          <w:numId w:val="2"/>
        </w:numPr>
      </w:pPr>
      <w:r>
        <w:t xml:space="preserve">I live with a person who has a mental health problem. </w:t>
      </w:r>
    </w:p>
    <w:p w14:paraId="1E35CCCA" w14:textId="77777777" w:rsidR="003E5779" w:rsidRDefault="003E5779"/>
    <w:p w14:paraId="10FE21E6" w14:textId="77777777" w:rsidR="003E5779" w:rsidRDefault="0011108C">
      <w:pPr>
        <w:pStyle w:val="BlockEndLabel"/>
      </w:pPr>
      <w:r>
        <w:t>End of Block: Respondent’s own experiences in relation to mental health problems</w:t>
      </w:r>
    </w:p>
    <w:p w14:paraId="00673718" w14:textId="77777777" w:rsidR="003E5779" w:rsidRDefault="003E5779">
      <w:pPr>
        <w:pStyle w:val="BlockSeparator"/>
      </w:pPr>
    </w:p>
    <w:p w14:paraId="12B95296" w14:textId="77777777" w:rsidR="003E5779" w:rsidRDefault="0011108C">
      <w:pPr>
        <w:pStyle w:val="BlockStartLabel"/>
      </w:pPr>
      <w:r>
        <w:lastRenderedPageBreak/>
        <w:t>Start of Block: Perceptions of public disclosures of mental health problems on social media</w:t>
      </w:r>
    </w:p>
    <w:p w14:paraId="6AA2072D" w14:textId="77777777" w:rsidR="003E5779" w:rsidRDefault="003E5779"/>
    <w:p w14:paraId="64FA4AE1" w14:textId="77777777" w:rsidR="003E5779" w:rsidRDefault="0011108C">
      <w:pPr>
        <w:keepNext/>
      </w:pPr>
      <w:r>
        <w:rPr>
          <w:b/>
        </w:rPr>
        <w:t>In our previous short survey, we noticed that you have seen someone publicly disclose their mental health problems on social media during the past year.</w:t>
      </w:r>
      <w:r>
        <w:rPr>
          <w:b/>
        </w:rPr>
        <w:br/>
        <w:t xml:space="preserve"> </w:t>
      </w:r>
      <w:r>
        <w:rPr>
          <w:b/>
        </w:rPr>
        <w:br/>
        <w:t xml:space="preserve"> 👉Now please keep that person in mind 👀</w:t>
      </w:r>
      <w:r>
        <w:rPr>
          <w:b/>
        </w:rPr>
        <w:br/>
        <w:t xml:space="preserve"> We'd like you to tell us more about this particular experience. </w:t>
      </w:r>
      <w:r>
        <w:rPr>
          <w:b/>
        </w:rPr>
        <w:br/>
        <w:t xml:space="preserve"> </w:t>
      </w:r>
      <w:r>
        <w:rPr>
          <w:b/>
          <w:i/>
          <w:u w:val="single"/>
        </w:rPr>
        <w:t>Note if there is more than one person, please think about the one you remember best.</w:t>
      </w:r>
      <w:r>
        <w:rPr>
          <w:b/>
        </w:rPr>
        <w:br/>
      </w:r>
    </w:p>
    <w:p w14:paraId="71177D9D" w14:textId="77777777" w:rsidR="003E5779" w:rsidRDefault="003E5779"/>
    <w:p w14:paraId="2D3AF51C" w14:textId="77777777" w:rsidR="003E5779" w:rsidRDefault="003E5779">
      <w:pPr>
        <w:pStyle w:val="QuestionSeparator"/>
      </w:pPr>
    </w:p>
    <w:p w14:paraId="49D9FD6D" w14:textId="77777777" w:rsidR="003E5779" w:rsidRDefault="003E5779"/>
    <w:p w14:paraId="4ADC18A9" w14:textId="77777777" w:rsidR="003E5779" w:rsidRDefault="0011108C">
      <w:pPr>
        <w:keepNext/>
      </w:pPr>
      <w:r>
        <w:t>Who is the person who publicly shared their experiences of mental health problems on social media?</w:t>
      </w:r>
    </w:p>
    <w:p w14:paraId="78AAF1F8" w14:textId="77777777" w:rsidR="003E5779" w:rsidRDefault="0011108C">
      <w:pPr>
        <w:pStyle w:val="ListParagraph"/>
        <w:keepNext/>
        <w:numPr>
          <w:ilvl w:val="0"/>
          <w:numId w:val="4"/>
        </w:numPr>
      </w:pPr>
      <w:r>
        <w:t>A “traditional” celebrity (such as a widely-</w:t>
      </w:r>
      <w:proofErr w:type="spellStart"/>
      <w:r>
        <w:t>recognised</w:t>
      </w:r>
      <w:proofErr w:type="spellEnd"/>
      <w:r>
        <w:t xml:space="preserve"> movie star, singer or athlete) </w:t>
      </w:r>
    </w:p>
    <w:p w14:paraId="5111AA7C" w14:textId="77777777" w:rsidR="003E5779" w:rsidRDefault="0011108C">
      <w:pPr>
        <w:pStyle w:val="ListParagraph"/>
        <w:keepNext/>
        <w:numPr>
          <w:ilvl w:val="0"/>
          <w:numId w:val="4"/>
        </w:numPr>
      </w:pPr>
      <w:r>
        <w:t xml:space="preserve">An “emerging” influencer (such as a grassroots YouTuber, </w:t>
      </w:r>
      <w:proofErr w:type="spellStart"/>
      <w:r>
        <w:t>TikToker</w:t>
      </w:r>
      <w:proofErr w:type="spellEnd"/>
      <w:r>
        <w:t xml:space="preserve"> with a lot of followers) </w:t>
      </w:r>
    </w:p>
    <w:p w14:paraId="2DC62666" w14:textId="77777777" w:rsidR="003E5779" w:rsidRDefault="0011108C">
      <w:pPr>
        <w:pStyle w:val="ListParagraph"/>
        <w:keepNext/>
        <w:numPr>
          <w:ilvl w:val="0"/>
          <w:numId w:val="4"/>
        </w:numPr>
      </w:pPr>
      <w:r>
        <w:t xml:space="preserve">An “ordinary” person (such as your peer in real life, or another social media user who you do not know offline) </w:t>
      </w:r>
    </w:p>
    <w:p w14:paraId="25BBD83F" w14:textId="77777777" w:rsidR="003E5779" w:rsidRDefault="003E5779"/>
    <w:p w14:paraId="32639D6A" w14:textId="77777777" w:rsidR="003E5779" w:rsidRDefault="003E5779">
      <w:pPr>
        <w:pStyle w:val="QuestionSeparator"/>
      </w:pPr>
    </w:p>
    <w:p w14:paraId="329AABA6" w14:textId="77777777" w:rsidR="003E5779" w:rsidRDefault="003E5779"/>
    <w:p w14:paraId="72B7C55C" w14:textId="77777777" w:rsidR="003E5779" w:rsidRDefault="0011108C">
      <w:pPr>
        <w:keepNext/>
      </w:pPr>
      <w:r>
        <w:t>Did they disclose a specific mental health problem diagnosis? For example, depression, panic attack or eating disorders.</w:t>
      </w:r>
    </w:p>
    <w:p w14:paraId="0F1B5442" w14:textId="77777777" w:rsidR="003E5779" w:rsidRDefault="0011108C">
      <w:pPr>
        <w:pStyle w:val="ListParagraph"/>
        <w:keepNext/>
        <w:numPr>
          <w:ilvl w:val="0"/>
          <w:numId w:val="4"/>
        </w:numPr>
      </w:pPr>
      <w:r>
        <w:t xml:space="preserve">Yes </w:t>
      </w:r>
    </w:p>
    <w:p w14:paraId="267C28F1" w14:textId="77777777" w:rsidR="003E5779" w:rsidRDefault="0011108C">
      <w:pPr>
        <w:pStyle w:val="ListParagraph"/>
        <w:keepNext/>
        <w:numPr>
          <w:ilvl w:val="0"/>
          <w:numId w:val="4"/>
        </w:numPr>
      </w:pPr>
      <w:r>
        <w:t xml:space="preserve">No </w:t>
      </w:r>
    </w:p>
    <w:p w14:paraId="043B6B8A" w14:textId="77777777" w:rsidR="003E5779" w:rsidRDefault="0011108C">
      <w:pPr>
        <w:pStyle w:val="ListParagraph"/>
        <w:keepNext/>
        <w:numPr>
          <w:ilvl w:val="0"/>
          <w:numId w:val="4"/>
        </w:numPr>
      </w:pPr>
      <w:r>
        <w:t xml:space="preserve">I can't remember </w:t>
      </w:r>
    </w:p>
    <w:p w14:paraId="76993345" w14:textId="77777777" w:rsidR="003E5779" w:rsidRDefault="003E5779"/>
    <w:p w14:paraId="6E50C95C" w14:textId="77777777" w:rsidR="003E5779" w:rsidRDefault="003E5779">
      <w:pPr>
        <w:pStyle w:val="QuestionSeparator"/>
      </w:pPr>
    </w:p>
    <w:p w14:paraId="2C49D2D2" w14:textId="77777777" w:rsidR="003E5779" w:rsidRDefault="0011108C">
      <w:pPr>
        <w:pStyle w:val="QDisplayLogic"/>
        <w:keepNext/>
      </w:pPr>
      <w:r>
        <w:t>Display This Question:</w:t>
      </w:r>
    </w:p>
    <w:p w14:paraId="27299AA2" w14:textId="77777777" w:rsidR="003E5779" w:rsidRDefault="0011108C">
      <w:pPr>
        <w:pStyle w:val="QDisplayLogic"/>
        <w:keepNext/>
        <w:ind w:firstLine="400"/>
      </w:pPr>
      <w:r>
        <w:t xml:space="preserve">If </w:t>
      </w:r>
      <w:proofErr w:type="gramStart"/>
      <w:r>
        <w:t>Did</w:t>
      </w:r>
      <w:proofErr w:type="gramEnd"/>
      <w:r>
        <w:t xml:space="preserve"> they disclose a specific mental health problem diagnosis? For example, depression, panic atta... = Yes</w:t>
      </w:r>
    </w:p>
    <w:tbl>
      <w:tblPr>
        <w:tblStyle w:val="QQuestionIconTable"/>
        <w:tblW w:w="50" w:type="auto"/>
        <w:tblLook w:val="07E0" w:firstRow="1" w:lastRow="1" w:firstColumn="1" w:lastColumn="1" w:noHBand="1" w:noVBand="1"/>
      </w:tblPr>
      <w:tblGrid>
        <w:gridCol w:w="380"/>
      </w:tblGrid>
      <w:tr w:rsidR="003E5779" w14:paraId="51E339F8" w14:textId="77777777">
        <w:tc>
          <w:tcPr>
            <w:tcW w:w="50" w:type="dxa"/>
          </w:tcPr>
          <w:p w14:paraId="021DF240" w14:textId="77777777" w:rsidR="003E5779" w:rsidRDefault="0011108C">
            <w:pPr>
              <w:keepNext/>
            </w:pPr>
            <w:r>
              <w:rPr>
                <w:noProof/>
              </w:rPr>
              <w:drawing>
                <wp:inline distT="0" distB="0" distL="0" distR="0" wp14:anchorId="045DD689" wp14:editId="1EFBED42">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533CC32" w14:textId="77777777" w:rsidR="003E5779" w:rsidRDefault="003E5779"/>
    <w:p w14:paraId="7F2D5042" w14:textId="77777777" w:rsidR="003E5779" w:rsidRDefault="0011108C">
      <w:pPr>
        <w:keepNext/>
      </w:pPr>
      <w:r>
        <w:lastRenderedPageBreak/>
        <w:t>What was this diagnosis?</w:t>
      </w:r>
    </w:p>
    <w:p w14:paraId="086CF9BA" w14:textId="77777777" w:rsidR="003E5779" w:rsidRDefault="0011108C">
      <w:pPr>
        <w:pStyle w:val="TextEntryLine"/>
        <w:ind w:firstLine="400"/>
      </w:pPr>
      <w:r>
        <w:t>________________________________________________________________</w:t>
      </w:r>
    </w:p>
    <w:p w14:paraId="57B510E3" w14:textId="77777777" w:rsidR="003E5779" w:rsidRDefault="003E5779"/>
    <w:p w14:paraId="5855B6C5" w14:textId="77777777" w:rsidR="003E5779" w:rsidRDefault="003E5779">
      <w:pPr>
        <w:pStyle w:val="QuestionSeparator"/>
      </w:pPr>
    </w:p>
    <w:p w14:paraId="6B518964" w14:textId="77777777" w:rsidR="003E5779" w:rsidRDefault="0011108C">
      <w:pPr>
        <w:pStyle w:val="QDisplayLogic"/>
        <w:keepNext/>
      </w:pPr>
      <w:r>
        <w:t>Display This Question:</w:t>
      </w:r>
    </w:p>
    <w:p w14:paraId="3210BBC3" w14:textId="77777777" w:rsidR="003E5779" w:rsidRDefault="0011108C">
      <w:pPr>
        <w:pStyle w:val="QDisplayLogic"/>
        <w:keepNext/>
        <w:ind w:firstLine="400"/>
      </w:pPr>
      <w:r>
        <w:t>If Who is the person who publicly shared their experiences of mental health problems on social media? = A “traditional” celebrity (such as a widely-</w:t>
      </w:r>
      <w:proofErr w:type="spellStart"/>
      <w:r>
        <w:t>recognised</w:t>
      </w:r>
      <w:proofErr w:type="spellEnd"/>
      <w:r>
        <w:t xml:space="preserve"> movie star, singer or athlete)</w:t>
      </w:r>
    </w:p>
    <w:p w14:paraId="46FFFA30" w14:textId="77777777" w:rsidR="003E5779" w:rsidRDefault="003E5779"/>
    <w:p w14:paraId="652DCED0" w14:textId="77777777" w:rsidR="003E5779" w:rsidRDefault="0011108C">
      <w:pPr>
        <w:keepNext/>
      </w:pPr>
      <w:r>
        <w:t>Who is the celebrity?</w:t>
      </w:r>
    </w:p>
    <w:p w14:paraId="2963F76D" w14:textId="77777777" w:rsidR="003E5779" w:rsidRDefault="0011108C">
      <w:pPr>
        <w:pStyle w:val="TextEntryLine"/>
        <w:ind w:firstLine="400"/>
      </w:pPr>
      <w:r>
        <w:t>________________________________________________________________</w:t>
      </w:r>
    </w:p>
    <w:p w14:paraId="7B17DFB8" w14:textId="77777777" w:rsidR="003E5779" w:rsidRDefault="003E5779"/>
    <w:p w14:paraId="5DEE8EDA" w14:textId="77777777" w:rsidR="003E5779" w:rsidRDefault="003E5779">
      <w:pPr>
        <w:pStyle w:val="QuestionSeparator"/>
      </w:pPr>
    </w:p>
    <w:p w14:paraId="23EB2886" w14:textId="77777777" w:rsidR="003E5779" w:rsidRDefault="0011108C">
      <w:pPr>
        <w:pStyle w:val="QDisplayLogic"/>
        <w:keepNext/>
      </w:pPr>
      <w:r>
        <w:t>Display This Question:</w:t>
      </w:r>
    </w:p>
    <w:p w14:paraId="0F7E62AA" w14:textId="77777777" w:rsidR="003E5779" w:rsidRDefault="0011108C">
      <w:pPr>
        <w:pStyle w:val="QDisplayLogic"/>
        <w:keepNext/>
        <w:ind w:firstLine="400"/>
      </w:pPr>
      <w:r>
        <w:t>If Who is the person who publicly shared their experiences of mental health problems on social media? = A “traditional” celebrity (such as a widely-</w:t>
      </w:r>
      <w:proofErr w:type="spellStart"/>
      <w:r>
        <w:t>recognised</w:t>
      </w:r>
      <w:proofErr w:type="spellEnd"/>
      <w:r>
        <w:t xml:space="preserve"> movie star, singer or athlete)</w:t>
      </w:r>
    </w:p>
    <w:p w14:paraId="7E9BE042" w14:textId="77777777" w:rsidR="003E5779" w:rsidRDefault="003E5779"/>
    <w:p w14:paraId="3CF72F46" w14:textId="77777777" w:rsidR="003E5779" w:rsidRDefault="0011108C">
      <w:pPr>
        <w:keepNext/>
      </w:pPr>
      <w:r>
        <w:t>Have you ever followed the social media account of the celebrity?</w:t>
      </w:r>
    </w:p>
    <w:p w14:paraId="71DD6E76" w14:textId="77777777" w:rsidR="003E5779" w:rsidRDefault="0011108C">
      <w:pPr>
        <w:pStyle w:val="ListParagraph"/>
        <w:keepNext/>
        <w:numPr>
          <w:ilvl w:val="0"/>
          <w:numId w:val="4"/>
        </w:numPr>
      </w:pPr>
      <w:r>
        <w:t xml:space="preserve">Yes </w:t>
      </w:r>
    </w:p>
    <w:p w14:paraId="56E3A37F" w14:textId="77777777" w:rsidR="003E5779" w:rsidRDefault="0011108C">
      <w:pPr>
        <w:pStyle w:val="ListParagraph"/>
        <w:keepNext/>
        <w:numPr>
          <w:ilvl w:val="0"/>
          <w:numId w:val="4"/>
        </w:numPr>
      </w:pPr>
      <w:r>
        <w:t xml:space="preserve">No </w:t>
      </w:r>
    </w:p>
    <w:p w14:paraId="76041813" w14:textId="77777777" w:rsidR="003E5779" w:rsidRDefault="0011108C">
      <w:pPr>
        <w:pStyle w:val="ListParagraph"/>
        <w:keepNext/>
        <w:numPr>
          <w:ilvl w:val="0"/>
          <w:numId w:val="4"/>
        </w:numPr>
      </w:pPr>
      <w:r>
        <w:t xml:space="preserve">I can't remember </w:t>
      </w:r>
    </w:p>
    <w:p w14:paraId="161C820C" w14:textId="77777777" w:rsidR="003E5779" w:rsidRDefault="003E5779"/>
    <w:p w14:paraId="5EB5C4A0" w14:textId="77777777" w:rsidR="003E5779" w:rsidRDefault="003E5779">
      <w:pPr>
        <w:pStyle w:val="QuestionSeparator"/>
      </w:pPr>
    </w:p>
    <w:p w14:paraId="7E4505CA" w14:textId="77777777" w:rsidR="003E5779" w:rsidRDefault="0011108C">
      <w:pPr>
        <w:pStyle w:val="QDisplayLogic"/>
        <w:keepNext/>
      </w:pPr>
      <w:r>
        <w:t>Display This Question:</w:t>
      </w:r>
    </w:p>
    <w:p w14:paraId="38FC0427" w14:textId="77777777" w:rsidR="003E5779" w:rsidRDefault="0011108C">
      <w:pPr>
        <w:pStyle w:val="QDisplayLogic"/>
        <w:keepNext/>
        <w:ind w:firstLine="400"/>
      </w:pPr>
      <w:r>
        <w:t>If Who is the person who publicly shared their experiences of mental health problems on social media? = A “traditional” celebrity (such as a widely-</w:t>
      </w:r>
      <w:proofErr w:type="spellStart"/>
      <w:r>
        <w:t>recognised</w:t>
      </w:r>
      <w:proofErr w:type="spellEnd"/>
      <w:r>
        <w:t xml:space="preserve"> movie star, singer or athlete)</w:t>
      </w:r>
    </w:p>
    <w:p w14:paraId="37382A0E" w14:textId="77777777" w:rsidR="003E5779" w:rsidRDefault="003E5779"/>
    <w:p w14:paraId="00B2256B" w14:textId="77777777" w:rsidR="003E5779" w:rsidRDefault="0011108C">
      <w:pPr>
        <w:keepNext/>
      </w:pPr>
      <w:r>
        <w:t>On a scale of 1 to 7, please rate your feelings towards the celebrity in terms of the following six adjectives</w:t>
      </w:r>
    </w:p>
    <w:tbl>
      <w:tblPr>
        <w:tblStyle w:val="QSliderLabelsTable"/>
        <w:tblW w:w="9576" w:type="auto"/>
        <w:tblInd w:w="0" w:type="dxa"/>
        <w:tblLook w:val="07E0" w:firstRow="1" w:lastRow="1" w:firstColumn="1" w:lastColumn="1" w:noHBand="1" w:noVBand="1"/>
      </w:tblPr>
      <w:tblGrid>
        <w:gridCol w:w="4645"/>
        <w:gridCol w:w="1567"/>
        <w:gridCol w:w="1578"/>
        <w:gridCol w:w="1570"/>
      </w:tblGrid>
      <w:tr w:rsidR="003E5779" w14:paraId="64B0300D" w14:textId="77777777">
        <w:tc>
          <w:tcPr>
            <w:tcW w:w="4788" w:type="dxa"/>
          </w:tcPr>
          <w:p w14:paraId="4D52348A" w14:textId="77777777" w:rsidR="003E5779" w:rsidRDefault="003E5779">
            <w:pPr>
              <w:keepNext/>
            </w:pPr>
          </w:p>
        </w:tc>
        <w:tc>
          <w:tcPr>
            <w:tcW w:w="1596" w:type="dxa"/>
          </w:tcPr>
          <w:p w14:paraId="65B67496" w14:textId="77777777" w:rsidR="003E5779" w:rsidRDefault="0011108C">
            <w:r>
              <w:rPr>
                <w:b/>
              </w:rPr>
              <w:t>1=Not at all</w:t>
            </w:r>
          </w:p>
        </w:tc>
        <w:tc>
          <w:tcPr>
            <w:tcW w:w="1596" w:type="dxa"/>
          </w:tcPr>
          <w:p w14:paraId="23A39DB9" w14:textId="77777777" w:rsidR="003E5779" w:rsidRDefault="0011108C">
            <w:r>
              <w:rPr>
                <w:b/>
              </w:rPr>
              <w:t>4=Unsure</w:t>
            </w:r>
          </w:p>
        </w:tc>
        <w:tc>
          <w:tcPr>
            <w:tcW w:w="1596" w:type="dxa"/>
          </w:tcPr>
          <w:p w14:paraId="56E68604" w14:textId="77777777" w:rsidR="003E5779" w:rsidRDefault="0011108C">
            <w:r>
              <w:rPr>
                <w:b/>
              </w:rPr>
              <w:t>7=Very much</w:t>
            </w:r>
          </w:p>
        </w:tc>
      </w:tr>
    </w:tbl>
    <w:p w14:paraId="56305271" w14:textId="77777777" w:rsidR="003E5779" w:rsidRDefault="003E5779"/>
    <w:tbl>
      <w:tblPr>
        <w:tblStyle w:val="QSliderLabelsTable"/>
        <w:tblW w:w="9576" w:type="auto"/>
        <w:tblInd w:w="0" w:type="dxa"/>
        <w:tblLook w:val="07E0" w:firstRow="1" w:lastRow="1" w:firstColumn="1" w:lastColumn="1" w:noHBand="1" w:noVBand="1"/>
      </w:tblPr>
      <w:tblGrid>
        <w:gridCol w:w="4670"/>
        <w:gridCol w:w="670"/>
        <w:gridCol w:w="670"/>
        <w:gridCol w:w="670"/>
        <w:gridCol w:w="670"/>
        <w:gridCol w:w="670"/>
        <w:gridCol w:w="670"/>
        <w:gridCol w:w="670"/>
      </w:tblGrid>
      <w:tr w:rsidR="003E5779" w14:paraId="6486A1CE" w14:textId="77777777">
        <w:tc>
          <w:tcPr>
            <w:tcW w:w="4788" w:type="dxa"/>
          </w:tcPr>
          <w:p w14:paraId="16D78C39" w14:textId="77777777" w:rsidR="003E5779" w:rsidRDefault="003E5779"/>
        </w:tc>
        <w:tc>
          <w:tcPr>
            <w:tcW w:w="684" w:type="dxa"/>
          </w:tcPr>
          <w:p w14:paraId="662B3202" w14:textId="77777777" w:rsidR="003E5779" w:rsidRDefault="0011108C">
            <w:r>
              <w:t>1</w:t>
            </w:r>
          </w:p>
        </w:tc>
        <w:tc>
          <w:tcPr>
            <w:tcW w:w="684" w:type="dxa"/>
          </w:tcPr>
          <w:p w14:paraId="222A659F" w14:textId="77777777" w:rsidR="003E5779" w:rsidRDefault="0011108C">
            <w:r>
              <w:t>2</w:t>
            </w:r>
          </w:p>
        </w:tc>
        <w:tc>
          <w:tcPr>
            <w:tcW w:w="684" w:type="dxa"/>
          </w:tcPr>
          <w:p w14:paraId="4F895802" w14:textId="77777777" w:rsidR="003E5779" w:rsidRDefault="0011108C">
            <w:r>
              <w:t>3</w:t>
            </w:r>
          </w:p>
        </w:tc>
        <w:tc>
          <w:tcPr>
            <w:tcW w:w="684" w:type="dxa"/>
          </w:tcPr>
          <w:p w14:paraId="630216FF" w14:textId="77777777" w:rsidR="003E5779" w:rsidRDefault="0011108C">
            <w:r>
              <w:t>4</w:t>
            </w:r>
          </w:p>
        </w:tc>
        <w:tc>
          <w:tcPr>
            <w:tcW w:w="684" w:type="dxa"/>
          </w:tcPr>
          <w:p w14:paraId="62391F68" w14:textId="77777777" w:rsidR="003E5779" w:rsidRDefault="0011108C">
            <w:r>
              <w:t>5</w:t>
            </w:r>
          </w:p>
        </w:tc>
        <w:tc>
          <w:tcPr>
            <w:tcW w:w="684" w:type="dxa"/>
          </w:tcPr>
          <w:p w14:paraId="4476D2C4" w14:textId="77777777" w:rsidR="003E5779" w:rsidRDefault="0011108C">
            <w:r>
              <w:t>6</w:t>
            </w:r>
          </w:p>
        </w:tc>
        <w:tc>
          <w:tcPr>
            <w:tcW w:w="684" w:type="dxa"/>
          </w:tcPr>
          <w:p w14:paraId="1D8077F5" w14:textId="77777777" w:rsidR="003E5779" w:rsidRDefault="0011108C">
            <w:r>
              <w:t>7</w:t>
            </w:r>
          </w:p>
        </w:tc>
      </w:tr>
    </w:tbl>
    <w:p w14:paraId="1BFA57B2" w14:textId="77777777" w:rsidR="003E5779" w:rsidRDefault="003E5779"/>
    <w:tbl>
      <w:tblPr>
        <w:tblStyle w:val="QStandardSliderTable"/>
        <w:tblW w:w="9576" w:type="auto"/>
        <w:tblLook w:val="07E0" w:firstRow="1" w:lastRow="1" w:firstColumn="1" w:lastColumn="1" w:noHBand="1" w:noVBand="1"/>
      </w:tblPr>
      <w:tblGrid>
        <w:gridCol w:w="4788"/>
        <w:gridCol w:w="4788"/>
      </w:tblGrid>
      <w:tr w:rsidR="003E5779" w14:paraId="0EECAC1D" w14:textId="77777777" w:rsidTr="003E5779">
        <w:tc>
          <w:tcPr>
            <w:cnfStyle w:val="001000000000" w:firstRow="0" w:lastRow="0" w:firstColumn="1" w:lastColumn="0" w:oddVBand="0" w:evenVBand="0" w:oddHBand="0" w:evenHBand="0" w:firstRowFirstColumn="0" w:firstRowLastColumn="0" w:lastRowFirstColumn="0" w:lastRowLastColumn="0"/>
            <w:tcW w:w="4788" w:type="dxa"/>
          </w:tcPr>
          <w:p w14:paraId="6E0304CE" w14:textId="77777777" w:rsidR="003E5779" w:rsidRDefault="0011108C">
            <w:pPr>
              <w:keepNext/>
            </w:pPr>
            <w:r>
              <w:lastRenderedPageBreak/>
              <w:t>Sympathetic</w:t>
            </w:r>
          </w:p>
        </w:tc>
        <w:tc>
          <w:tcPr>
            <w:tcW w:w="4788" w:type="dxa"/>
          </w:tcPr>
          <w:p w14:paraId="04DC3512" w14:textId="77777777" w:rsidR="003E5779" w:rsidRDefault="0011108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1C9CC40" wp14:editId="75AD93D4">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3E5779" w14:paraId="3BD8EC78" w14:textId="77777777" w:rsidTr="003E5779">
        <w:tc>
          <w:tcPr>
            <w:cnfStyle w:val="001000000000" w:firstRow="0" w:lastRow="0" w:firstColumn="1" w:lastColumn="0" w:oddVBand="0" w:evenVBand="0" w:oddHBand="0" w:evenHBand="0" w:firstRowFirstColumn="0" w:firstRowLastColumn="0" w:lastRowFirstColumn="0" w:lastRowLastColumn="0"/>
            <w:tcW w:w="4788" w:type="dxa"/>
          </w:tcPr>
          <w:p w14:paraId="28938D55" w14:textId="77777777" w:rsidR="003E5779" w:rsidRDefault="0011108C">
            <w:pPr>
              <w:keepNext/>
            </w:pPr>
            <w:r>
              <w:t>Compassionate</w:t>
            </w:r>
          </w:p>
        </w:tc>
        <w:tc>
          <w:tcPr>
            <w:tcW w:w="4788" w:type="dxa"/>
          </w:tcPr>
          <w:p w14:paraId="3FA1C394" w14:textId="77777777" w:rsidR="003E5779" w:rsidRDefault="0011108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F0D3164" wp14:editId="582C8917">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3E5779" w14:paraId="0F39A224" w14:textId="77777777" w:rsidTr="003E5779">
        <w:tc>
          <w:tcPr>
            <w:cnfStyle w:val="001000000000" w:firstRow="0" w:lastRow="0" w:firstColumn="1" w:lastColumn="0" w:oddVBand="0" w:evenVBand="0" w:oddHBand="0" w:evenHBand="0" w:firstRowFirstColumn="0" w:firstRowLastColumn="0" w:lastRowFirstColumn="0" w:lastRowLastColumn="0"/>
            <w:tcW w:w="4788" w:type="dxa"/>
          </w:tcPr>
          <w:p w14:paraId="0BF47A0F" w14:textId="77777777" w:rsidR="003E5779" w:rsidRDefault="0011108C">
            <w:pPr>
              <w:keepNext/>
            </w:pPr>
            <w:r>
              <w:t>Soft-hearted</w:t>
            </w:r>
          </w:p>
        </w:tc>
        <w:tc>
          <w:tcPr>
            <w:tcW w:w="4788" w:type="dxa"/>
          </w:tcPr>
          <w:p w14:paraId="3CFB4959" w14:textId="77777777" w:rsidR="003E5779" w:rsidRDefault="0011108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F94274C" wp14:editId="31B476B0">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3E5779" w14:paraId="556491F5" w14:textId="77777777" w:rsidTr="003E5779">
        <w:tc>
          <w:tcPr>
            <w:cnfStyle w:val="001000000000" w:firstRow="0" w:lastRow="0" w:firstColumn="1" w:lastColumn="0" w:oddVBand="0" w:evenVBand="0" w:oddHBand="0" w:evenHBand="0" w:firstRowFirstColumn="0" w:firstRowLastColumn="0" w:lastRowFirstColumn="0" w:lastRowLastColumn="0"/>
            <w:tcW w:w="4788" w:type="dxa"/>
          </w:tcPr>
          <w:p w14:paraId="310E0B82" w14:textId="77777777" w:rsidR="003E5779" w:rsidRDefault="0011108C">
            <w:pPr>
              <w:keepNext/>
            </w:pPr>
            <w:r>
              <w:t>Warm</w:t>
            </w:r>
          </w:p>
        </w:tc>
        <w:tc>
          <w:tcPr>
            <w:tcW w:w="4788" w:type="dxa"/>
          </w:tcPr>
          <w:p w14:paraId="02DC3832" w14:textId="77777777" w:rsidR="003E5779" w:rsidRDefault="0011108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339FCE0" wp14:editId="12A70D65">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3E5779" w14:paraId="20614A9C" w14:textId="77777777" w:rsidTr="003E5779">
        <w:tc>
          <w:tcPr>
            <w:cnfStyle w:val="001000000000" w:firstRow="0" w:lastRow="0" w:firstColumn="1" w:lastColumn="0" w:oddVBand="0" w:evenVBand="0" w:oddHBand="0" w:evenHBand="0" w:firstRowFirstColumn="0" w:firstRowLastColumn="0" w:lastRowFirstColumn="0" w:lastRowLastColumn="0"/>
            <w:tcW w:w="4788" w:type="dxa"/>
          </w:tcPr>
          <w:p w14:paraId="0E403BE7" w14:textId="77777777" w:rsidR="003E5779" w:rsidRDefault="0011108C">
            <w:pPr>
              <w:keepNext/>
            </w:pPr>
            <w:r>
              <w:t>Tender</w:t>
            </w:r>
          </w:p>
        </w:tc>
        <w:tc>
          <w:tcPr>
            <w:tcW w:w="4788" w:type="dxa"/>
          </w:tcPr>
          <w:p w14:paraId="5146B381" w14:textId="77777777" w:rsidR="003E5779" w:rsidRDefault="0011108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DB9A473" wp14:editId="45E69190">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3E5779" w14:paraId="358F50B0" w14:textId="77777777" w:rsidTr="003E5779">
        <w:tc>
          <w:tcPr>
            <w:cnfStyle w:val="001000000000" w:firstRow="0" w:lastRow="0" w:firstColumn="1" w:lastColumn="0" w:oddVBand="0" w:evenVBand="0" w:oddHBand="0" w:evenHBand="0" w:firstRowFirstColumn="0" w:firstRowLastColumn="0" w:lastRowFirstColumn="0" w:lastRowLastColumn="0"/>
            <w:tcW w:w="4788" w:type="dxa"/>
          </w:tcPr>
          <w:p w14:paraId="4F7807FB" w14:textId="77777777" w:rsidR="003E5779" w:rsidRDefault="0011108C">
            <w:pPr>
              <w:keepNext/>
            </w:pPr>
            <w:r>
              <w:t>Moved</w:t>
            </w:r>
          </w:p>
        </w:tc>
        <w:tc>
          <w:tcPr>
            <w:tcW w:w="4788" w:type="dxa"/>
          </w:tcPr>
          <w:p w14:paraId="4AD702B2" w14:textId="77777777" w:rsidR="003E5779" w:rsidRDefault="0011108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96B2D96" wp14:editId="5FC09906">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56174A9A" w14:textId="77777777" w:rsidR="003E5779" w:rsidRDefault="003E5779"/>
    <w:p w14:paraId="5695C78B" w14:textId="77777777" w:rsidR="003E5779" w:rsidRDefault="003E5779"/>
    <w:p w14:paraId="4B14F1EB" w14:textId="77777777" w:rsidR="003E5779" w:rsidRDefault="003E5779">
      <w:pPr>
        <w:pStyle w:val="QuestionSeparator"/>
      </w:pPr>
    </w:p>
    <w:p w14:paraId="7D9196B7" w14:textId="77777777" w:rsidR="003E5779" w:rsidRDefault="0011108C">
      <w:pPr>
        <w:pStyle w:val="QDisplayLogic"/>
        <w:keepNext/>
      </w:pPr>
      <w:r>
        <w:t>Display This Question:</w:t>
      </w:r>
    </w:p>
    <w:p w14:paraId="554FDC38" w14:textId="77777777" w:rsidR="003E5779" w:rsidRDefault="0011108C">
      <w:pPr>
        <w:pStyle w:val="QDisplayLogic"/>
        <w:keepNext/>
        <w:ind w:firstLine="400"/>
      </w:pPr>
      <w:r>
        <w:t>If Who is the person who publicly shared their experiences of mental health problems on social media? = A “traditional” celebrity (such as a widely-</w:t>
      </w:r>
      <w:proofErr w:type="spellStart"/>
      <w:r>
        <w:t>recognised</w:t>
      </w:r>
      <w:proofErr w:type="spellEnd"/>
      <w:r>
        <w:t xml:space="preserve"> movie star, singer or athlete)</w:t>
      </w:r>
    </w:p>
    <w:p w14:paraId="73C0465A" w14:textId="77777777" w:rsidR="003E5779" w:rsidRDefault="003E5779"/>
    <w:p w14:paraId="3257EE1F" w14:textId="77777777" w:rsidR="003E5779" w:rsidRDefault="0011108C">
      <w:pPr>
        <w:keepNext/>
      </w:pPr>
      <w:r>
        <w:t xml:space="preserve">On a scale of 1 to 7, please indicate the extent to which you </w:t>
      </w:r>
      <w:proofErr w:type="spellStart"/>
      <w:r>
        <w:t>empathise</w:t>
      </w:r>
      <w:proofErr w:type="spellEnd"/>
      <w:r>
        <w:t xml:space="preserve"> with the celebrity</w:t>
      </w:r>
    </w:p>
    <w:tbl>
      <w:tblPr>
        <w:tblStyle w:val="QSliderLabelsTable"/>
        <w:tblW w:w="9576" w:type="auto"/>
        <w:tblInd w:w="0" w:type="dxa"/>
        <w:tblLook w:val="07E0" w:firstRow="1" w:lastRow="1" w:firstColumn="1" w:lastColumn="1" w:noHBand="1" w:noVBand="1"/>
      </w:tblPr>
      <w:tblGrid>
        <w:gridCol w:w="4645"/>
        <w:gridCol w:w="1567"/>
        <w:gridCol w:w="1578"/>
        <w:gridCol w:w="1570"/>
      </w:tblGrid>
      <w:tr w:rsidR="003E5779" w14:paraId="2A91136F" w14:textId="77777777">
        <w:tc>
          <w:tcPr>
            <w:tcW w:w="4788" w:type="dxa"/>
          </w:tcPr>
          <w:p w14:paraId="7256E5D0" w14:textId="77777777" w:rsidR="003E5779" w:rsidRDefault="003E5779">
            <w:pPr>
              <w:keepNext/>
            </w:pPr>
          </w:p>
        </w:tc>
        <w:tc>
          <w:tcPr>
            <w:tcW w:w="1596" w:type="dxa"/>
          </w:tcPr>
          <w:p w14:paraId="0ABB5281" w14:textId="77777777" w:rsidR="003E5779" w:rsidRDefault="0011108C">
            <w:r>
              <w:rPr>
                <w:b/>
              </w:rPr>
              <w:t>1=Not at all</w:t>
            </w:r>
          </w:p>
        </w:tc>
        <w:tc>
          <w:tcPr>
            <w:tcW w:w="1596" w:type="dxa"/>
          </w:tcPr>
          <w:p w14:paraId="4F58CEBE" w14:textId="77777777" w:rsidR="003E5779" w:rsidRDefault="0011108C">
            <w:r>
              <w:rPr>
                <w:b/>
              </w:rPr>
              <w:t>4=Unsure</w:t>
            </w:r>
          </w:p>
        </w:tc>
        <w:tc>
          <w:tcPr>
            <w:tcW w:w="1596" w:type="dxa"/>
          </w:tcPr>
          <w:p w14:paraId="1D002B7D" w14:textId="77777777" w:rsidR="003E5779" w:rsidRDefault="0011108C">
            <w:r>
              <w:rPr>
                <w:b/>
              </w:rPr>
              <w:t>7=Very much</w:t>
            </w:r>
          </w:p>
        </w:tc>
      </w:tr>
    </w:tbl>
    <w:p w14:paraId="1AA34592" w14:textId="77777777" w:rsidR="003E5779" w:rsidRDefault="003E5779"/>
    <w:tbl>
      <w:tblPr>
        <w:tblStyle w:val="QSliderLabelsTable"/>
        <w:tblW w:w="9576" w:type="auto"/>
        <w:tblInd w:w="0" w:type="dxa"/>
        <w:tblLook w:val="07E0" w:firstRow="1" w:lastRow="1" w:firstColumn="1" w:lastColumn="1" w:noHBand="1" w:noVBand="1"/>
      </w:tblPr>
      <w:tblGrid>
        <w:gridCol w:w="4670"/>
        <w:gridCol w:w="670"/>
        <w:gridCol w:w="670"/>
        <w:gridCol w:w="670"/>
        <w:gridCol w:w="670"/>
        <w:gridCol w:w="670"/>
        <w:gridCol w:w="670"/>
        <w:gridCol w:w="670"/>
      </w:tblGrid>
      <w:tr w:rsidR="003E5779" w14:paraId="5AF03065" w14:textId="77777777">
        <w:tc>
          <w:tcPr>
            <w:tcW w:w="4788" w:type="dxa"/>
          </w:tcPr>
          <w:p w14:paraId="04B0A704" w14:textId="77777777" w:rsidR="003E5779" w:rsidRDefault="003E5779"/>
        </w:tc>
        <w:tc>
          <w:tcPr>
            <w:tcW w:w="684" w:type="dxa"/>
          </w:tcPr>
          <w:p w14:paraId="0804080B" w14:textId="77777777" w:rsidR="003E5779" w:rsidRDefault="0011108C">
            <w:r>
              <w:t>1</w:t>
            </w:r>
          </w:p>
        </w:tc>
        <w:tc>
          <w:tcPr>
            <w:tcW w:w="684" w:type="dxa"/>
          </w:tcPr>
          <w:p w14:paraId="1DB53B55" w14:textId="77777777" w:rsidR="003E5779" w:rsidRDefault="0011108C">
            <w:r>
              <w:t>2</w:t>
            </w:r>
          </w:p>
        </w:tc>
        <w:tc>
          <w:tcPr>
            <w:tcW w:w="684" w:type="dxa"/>
          </w:tcPr>
          <w:p w14:paraId="4CB1DB3C" w14:textId="77777777" w:rsidR="003E5779" w:rsidRDefault="0011108C">
            <w:r>
              <w:t>3</w:t>
            </w:r>
          </w:p>
        </w:tc>
        <w:tc>
          <w:tcPr>
            <w:tcW w:w="684" w:type="dxa"/>
          </w:tcPr>
          <w:p w14:paraId="5E345ED8" w14:textId="77777777" w:rsidR="003E5779" w:rsidRDefault="0011108C">
            <w:r>
              <w:t>4</w:t>
            </w:r>
          </w:p>
        </w:tc>
        <w:tc>
          <w:tcPr>
            <w:tcW w:w="684" w:type="dxa"/>
          </w:tcPr>
          <w:p w14:paraId="1A275A57" w14:textId="77777777" w:rsidR="003E5779" w:rsidRDefault="0011108C">
            <w:r>
              <w:t>5</w:t>
            </w:r>
          </w:p>
        </w:tc>
        <w:tc>
          <w:tcPr>
            <w:tcW w:w="684" w:type="dxa"/>
          </w:tcPr>
          <w:p w14:paraId="72C17539" w14:textId="77777777" w:rsidR="003E5779" w:rsidRDefault="0011108C">
            <w:r>
              <w:t>6</w:t>
            </w:r>
          </w:p>
        </w:tc>
        <w:tc>
          <w:tcPr>
            <w:tcW w:w="684" w:type="dxa"/>
          </w:tcPr>
          <w:p w14:paraId="02BAFFB3" w14:textId="77777777" w:rsidR="003E5779" w:rsidRDefault="0011108C">
            <w:r>
              <w:t>7</w:t>
            </w:r>
          </w:p>
        </w:tc>
      </w:tr>
    </w:tbl>
    <w:p w14:paraId="4B7D7FA4" w14:textId="77777777" w:rsidR="003E5779" w:rsidRDefault="003E5779"/>
    <w:tbl>
      <w:tblPr>
        <w:tblStyle w:val="QStandardSliderTable"/>
        <w:tblW w:w="9576" w:type="auto"/>
        <w:tblLook w:val="07E0" w:firstRow="1" w:lastRow="1" w:firstColumn="1" w:lastColumn="1" w:noHBand="1" w:noVBand="1"/>
      </w:tblPr>
      <w:tblGrid>
        <w:gridCol w:w="4788"/>
        <w:gridCol w:w="4788"/>
      </w:tblGrid>
      <w:tr w:rsidR="003E5779" w14:paraId="27F77A66" w14:textId="77777777" w:rsidTr="003E5779">
        <w:tc>
          <w:tcPr>
            <w:cnfStyle w:val="001000000000" w:firstRow="0" w:lastRow="0" w:firstColumn="1" w:lastColumn="0" w:oddVBand="0" w:evenVBand="0" w:oddHBand="0" w:evenHBand="0" w:firstRowFirstColumn="0" w:firstRowLastColumn="0" w:lastRowFirstColumn="0" w:lastRowLastColumn="0"/>
            <w:tcW w:w="4788" w:type="dxa"/>
          </w:tcPr>
          <w:p w14:paraId="2896851B" w14:textId="77777777" w:rsidR="003E5779" w:rsidRDefault="0011108C">
            <w:pPr>
              <w:keepNext/>
            </w:pPr>
            <w:r>
              <w:t>Empathy</w:t>
            </w:r>
          </w:p>
        </w:tc>
        <w:tc>
          <w:tcPr>
            <w:tcW w:w="4788" w:type="dxa"/>
          </w:tcPr>
          <w:p w14:paraId="317D1E13" w14:textId="77777777" w:rsidR="003E5779" w:rsidRDefault="0011108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ABB6A98" wp14:editId="02F54D3F">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5C1F5712" w14:textId="77777777" w:rsidR="003E5779" w:rsidRDefault="003E5779"/>
    <w:p w14:paraId="395C3A56" w14:textId="77777777" w:rsidR="003E5779" w:rsidRDefault="003E5779"/>
    <w:p w14:paraId="2236C531" w14:textId="77777777" w:rsidR="003E5779" w:rsidRDefault="003E5779">
      <w:pPr>
        <w:pStyle w:val="QuestionSeparator"/>
      </w:pPr>
    </w:p>
    <w:p w14:paraId="2A37BB60" w14:textId="77777777" w:rsidR="003E5779" w:rsidRDefault="0011108C">
      <w:pPr>
        <w:pStyle w:val="QDisplayLogic"/>
        <w:keepNext/>
      </w:pPr>
      <w:r>
        <w:t>Display This Question:</w:t>
      </w:r>
    </w:p>
    <w:p w14:paraId="371C0BCC" w14:textId="77777777" w:rsidR="003E5779" w:rsidRDefault="0011108C">
      <w:pPr>
        <w:pStyle w:val="QDisplayLogic"/>
        <w:keepNext/>
        <w:ind w:firstLine="400"/>
      </w:pPr>
      <w:r>
        <w:t>If Who is the person who publicly shared their experiences of mental health problems on social media? = A “traditional” celebrity (such as a widely-</w:t>
      </w:r>
      <w:proofErr w:type="spellStart"/>
      <w:r>
        <w:t>recognised</w:t>
      </w:r>
      <w:proofErr w:type="spellEnd"/>
      <w:r>
        <w:t xml:space="preserve"> movie star, singer or athlete)</w:t>
      </w:r>
    </w:p>
    <w:p w14:paraId="49FD543F" w14:textId="77777777" w:rsidR="003E5779" w:rsidRDefault="003E5779"/>
    <w:p w14:paraId="1695C523" w14:textId="77777777" w:rsidR="003E5779" w:rsidRDefault="0011108C">
      <w:pPr>
        <w:keepNext/>
      </w:pPr>
      <w:r>
        <w:t>On a scale of 1 to 7, please indicate the extent to which you perceive yourself as similar to the celebrity</w:t>
      </w:r>
    </w:p>
    <w:tbl>
      <w:tblPr>
        <w:tblStyle w:val="QSliderLabelsTable"/>
        <w:tblW w:w="9576" w:type="auto"/>
        <w:tblInd w:w="0" w:type="dxa"/>
        <w:tblLook w:val="07E0" w:firstRow="1" w:lastRow="1" w:firstColumn="1" w:lastColumn="1" w:noHBand="1" w:noVBand="1"/>
      </w:tblPr>
      <w:tblGrid>
        <w:gridCol w:w="4645"/>
        <w:gridCol w:w="1567"/>
        <w:gridCol w:w="1578"/>
        <w:gridCol w:w="1570"/>
      </w:tblGrid>
      <w:tr w:rsidR="003E5779" w14:paraId="53277B2D" w14:textId="77777777">
        <w:tc>
          <w:tcPr>
            <w:tcW w:w="4788" w:type="dxa"/>
          </w:tcPr>
          <w:p w14:paraId="0AB897CD" w14:textId="77777777" w:rsidR="003E5779" w:rsidRDefault="003E5779">
            <w:pPr>
              <w:keepNext/>
            </w:pPr>
          </w:p>
        </w:tc>
        <w:tc>
          <w:tcPr>
            <w:tcW w:w="1596" w:type="dxa"/>
          </w:tcPr>
          <w:p w14:paraId="66A43CE8" w14:textId="77777777" w:rsidR="003E5779" w:rsidRDefault="0011108C">
            <w:r>
              <w:rPr>
                <w:b/>
              </w:rPr>
              <w:t>1=Not at all</w:t>
            </w:r>
          </w:p>
        </w:tc>
        <w:tc>
          <w:tcPr>
            <w:tcW w:w="1596" w:type="dxa"/>
          </w:tcPr>
          <w:p w14:paraId="45C17B47" w14:textId="77777777" w:rsidR="003E5779" w:rsidRDefault="0011108C">
            <w:r>
              <w:rPr>
                <w:b/>
              </w:rPr>
              <w:t>4=Unsure</w:t>
            </w:r>
          </w:p>
        </w:tc>
        <w:tc>
          <w:tcPr>
            <w:tcW w:w="1596" w:type="dxa"/>
          </w:tcPr>
          <w:p w14:paraId="2AA33B52" w14:textId="77777777" w:rsidR="003E5779" w:rsidRDefault="0011108C">
            <w:r>
              <w:rPr>
                <w:b/>
              </w:rPr>
              <w:t>7=Very much</w:t>
            </w:r>
          </w:p>
        </w:tc>
      </w:tr>
    </w:tbl>
    <w:p w14:paraId="2CAD44A4" w14:textId="77777777" w:rsidR="003E5779" w:rsidRDefault="003E5779"/>
    <w:tbl>
      <w:tblPr>
        <w:tblStyle w:val="QSliderLabelsTable"/>
        <w:tblW w:w="9576" w:type="auto"/>
        <w:tblInd w:w="0" w:type="dxa"/>
        <w:tblLook w:val="07E0" w:firstRow="1" w:lastRow="1" w:firstColumn="1" w:lastColumn="1" w:noHBand="1" w:noVBand="1"/>
      </w:tblPr>
      <w:tblGrid>
        <w:gridCol w:w="4670"/>
        <w:gridCol w:w="670"/>
        <w:gridCol w:w="670"/>
        <w:gridCol w:w="670"/>
        <w:gridCol w:w="670"/>
        <w:gridCol w:w="670"/>
        <w:gridCol w:w="670"/>
        <w:gridCol w:w="670"/>
      </w:tblGrid>
      <w:tr w:rsidR="003E5779" w14:paraId="2F23D8D7" w14:textId="77777777">
        <w:tc>
          <w:tcPr>
            <w:tcW w:w="4788" w:type="dxa"/>
          </w:tcPr>
          <w:p w14:paraId="0E2F1283" w14:textId="77777777" w:rsidR="003E5779" w:rsidRDefault="003E5779"/>
        </w:tc>
        <w:tc>
          <w:tcPr>
            <w:tcW w:w="684" w:type="dxa"/>
          </w:tcPr>
          <w:p w14:paraId="3EE5D147" w14:textId="77777777" w:rsidR="003E5779" w:rsidRDefault="0011108C">
            <w:r>
              <w:t>1</w:t>
            </w:r>
          </w:p>
        </w:tc>
        <w:tc>
          <w:tcPr>
            <w:tcW w:w="684" w:type="dxa"/>
          </w:tcPr>
          <w:p w14:paraId="119A78A6" w14:textId="77777777" w:rsidR="003E5779" w:rsidRDefault="0011108C">
            <w:r>
              <w:t>2</w:t>
            </w:r>
          </w:p>
        </w:tc>
        <w:tc>
          <w:tcPr>
            <w:tcW w:w="684" w:type="dxa"/>
          </w:tcPr>
          <w:p w14:paraId="6E132256" w14:textId="77777777" w:rsidR="003E5779" w:rsidRDefault="0011108C">
            <w:r>
              <w:t>3</w:t>
            </w:r>
          </w:p>
        </w:tc>
        <w:tc>
          <w:tcPr>
            <w:tcW w:w="684" w:type="dxa"/>
          </w:tcPr>
          <w:p w14:paraId="6F19399F" w14:textId="77777777" w:rsidR="003E5779" w:rsidRDefault="0011108C">
            <w:r>
              <w:t>4</w:t>
            </w:r>
          </w:p>
        </w:tc>
        <w:tc>
          <w:tcPr>
            <w:tcW w:w="684" w:type="dxa"/>
          </w:tcPr>
          <w:p w14:paraId="35C476AF" w14:textId="77777777" w:rsidR="003E5779" w:rsidRDefault="0011108C">
            <w:r>
              <w:t>5</w:t>
            </w:r>
          </w:p>
        </w:tc>
        <w:tc>
          <w:tcPr>
            <w:tcW w:w="684" w:type="dxa"/>
          </w:tcPr>
          <w:p w14:paraId="4D09DD08" w14:textId="77777777" w:rsidR="003E5779" w:rsidRDefault="0011108C">
            <w:r>
              <w:t>6</w:t>
            </w:r>
          </w:p>
        </w:tc>
        <w:tc>
          <w:tcPr>
            <w:tcW w:w="684" w:type="dxa"/>
          </w:tcPr>
          <w:p w14:paraId="0E71645C" w14:textId="77777777" w:rsidR="003E5779" w:rsidRDefault="0011108C">
            <w:r>
              <w:t>7</w:t>
            </w:r>
          </w:p>
        </w:tc>
      </w:tr>
    </w:tbl>
    <w:p w14:paraId="0D428B85" w14:textId="77777777" w:rsidR="003E5779" w:rsidRDefault="003E5779"/>
    <w:tbl>
      <w:tblPr>
        <w:tblStyle w:val="QStandardSliderTable"/>
        <w:tblW w:w="9576" w:type="auto"/>
        <w:tblLook w:val="07E0" w:firstRow="1" w:lastRow="1" w:firstColumn="1" w:lastColumn="1" w:noHBand="1" w:noVBand="1"/>
      </w:tblPr>
      <w:tblGrid>
        <w:gridCol w:w="4788"/>
        <w:gridCol w:w="4788"/>
      </w:tblGrid>
      <w:tr w:rsidR="003E5779" w14:paraId="63F79195" w14:textId="77777777" w:rsidTr="003E5779">
        <w:tc>
          <w:tcPr>
            <w:cnfStyle w:val="001000000000" w:firstRow="0" w:lastRow="0" w:firstColumn="1" w:lastColumn="0" w:oddVBand="0" w:evenVBand="0" w:oddHBand="0" w:evenHBand="0" w:firstRowFirstColumn="0" w:firstRowLastColumn="0" w:lastRowFirstColumn="0" w:lastRowLastColumn="0"/>
            <w:tcW w:w="4788" w:type="dxa"/>
          </w:tcPr>
          <w:p w14:paraId="4CEF37DF" w14:textId="77777777" w:rsidR="003E5779" w:rsidRDefault="0011108C">
            <w:pPr>
              <w:keepNext/>
            </w:pPr>
            <w:r>
              <w:t>Similarity</w:t>
            </w:r>
          </w:p>
        </w:tc>
        <w:tc>
          <w:tcPr>
            <w:tcW w:w="4788" w:type="dxa"/>
          </w:tcPr>
          <w:p w14:paraId="103F3597" w14:textId="77777777" w:rsidR="003E5779" w:rsidRDefault="0011108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7A11F77" wp14:editId="1B40C6D7">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2B98F605" w14:textId="77777777" w:rsidR="003E5779" w:rsidRDefault="003E5779"/>
    <w:p w14:paraId="2622DF15" w14:textId="77777777" w:rsidR="003E5779" w:rsidRDefault="003E5779"/>
    <w:p w14:paraId="22D4E420" w14:textId="77777777" w:rsidR="003E5779" w:rsidRDefault="003E5779">
      <w:pPr>
        <w:pStyle w:val="QuestionSeparator"/>
      </w:pPr>
    </w:p>
    <w:p w14:paraId="5C405BA4" w14:textId="77777777" w:rsidR="003E5779" w:rsidRDefault="0011108C">
      <w:pPr>
        <w:pStyle w:val="QDisplayLogic"/>
        <w:keepNext/>
      </w:pPr>
      <w:r>
        <w:lastRenderedPageBreak/>
        <w:t>Display This Question:</w:t>
      </w:r>
    </w:p>
    <w:p w14:paraId="2C088F60" w14:textId="77777777" w:rsidR="003E5779" w:rsidRDefault="0011108C">
      <w:pPr>
        <w:pStyle w:val="QDisplayLogic"/>
        <w:keepNext/>
        <w:ind w:firstLine="400"/>
      </w:pPr>
      <w:r>
        <w:t>If Who is the person who publicly shared their experiences of mental health problems on social media? = A “traditional” celebrity (such as a widely-</w:t>
      </w:r>
      <w:proofErr w:type="spellStart"/>
      <w:r>
        <w:t>recognised</w:t>
      </w:r>
      <w:proofErr w:type="spellEnd"/>
      <w:r>
        <w:t xml:space="preserve"> movie star, singer or athlete)</w:t>
      </w:r>
    </w:p>
    <w:p w14:paraId="5F7125D2" w14:textId="77777777" w:rsidR="003E5779" w:rsidRDefault="003E5779"/>
    <w:p w14:paraId="12C4E23A" w14:textId="77777777" w:rsidR="003E5779" w:rsidRDefault="0011108C">
      <w:pPr>
        <w:keepNext/>
      </w:pPr>
      <w:r>
        <w:t>On a scale of 1 to 7, please indicate the extent to which you identify with the celebrity</w:t>
      </w:r>
    </w:p>
    <w:tbl>
      <w:tblPr>
        <w:tblStyle w:val="QSliderLabelsTable"/>
        <w:tblW w:w="9576" w:type="auto"/>
        <w:tblInd w:w="0" w:type="dxa"/>
        <w:tblLook w:val="07E0" w:firstRow="1" w:lastRow="1" w:firstColumn="1" w:lastColumn="1" w:noHBand="1" w:noVBand="1"/>
      </w:tblPr>
      <w:tblGrid>
        <w:gridCol w:w="4645"/>
        <w:gridCol w:w="1567"/>
        <w:gridCol w:w="1578"/>
        <w:gridCol w:w="1570"/>
      </w:tblGrid>
      <w:tr w:rsidR="003E5779" w14:paraId="1C054CBB" w14:textId="77777777">
        <w:tc>
          <w:tcPr>
            <w:tcW w:w="4788" w:type="dxa"/>
          </w:tcPr>
          <w:p w14:paraId="262784FE" w14:textId="77777777" w:rsidR="003E5779" w:rsidRDefault="003E5779">
            <w:pPr>
              <w:keepNext/>
            </w:pPr>
          </w:p>
        </w:tc>
        <w:tc>
          <w:tcPr>
            <w:tcW w:w="1596" w:type="dxa"/>
          </w:tcPr>
          <w:p w14:paraId="5525C769" w14:textId="77777777" w:rsidR="003E5779" w:rsidRDefault="0011108C">
            <w:r>
              <w:rPr>
                <w:b/>
              </w:rPr>
              <w:t>1=Not at all</w:t>
            </w:r>
          </w:p>
        </w:tc>
        <w:tc>
          <w:tcPr>
            <w:tcW w:w="1596" w:type="dxa"/>
          </w:tcPr>
          <w:p w14:paraId="255FD765" w14:textId="77777777" w:rsidR="003E5779" w:rsidRDefault="0011108C">
            <w:r>
              <w:rPr>
                <w:b/>
              </w:rPr>
              <w:t>4=Unsure</w:t>
            </w:r>
          </w:p>
        </w:tc>
        <w:tc>
          <w:tcPr>
            <w:tcW w:w="1596" w:type="dxa"/>
          </w:tcPr>
          <w:p w14:paraId="68D705C5" w14:textId="77777777" w:rsidR="003E5779" w:rsidRDefault="0011108C">
            <w:r>
              <w:rPr>
                <w:b/>
              </w:rPr>
              <w:t>7=Very much</w:t>
            </w:r>
          </w:p>
        </w:tc>
      </w:tr>
    </w:tbl>
    <w:p w14:paraId="125D6692" w14:textId="77777777" w:rsidR="003E5779" w:rsidRDefault="003E5779"/>
    <w:tbl>
      <w:tblPr>
        <w:tblStyle w:val="QSliderLabelsTable"/>
        <w:tblW w:w="9576" w:type="auto"/>
        <w:tblInd w:w="0" w:type="dxa"/>
        <w:tblLook w:val="07E0" w:firstRow="1" w:lastRow="1" w:firstColumn="1" w:lastColumn="1" w:noHBand="1" w:noVBand="1"/>
      </w:tblPr>
      <w:tblGrid>
        <w:gridCol w:w="4670"/>
        <w:gridCol w:w="670"/>
        <w:gridCol w:w="670"/>
        <w:gridCol w:w="670"/>
        <w:gridCol w:w="670"/>
        <w:gridCol w:w="670"/>
        <w:gridCol w:w="670"/>
        <w:gridCol w:w="670"/>
      </w:tblGrid>
      <w:tr w:rsidR="003E5779" w14:paraId="3F4B29AF" w14:textId="77777777">
        <w:tc>
          <w:tcPr>
            <w:tcW w:w="4788" w:type="dxa"/>
          </w:tcPr>
          <w:p w14:paraId="2434B134" w14:textId="77777777" w:rsidR="003E5779" w:rsidRDefault="003E5779"/>
        </w:tc>
        <w:tc>
          <w:tcPr>
            <w:tcW w:w="684" w:type="dxa"/>
          </w:tcPr>
          <w:p w14:paraId="147EDA48" w14:textId="77777777" w:rsidR="003E5779" w:rsidRDefault="0011108C">
            <w:r>
              <w:t>1</w:t>
            </w:r>
          </w:p>
        </w:tc>
        <w:tc>
          <w:tcPr>
            <w:tcW w:w="684" w:type="dxa"/>
          </w:tcPr>
          <w:p w14:paraId="6188AD15" w14:textId="77777777" w:rsidR="003E5779" w:rsidRDefault="0011108C">
            <w:r>
              <w:t>2</w:t>
            </w:r>
          </w:p>
        </w:tc>
        <w:tc>
          <w:tcPr>
            <w:tcW w:w="684" w:type="dxa"/>
          </w:tcPr>
          <w:p w14:paraId="5364EFEB" w14:textId="77777777" w:rsidR="003E5779" w:rsidRDefault="0011108C">
            <w:r>
              <w:t>3</w:t>
            </w:r>
          </w:p>
        </w:tc>
        <w:tc>
          <w:tcPr>
            <w:tcW w:w="684" w:type="dxa"/>
          </w:tcPr>
          <w:p w14:paraId="6254FCC9" w14:textId="77777777" w:rsidR="003E5779" w:rsidRDefault="0011108C">
            <w:r>
              <w:t>4</w:t>
            </w:r>
          </w:p>
        </w:tc>
        <w:tc>
          <w:tcPr>
            <w:tcW w:w="684" w:type="dxa"/>
          </w:tcPr>
          <w:p w14:paraId="717292DE" w14:textId="77777777" w:rsidR="003E5779" w:rsidRDefault="0011108C">
            <w:r>
              <w:t>5</w:t>
            </w:r>
          </w:p>
        </w:tc>
        <w:tc>
          <w:tcPr>
            <w:tcW w:w="684" w:type="dxa"/>
          </w:tcPr>
          <w:p w14:paraId="53794569" w14:textId="77777777" w:rsidR="003E5779" w:rsidRDefault="0011108C">
            <w:r>
              <w:t>6</w:t>
            </w:r>
          </w:p>
        </w:tc>
        <w:tc>
          <w:tcPr>
            <w:tcW w:w="684" w:type="dxa"/>
          </w:tcPr>
          <w:p w14:paraId="6E68A33C" w14:textId="77777777" w:rsidR="003E5779" w:rsidRDefault="0011108C">
            <w:r>
              <w:t>7</w:t>
            </w:r>
          </w:p>
        </w:tc>
      </w:tr>
    </w:tbl>
    <w:p w14:paraId="418B0633" w14:textId="77777777" w:rsidR="003E5779" w:rsidRDefault="003E5779"/>
    <w:tbl>
      <w:tblPr>
        <w:tblStyle w:val="QStandardSliderTable"/>
        <w:tblW w:w="9576" w:type="auto"/>
        <w:tblLook w:val="07E0" w:firstRow="1" w:lastRow="1" w:firstColumn="1" w:lastColumn="1" w:noHBand="1" w:noVBand="1"/>
      </w:tblPr>
      <w:tblGrid>
        <w:gridCol w:w="4788"/>
        <w:gridCol w:w="4788"/>
      </w:tblGrid>
      <w:tr w:rsidR="003E5779" w14:paraId="462E8AFB" w14:textId="77777777" w:rsidTr="003E5779">
        <w:tc>
          <w:tcPr>
            <w:cnfStyle w:val="001000000000" w:firstRow="0" w:lastRow="0" w:firstColumn="1" w:lastColumn="0" w:oddVBand="0" w:evenVBand="0" w:oddHBand="0" w:evenHBand="0" w:firstRowFirstColumn="0" w:firstRowLastColumn="0" w:lastRowFirstColumn="0" w:lastRowLastColumn="0"/>
            <w:tcW w:w="4788" w:type="dxa"/>
          </w:tcPr>
          <w:p w14:paraId="0D79B463" w14:textId="77777777" w:rsidR="003E5779" w:rsidRDefault="0011108C">
            <w:pPr>
              <w:keepNext/>
            </w:pPr>
            <w:r>
              <w:t>Identification</w:t>
            </w:r>
          </w:p>
        </w:tc>
        <w:tc>
          <w:tcPr>
            <w:tcW w:w="4788" w:type="dxa"/>
          </w:tcPr>
          <w:p w14:paraId="1109F5FC" w14:textId="77777777" w:rsidR="003E5779" w:rsidRDefault="0011108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F18EFD6" wp14:editId="1AB5B465">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02968F23" w14:textId="77777777" w:rsidR="003E5779" w:rsidRDefault="003E5779"/>
    <w:p w14:paraId="64FDDDEC" w14:textId="77777777" w:rsidR="003E5779" w:rsidRDefault="003E5779"/>
    <w:p w14:paraId="7A378704" w14:textId="77777777" w:rsidR="003E5779" w:rsidRDefault="003E5779">
      <w:pPr>
        <w:pStyle w:val="QuestionSeparator"/>
      </w:pPr>
    </w:p>
    <w:p w14:paraId="3F43A4F5" w14:textId="77777777" w:rsidR="003E5779" w:rsidRDefault="0011108C">
      <w:pPr>
        <w:pStyle w:val="QDisplayLogic"/>
        <w:keepNext/>
      </w:pPr>
      <w:r>
        <w:t>Display This Question:</w:t>
      </w:r>
    </w:p>
    <w:p w14:paraId="211C1243" w14:textId="77777777" w:rsidR="003E5779" w:rsidRDefault="0011108C">
      <w:pPr>
        <w:pStyle w:val="QDisplayLogic"/>
        <w:keepNext/>
        <w:ind w:firstLine="400"/>
      </w:pPr>
      <w:r>
        <w:t xml:space="preserve">If Who is the person who publicly shared their experiences of mental health problems on social media? = An “emerging” influencer (such as a grassroots YouTuber, </w:t>
      </w:r>
      <w:proofErr w:type="spellStart"/>
      <w:r>
        <w:t>TikToker</w:t>
      </w:r>
      <w:proofErr w:type="spellEnd"/>
      <w:r>
        <w:t xml:space="preserve"> with a lot of followers)</w:t>
      </w:r>
    </w:p>
    <w:p w14:paraId="4CF56437" w14:textId="77777777" w:rsidR="003E5779" w:rsidRDefault="003E5779"/>
    <w:p w14:paraId="7D125D94" w14:textId="77777777" w:rsidR="003E5779" w:rsidRDefault="0011108C">
      <w:pPr>
        <w:keepNext/>
      </w:pPr>
      <w:r>
        <w:t>Who is the influencer?</w:t>
      </w:r>
    </w:p>
    <w:p w14:paraId="449D0188" w14:textId="77777777" w:rsidR="003E5779" w:rsidRDefault="0011108C">
      <w:pPr>
        <w:pStyle w:val="TextEntryLine"/>
        <w:ind w:firstLine="400"/>
      </w:pPr>
      <w:r>
        <w:t>________________________________________________________________</w:t>
      </w:r>
    </w:p>
    <w:p w14:paraId="5650A788" w14:textId="77777777" w:rsidR="003E5779" w:rsidRDefault="003E5779"/>
    <w:p w14:paraId="6F37E02C" w14:textId="77777777" w:rsidR="003E5779" w:rsidRDefault="003E5779">
      <w:pPr>
        <w:pStyle w:val="QuestionSeparator"/>
      </w:pPr>
    </w:p>
    <w:p w14:paraId="4D9FFB09" w14:textId="77777777" w:rsidR="003E5779" w:rsidRDefault="0011108C">
      <w:pPr>
        <w:pStyle w:val="QDisplayLogic"/>
        <w:keepNext/>
      </w:pPr>
      <w:r>
        <w:t>Display This Question:</w:t>
      </w:r>
    </w:p>
    <w:p w14:paraId="0D6E5646" w14:textId="77777777" w:rsidR="003E5779" w:rsidRDefault="0011108C">
      <w:pPr>
        <w:pStyle w:val="QDisplayLogic"/>
        <w:keepNext/>
        <w:ind w:firstLine="400"/>
      </w:pPr>
      <w:r>
        <w:t xml:space="preserve">If Who is the person who publicly shared their experiences of mental health problems on social media? = An “emerging” influencer (such as a grassroots YouTuber, </w:t>
      </w:r>
      <w:proofErr w:type="spellStart"/>
      <w:r>
        <w:t>TikToker</w:t>
      </w:r>
      <w:proofErr w:type="spellEnd"/>
      <w:r>
        <w:t xml:space="preserve"> with a lot of followers)</w:t>
      </w:r>
    </w:p>
    <w:p w14:paraId="5CF07247" w14:textId="77777777" w:rsidR="003E5779" w:rsidRDefault="003E5779"/>
    <w:p w14:paraId="0F5CE623" w14:textId="77777777" w:rsidR="003E5779" w:rsidRDefault="0011108C">
      <w:pPr>
        <w:keepNext/>
      </w:pPr>
      <w:r>
        <w:t>Have you ever followed the social media account of the influencer?</w:t>
      </w:r>
    </w:p>
    <w:p w14:paraId="79F5861B" w14:textId="77777777" w:rsidR="003E5779" w:rsidRDefault="0011108C">
      <w:pPr>
        <w:pStyle w:val="ListParagraph"/>
        <w:keepNext/>
        <w:numPr>
          <w:ilvl w:val="0"/>
          <w:numId w:val="4"/>
        </w:numPr>
      </w:pPr>
      <w:r>
        <w:t xml:space="preserve">Yes </w:t>
      </w:r>
    </w:p>
    <w:p w14:paraId="5B26BF41" w14:textId="77777777" w:rsidR="003E5779" w:rsidRDefault="0011108C">
      <w:pPr>
        <w:pStyle w:val="ListParagraph"/>
        <w:keepNext/>
        <w:numPr>
          <w:ilvl w:val="0"/>
          <w:numId w:val="4"/>
        </w:numPr>
      </w:pPr>
      <w:r>
        <w:t xml:space="preserve">No </w:t>
      </w:r>
    </w:p>
    <w:p w14:paraId="78840DC8" w14:textId="77777777" w:rsidR="003E5779" w:rsidRDefault="0011108C">
      <w:pPr>
        <w:pStyle w:val="ListParagraph"/>
        <w:keepNext/>
        <w:numPr>
          <w:ilvl w:val="0"/>
          <w:numId w:val="4"/>
        </w:numPr>
      </w:pPr>
      <w:r>
        <w:t xml:space="preserve">I can't remember </w:t>
      </w:r>
    </w:p>
    <w:p w14:paraId="7D11A471" w14:textId="77777777" w:rsidR="003E5779" w:rsidRDefault="003E5779"/>
    <w:p w14:paraId="28DE8DBF" w14:textId="77777777" w:rsidR="003E5779" w:rsidRDefault="003E5779">
      <w:pPr>
        <w:pStyle w:val="QuestionSeparator"/>
      </w:pPr>
    </w:p>
    <w:p w14:paraId="7CF09440" w14:textId="77777777" w:rsidR="003E5779" w:rsidRDefault="0011108C">
      <w:pPr>
        <w:pStyle w:val="QDisplayLogic"/>
        <w:keepNext/>
      </w:pPr>
      <w:r>
        <w:t>Display This Question:</w:t>
      </w:r>
    </w:p>
    <w:p w14:paraId="34746079" w14:textId="77777777" w:rsidR="003E5779" w:rsidRDefault="0011108C">
      <w:pPr>
        <w:pStyle w:val="QDisplayLogic"/>
        <w:keepNext/>
        <w:ind w:firstLine="400"/>
      </w:pPr>
      <w:r>
        <w:t xml:space="preserve">If Who is the person who publicly shared their experiences of mental health problems on social media? = An “emerging” influencer (such as a grassroots YouTuber, </w:t>
      </w:r>
      <w:proofErr w:type="spellStart"/>
      <w:r>
        <w:t>TikToker</w:t>
      </w:r>
      <w:proofErr w:type="spellEnd"/>
      <w:r>
        <w:t xml:space="preserve"> with a lot of followers)</w:t>
      </w:r>
    </w:p>
    <w:p w14:paraId="6FA5DA4B" w14:textId="77777777" w:rsidR="003E5779" w:rsidRDefault="003E5779"/>
    <w:p w14:paraId="48B4755E" w14:textId="77777777" w:rsidR="003E5779" w:rsidRDefault="0011108C">
      <w:pPr>
        <w:keepNext/>
      </w:pPr>
      <w:r>
        <w:lastRenderedPageBreak/>
        <w:t>On a scale of 1 to 7, please rate your feelings towards the influencer in terms of the following six adjectives</w:t>
      </w:r>
    </w:p>
    <w:tbl>
      <w:tblPr>
        <w:tblStyle w:val="QSliderLabelsTable"/>
        <w:tblW w:w="9576" w:type="auto"/>
        <w:tblInd w:w="0" w:type="dxa"/>
        <w:tblLook w:val="07E0" w:firstRow="1" w:lastRow="1" w:firstColumn="1" w:lastColumn="1" w:noHBand="1" w:noVBand="1"/>
      </w:tblPr>
      <w:tblGrid>
        <w:gridCol w:w="4645"/>
        <w:gridCol w:w="1567"/>
        <w:gridCol w:w="1578"/>
        <w:gridCol w:w="1570"/>
      </w:tblGrid>
      <w:tr w:rsidR="003E5779" w14:paraId="0639EAD2" w14:textId="77777777">
        <w:tc>
          <w:tcPr>
            <w:tcW w:w="4788" w:type="dxa"/>
          </w:tcPr>
          <w:p w14:paraId="4E077662" w14:textId="77777777" w:rsidR="003E5779" w:rsidRDefault="003E5779">
            <w:pPr>
              <w:keepNext/>
            </w:pPr>
          </w:p>
        </w:tc>
        <w:tc>
          <w:tcPr>
            <w:tcW w:w="1596" w:type="dxa"/>
          </w:tcPr>
          <w:p w14:paraId="0F556246" w14:textId="77777777" w:rsidR="003E5779" w:rsidRDefault="0011108C">
            <w:r>
              <w:rPr>
                <w:b/>
              </w:rPr>
              <w:t>1=Not at all</w:t>
            </w:r>
          </w:p>
        </w:tc>
        <w:tc>
          <w:tcPr>
            <w:tcW w:w="1596" w:type="dxa"/>
          </w:tcPr>
          <w:p w14:paraId="59A7D4A5" w14:textId="77777777" w:rsidR="003E5779" w:rsidRDefault="0011108C">
            <w:r>
              <w:rPr>
                <w:b/>
              </w:rPr>
              <w:t>4=Unsure</w:t>
            </w:r>
          </w:p>
        </w:tc>
        <w:tc>
          <w:tcPr>
            <w:tcW w:w="1596" w:type="dxa"/>
          </w:tcPr>
          <w:p w14:paraId="1695A725" w14:textId="77777777" w:rsidR="003E5779" w:rsidRDefault="0011108C">
            <w:r>
              <w:rPr>
                <w:b/>
              </w:rPr>
              <w:t>7=Very much</w:t>
            </w:r>
          </w:p>
        </w:tc>
      </w:tr>
    </w:tbl>
    <w:p w14:paraId="76F22C7D" w14:textId="77777777" w:rsidR="003E5779" w:rsidRDefault="003E5779"/>
    <w:tbl>
      <w:tblPr>
        <w:tblStyle w:val="QSliderLabelsTable"/>
        <w:tblW w:w="9576" w:type="auto"/>
        <w:tblInd w:w="0" w:type="dxa"/>
        <w:tblLook w:val="07E0" w:firstRow="1" w:lastRow="1" w:firstColumn="1" w:lastColumn="1" w:noHBand="1" w:noVBand="1"/>
      </w:tblPr>
      <w:tblGrid>
        <w:gridCol w:w="4670"/>
        <w:gridCol w:w="670"/>
        <w:gridCol w:w="670"/>
        <w:gridCol w:w="670"/>
        <w:gridCol w:w="670"/>
        <w:gridCol w:w="670"/>
        <w:gridCol w:w="670"/>
        <w:gridCol w:w="670"/>
      </w:tblGrid>
      <w:tr w:rsidR="003E5779" w14:paraId="656E2638" w14:textId="77777777">
        <w:tc>
          <w:tcPr>
            <w:tcW w:w="4788" w:type="dxa"/>
          </w:tcPr>
          <w:p w14:paraId="43A1AC13" w14:textId="77777777" w:rsidR="003E5779" w:rsidRDefault="003E5779"/>
        </w:tc>
        <w:tc>
          <w:tcPr>
            <w:tcW w:w="684" w:type="dxa"/>
          </w:tcPr>
          <w:p w14:paraId="2C5327B3" w14:textId="77777777" w:rsidR="003E5779" w:rsidRDefault="0011108C">
            <w:r>
              <w:t>1</w:t>
            </w:r>
          </w:p>
        </w:tc>
        <w:tc>
          <w:tcPr>
            <w:tcW w:w="684" w:type="dxa"/>
          </w:tcPr>
          <w:p w14:paraId="0D26CCDB" w14:textId="77777777" w:rsidR="003E5779" w:rsidRDefault="0011108C">
            <w:r>
              <w:t>2</w:t>
            </w:r>
          </w:p>
        </w:tc>
        <w:tc>
          <w:tcPr>
            <w:tcW w:w="684" w:type="dxa"/>
          </w:tcPr>
          <w:p w14:paraId="248DA455" w14:textId="77777777" w:rsidR="003E5779" w:rsidRDefault="0011108C">
            <w:r>
              <w:t>3</w:t>
            </w:r>
          </w:p>
        </w:tc>
        <w:tc>
          <w:tcPr>
            <w:tcW w:w="684" w:type="dxa"/>
          </w:tcPr>
          <w:p w14:paraId="68E62240" w14:textId="77777777" w:rsidR="003E5779" w:rsidRDefault="0011108C">
            <w:r>
              <w:t>4</w:t>
            </w:r>
          </w:p>
        </w:tc>
        <w:tc>
          <w:tcPr>
            <w:tcW w:w="684" w:type="dxa"/>
          </w:tcPr>
          <w:p w14:paraId="5FBCD521" w14:textId="77777777" w:rsidR="003E5779" w:rsidRDefault="0011108C">
            <w:r>
              <w:t>5</w:t>
            </w:r>
          </w:p>
        </w:tc>
        <w:tc>
          <w:tcPr>
            <w:tcW w:w="684" w:type="dxa"/>
          </w:tcPr>
          <w:p w14:paraId="6A4931B2" w14:textId="77777777" w:rsidR="003E5779" w:rsidRDefault="0011108C">
            <w:r>
              <w:t>6</w:t>
            </w:r>
          </w:p>
        </w:tc>
        <w:tc>
          <w:tcPr>
            <w:tcW w:w="684" w:type="dxa"/>
          </w:tcPr>
          <w:p w14:paraId="15046A49" w14:textId="77777777" w:rsidR="003E5779" w:rsidRDefault="0011108C">
            <w:r>
              <w:t>7</w:t>
            </w:r>
          </w:p>
        </w:tc>
      </w:tr>
    </w:tbl>
    <w:p w14:paraId="4DBD18EC" w14:textId="77777777" w:rsidR="003E5779" w:rsidRDefault="003E5779"/>
    <w:tbl>
      <w:tblPr>
        <w:tblStyle w:val="QStandardSliderTable"/>
        <w:tblW w:w="0" w:type="auto"/>
        <w:tblLook w:val="07E0" w:firstRow="1" w:lastRow="1" w:firstColumn="1" w:lastColumn="1" w:noHBand="1" w:noVBand="1"/>
      </w:tblPr>
      <w:tblGrid>
        <w:gridCol w:w="4788"/>
        <w:gridCol w:w="4788"/>
      </w:tblGrid>
      <w:tr w:rsidR="003E5779" w14:paraId="7BCD72FC" w14:textId="77777777" w:rsidTr="00BA2BE2">
        <w:tc>
          <w:tcPr>
            <w:cnfStyle w:val="001000000000" w:firstRow="0" w:lastRow="0" w:firstColumn="1" w:lastColumn="0" w:oddVBand="0" w:evenVBand="0" w:oddHBand="0" w:evenHBand="0" w:firstRowFirstColumn="0" w:firstRowLastColumn="0" w:lastRowFirstColumn="0" w:lastRowLastColumn="0"/>
            <w:tcW w:w="4788" w:type="dxa"/>
          </w:tcPr>
          <w:p w14:paraId="6A71E2C2" w14:textId="77777777" w:rsidR="003E5779" w:rsidRDefault="0011108C">
            <w:pPr>
              <w:keepNext/>
            </w:pPr>
            <w:r>
              <w:t>Sympathetic</w:t>
            </w:r>
          </w:p>
        </w:tc>
        <w:tc>
          <w:tcPr>
            <w:tcW w:w="4788" w:type="dxa"/>
          </w:tcPr>
          <w:p w14:paraId="2E152231" w14:textId="77777777" w:rsidR="003E5779" w:rsidRDefault="0011108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7D63D64" wp14:editId="00FDEFBC">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3E5779" w14:paraId="6164E2F6" w14:textId="77777777" w:rsidTr="00BA2BE2">
        <w:tc>
          <w:tcPr>
            <w:cnfStyle w:val="001000000000" w:firstRow="0" w:lastRow="0" w:firstColumn="1" w:lastColumn="0" w:oddVBand="0" w:evenVBand="0" w:oddHBand="0" w:evenHBand="0" w:firstRowFirstColumn="0" w:firstRowLastColumn="0" w:lastRowFirstColumn="0" w:lastRowLastColumn="0"/>
            <w:tcW w:w="4788" w:type="dxa"/>
          </w:tcPr>
          <w:p w14:paraId="13C12ECD" w14:textId="77777777" w:rsidR="003E5779" w:rsidRDefault="0011108C">
            <w:pPr>
              <w:keepNext/>
            </w:pPr>
            <w:r>
              <w:t>Compassionate</w:t>
            </w:r>
          </w:p>
        </w:tc>
        <w:tc>
          <w:tcPr>
            <w:tcW w:w="4788" w:type="dxa"/>
          </w:tcPr>
          <w:p w14:paraId="752D2EAF" w14:textId="77777777" w:rsidR="003E5779" w:rsidRDefault="0011108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8E2C0F0" wp14:editId="1E106F2A">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3E5779" w14:paraId="15E5D291" w14:textId="77777777" w:rsidTr="00BA2BE2">
        <w:tc>
          <w:tcPr>
            <w:cnfStyle w:val="001000000000" w:firstRow="0" w:lastRow="0" w:firstColumn="1" w:lastColumn="0" w:oddVBand="0" w:evenVBand="0" w:oddHBand="0" w:evenHBand="0" w:firstRowFirstColumn="0" w:firstRowLastColumn="0" w:lastRowFirstColumn="0" w:lastRowLastColumn="0"/>
            <w:tcW w:w="4788" w:type="dxa"/>
          </w:tcPr>
          <w:p w14:paraId="572B04E1" w14:textId="77777777" w:rsidR="003E5779" w:rsidRDefault="0011108C">
            <w:pPr>
              <w:keepNext/>
            </w:pPr>
            <w:r>
              <w:t>Soft-hearted</w:t>
            </w:r>
          </w:p>
        </w:tc>
        <w:tc>
          <w:tcPr>
            <w:tcW w:w="4788" w:type="dxa"/>
          </w:tcPr>
          <w:p w14:paraId="286716E3" w14:textId="77777777" w:rsidR="003E5779" w:rsidRDefault="0011108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70D6B6B" wp14:editId="28DEAA8F">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3E5779" w14:paraId="6750BEC3" w14:textId="77777777" w:rsidTr="00BA2BE2">
        <w:tc>
          <w:tcPr>
            <w:cnfStyle w:val="001000000000" w:firstRow="0" w:lastRow="0" w:firstColumn="1" w:lastColumn="0" w:oddVBand="0" w:evenVBand="0" w:oddHBand="0" w:evenHBand="0" w:firstRowFirstColumn="0" w:firstRowLastColumn="0" w:lastRowFirstColumn="0" w:lastRowLastColumn="0"/>
            <w:tcW w:w="4788" w:type="dxa"/>
          </w:tcPr>
          <w:p w14:paraId="2CCBBED2" w14:textId="77777777" w:rsidR="003E5779" w:rsidRDefault="0011108C">
            <w:pPr>
              <w:keepNext/>
            </w:pPr>
            <w:r>
              <w:t>Warm</w:t>
            </w:r>
          </w:p>
        </w:tc>
        <w:tc>
          <w:tcPr>
            <w:tcW w:w="4788" w:type="dxa"/>
          </w:tcPr>
          <w:p w14:paraId="1F645655" w14:textId="77777777" w:rsidR="003E5779" w:rsidRDefault="0011108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141FCC1" wp14:editId="5B8A328E">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3E5779" w14:paraId="2E4157C9" w14:textId="77777777" w:rsidTr="00BA2BE2">
        <w:tc>
          <w:tcPr>
            <w:cnfStyle w:val="001000000000" w:firstRow="0" w:lastRow="0" w:firstColumn="1" w:lastColumn="0" w:oddVBand="0" w:evenVBand="0" w:oddHBand="0" w:evenHBand="0" w:firstRowFirstColumn="0" w:firstRowLastColumn="0" w:lastRowFirstColumn="0" w:lastRowLastColumn="0"/>
            <w:tcW w:w="4788" w:type="dxa"/>
          </w:tcPr>
          <w:p w14:paraId="1FB32E69" w14:textId="77777777" w:rsidR="003E5779" w:rsidRDefault="0011108C">
            <w:pPr>
              <w:keepNext/>
            </w:pPr>
            <w:r>
              <w:t>Tender</w:t>
            </w:r>
          </w:p>
        </w:tc>
        <w:tc>
          <w:tcPr>
            <w:tcW w:w="4788" w:type="dxa"/>
          </w:tcPr>
          <w:p w14:paraId="38083761" w14:textId="77777777" w:rsidR="003E5779" w:rsidRDefault="0011108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FC26580" wp14:editId="3FBCC4BA">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3E5779" w14:paraId="346560F6" w14:textId="77777777" w:rsidTr="00BA2BE2">
        <w:tc>
          <w:tcPr>
            <w:cnfStyle w:val="001000000000" w:firstRow="0" w:lastRow="0" w:firstColumn="1" w:lastColumn="0" w:oddVBand="0" w:evenVBand="0" w:oddHBand="0" w:evenHBand="0" w:firstRowFirstColumn="0" w:firstRowLastColumn="0" w:lastRowFirstColumn="0" w:lastRowLastColumn="0"/>
            <w:tcW w:w="4788" w:type="dxa"/>
          </w:tcPr>
          <w:p w14:paraId="1BD181CE" w14:textId="77777777" w:rsidR="003E5779" w:rsidRDefault="0011108C">
            <w:pPr>
              <w:keepNext/>
            </w:pPr>
            <w:r>
              <w:t>Moved</w:t>
            </w:r>
          </w:p>
        </w:tc>
        <w:tc>
          <w:tcPr>
            <w:tcW w:w="4788" w:type="dxa"/>
          </w:tcPr>
          <w:p w14:paraId="4F6D6FC3" w14:textId="77777777" w:rsidR="003E5779" w:rsidRDefault="0011108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7D3FC9F" wp14:editId="2A8F2C91">
                  <wp:extent cx="1905000" cy="304800"/>
                  <wp:effectExtent l="0" t="0" r="0" b="0"/>
                  <wp:docPr id="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30457E08" w14:textId="77777777" w:rsidR="003E5779" w:rsidRDefault="003E5779"/>
    <w:p w14:paraId="7500C960" w14:textId="77777777" w:rsidR="003E5779" w:rsidRDefault="003E5779"/>
    <w:p w14:paraId="3A3A6B3A" w14:textId="77777777" w:rsidR="003E5779" w:rsidRDefault="003E5779">
      <w:pPr>
        <w:pStyle w:val="QuestionSeparator"/>
      </w:pPr>
    </w:p>
    <w:p w14:paraId="6E305394" w14:textId="77777777" w:rsidR="003E5779" w:rsidRDefault="0011108C">
      <w:pPr>
        <w:pStyle w:val="QDisplayLogic"/>
        <w:keepNext/>
      </w:pPr>
      <w:r>
        <w:t>Display This Question:</w:t>
      </w:r>
    </w:p>
    <w:p w14:paraId="4F0347DB" w14:textId="77777777" w:rsidR="003E5779" w:rsidRDefault="0011108C">
      <w:pPr>
        <w:pStyle w:val="QDisplayLogic"/>
        <w:keepNext/>
        <w:ind w:firstLine="400"/>
      </w:pPr>
      <w:r>
        <w:t xml:space="preserve">If Who is the person who publicly shared their experiences of mental health problems on social media? = An “emerging” influencer (such as a grassroots YouTuber, </w:t>
      </w:r>
      <w:proofErr w:type="spellStart"/>
      <w:r>
        <w:t>TikToker</w:t>
      </w:r>
      <w:proofErr w:type="spellEnd"/>
      <w:r>
        <w:t xml:space="preserve"> with a lot of followers)</w:t>
      </w:r>
    </w:p>
    <w:p w14:paraId="4BE87666" w14:textId="77777777" w:rsidR="003E5779" w:rsidRDefault="003E5779"/>
    <w:p w14:paraId="3012F8BA" w14:textId="77777777" w:rsidR="003E5779" w:rsidRDefault="0011108C">
      <w:pPr>
        <w:keepNext/>
      </w:pPr>
      <w:r>
        <w:t xml:space="preserve">On a scale of 1 to 7, please indicate the extent to which you </w:t>
      </w:r>
      <w:proofErr w:type="spellStart"/>
      <w:r>
        <w:t>empathise</w:t>
      </w:r>
      <w:proofErr w:type="spellEnd"/>
      <w:r>
        <w:t xml:space="preserve"> with the influencer</w:t>
      </w:r>
    </w:p>
    <w:tbl>
      <w:tblPr>
        <w:tblStyle w:val="QSliderLabelsTable"/>
        <w:tblW w:w="9576" w:type="auto"/>
        <w:tblInd w:w="0" w:type="dxa"/>
        <w:tblLook w:val="07E0" w:firstRow="1" w:lastRow="1" w:firstColumn="1" w:lastColumn="1" w:noHBand="1" w:noVBand="1"/>
      </w:tblPr>
      <w:tblGrid>
        <w:gridCol w:w="4645"/>
        <w:gridCol w:w="1567"/>
        <w:gridCol w:w="1578"/>
        <w:gridCol w:w="1570"/>
      </w:tblGrid>
      <w:tr w:rsidR="003E5779" w14:paraId="40B77835" w14:textId="77777777">
        <w:tc>
          <w:tcPr>
            <w:tcW w:w="4788" w:type="dxa"/>
          </w:tcPr>
          <w:p w14:paraId="62DCD0F5" w14:textId="77777777" w:rsidR="003E5779" w:rsidRDefault="003E5779">
            <w:pPr>
              <w:keepNext/>
            </w:pPr>
          </w:p>
        </w:tc>
        <w:tc>
          <w:tcPr>
            <w:tcW w:w="1596" w:type="dxa"/>
          </w:tcPr>
          <w:p w14:paraId="4C493B98" w14:textId="77777777" w:rsidR="003E5779" w:rsidRDefault="0011108C">
            <w:r>
              <w:rPr>
                <w:b/>
              </w:rPr>
              <w:t>1=Not at all</w:t>
            </w:r>
          </w:p>
        </w:tc>
        <w:tc>
          <w:tcPr>
            <w:tcW w:w="1596" w:type="dxa"/>
          </w:tcPr>
          <w:p w14:paraId="308001F9" w14:textId="77777777" w:rsidR="003E5779" w:rsidRDefault="0011108C">
            <w:r>
              <w:rPr>
                <w:b/>
              </w:rPr>
              <w:t>4=Unsure</w:t>
            </w:r>
          </w:p>
        </w:tc>
        <w:tc>
          <w:tcPr>
            <w:tcW w:w="1596" w:type="dxa"/>
          </w:tcPr>
          <w:p w14:paraId="39D8796F" w14:textId="77777777" w:rsidR="003E5779" w:rsidRDefault="0011108C">
            <w:r>
              <w:rPr>
                <w:b/>
              </w:rPr>
              <w:t>7=Very much</w:t>
            </w:r>
          </w:p>
        </w:tc>
      </w:tr>
    </w:tbl>
    <w:p w14:paraId="598B5DC6" w14:textId="77777777" w:rsidR="003E5779" w:rsidRDefault="003E5779"/>
    <w:tbl>
      <w:tblPr>
        <w:tblStyle w:val="QSliderLabelsTable"/>
        <w:tblW w:w="9576" w:type="auto"/>
        <w:tblInd w:w="0" w:type="dxa"/>
        <w:tblLook w:val="07E0" w:firstRow="1" w:lastRow="1" w:firstColumn="1" w:lastColumn="1" w:noHBand="1" w:noVBand="1"/>
      </w:tblPr>
      <w:tblGrid>
        <w:gridCol w:w="4670"/>
        <w:gridCol w:w="670"/>
        <w:gridCol w:w="670"/>
        <w:gridCol w:w="670"/>
        <w:gridCol w:w="670"/>
        <w:gridCol w:w="670"/>
        <w:gridCol w:w="670"/>
        <w:gridCol w:w="670"/>
      </w:tblGrid>
      <w:tr w:rsidR="003E5779" w14:paraId="00A3156D" w14:textId="77777777">
        <w:tc>
          <w:tcPr>
            <w:tcW w:w="4788" w:type="dxa"/>
          </w:tcPr>
          <w:p w14:paraId="52994A92" w14:textId="77777777" w:rsidR="003E5779" w:rsidRDefault="003E5779"/>
        </w:tc>
        <w:tc>
          <w:tcPr>
            <w:tcW w:w="684" w:type="dxa"/>
          </w:tcPr>
          <w:p w14:paraId="5DCEB47B" w14:textId="77777777" w:rsidR="003E5779" w:rsidRDefault="0011108C">
            <w:r>
              <w:t>1</w:t>
            </w:r>
          </w:p>
        </w:tc>
        <w:tc>
          <w:tcPr>
            <w:tcW w:w="684" w:type="dxa"/>
          </w:tcPr>
          <w:p w14:paraId="5DEEACAC" w14:textId="77777777" w:rsidR="003E5779" w:rsidRDefault="0011108C">
            <w:r>
              <w:t>2</w:t>
            </w:r>
          </w:p>
        </w:tc>
        <w:tc>
          <w:tcPr>
            <w:tcW w:w="684" w:type="dxa"/>
          </w:tcPr>
          <w:p w14:paraId="28632218" w14:textId="77777777" w:rsidR="003E5779" w:rsidRDefault="0011108C">
            <w:r>
              <w:t>3</w:t>
            </w:r>
          </w:p>
        </w:tc>
        <w:tc>
          <w:tcPr>
            <w:tcW w:w="684" w:type="dxa"/>
          </w:tcPr>
          <w:p w14:paraId="7E1FC3DD" w14:textId="77777777" w:rsidR="003E5779" w:rsidRDefault="0011108C">
            <w:r>
              <w:t>4</w:t>
            </w:r>
          </w:p>
        </w:tc>
        <w:tc>
          <w:tcPr>
            <w:tcW w:w="684" w:type="dxa"/>
          </w:tcPr>
          <w:p w14:paraId="23A9EAA0" w14:textId="77777777" w:rsidR="003E5779" w:rsidRDefault="0011108C">
            <w:r>
              <w:t>5</w:t>
            </w:r>
          </w:p>
        </w:tc>
        <w:tc>
          <w:tcPr>
            <w:tcW w:w="684" w:type="dxa"/>
          </w:tcPr>
          <w:p w14:paraId="489AC0FC" w14:textId="77777777" w:rsidR="003E5779" w:rsidRDefault="0011108C">
            <w:r>
              <w:t>6</w:t>
            </w:r>
          </w:p>
        </w:tc>
        <w:tc>
          <w:tcPr>
            <w:tcW w:w="684" w:type="dxa"/>
          </w:tcPr>
          <w:p w14:paraId="73EA5A9C" w14:textId="77777777" w:rsidR="003E5779" w:rsidRDefault="0011108C">
            <w:r>
              <w:t>7</w:t>
            </w:r>
          </w:p>
        </w:tc>
      </w:tr>
    </w:tbl>
    <w:p w14:paraId="0B79A8BA" w14:textId="77777777" w:rsidR="003E5779" w:rsidRDefault="003E5779"/>
    <w:tbl>
      <w:tblPr>
        <w:tblStyle w:val="QStandardSliderTable"/>
        <w:tblW w:w="9576" w:type="auto"/>
        <w:tblLook w:val="07E0" w:firstRow="1" w:lastRow="1" w:firstColumn="1" w:lastColumn="1" w:noHBand="1" w:noVBand="1"/>
      </w:tblPr>
      <w:tblGrid>
        <w:gridCol w:w="4788"/>
        <w:gridCol w:w="4788"/>
      </w:tblGrid>
      <w:tr w:rsidR="003E5779" w14:paraId="7470FE81" w14:textId="77777777" w:rsidTr="003E5779">
        <w:tc>
          <w:tcPr>
            <w:cnfStyle w:val="001000000000" w:firstRow="0" w:lastRow="0" w:firstColumn="1" w:lastColumn="0" w:oddVBand="0" w:evenVBand="0" w:oddHBand="0" w:evenHBand="0" w:firstRowFirstColumn="0" w:firstRowLastColumn="0" w:lastRowFirstColumn="0" w:lastRowLastColumn="0"/>
            <w:tcW w:w="4788" w:type="dxa"/>
          </w:tcPr>
          <w:p w14:paraId="554AAEE7" w14:textId="77777777" w:rsidR="003E5779" w:rsidRDefault="0011108C">
            <w:pPr>
              <w:keepNext/>
            </w:pPr>
            <w:r>
              <w:t>Empathy</w:t>
            </w:r>
          </w:p>
        </w:tc>
        <w:tc>
          <w:tcPr>
            <w:tcW w:w="4788" w:type="dxa"/>
          </w:tcPr>
          <w:p w14:paraId="2D24B643" w14:textId="77777777" w:rsidR="003E5779" w:rsidRDefault="0011108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1AD711E" wp14:editId="05D97FD1">
                  <wp:extent cx="1905000" cy="304800"/>
                  <wp:effectExtent l="0" t="0" r="0" b="0"/>
                  <wp:docPr id="1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2DE096B9" w14:textId="77777777" w:rsidR="003E5779" w:rsidRDefault="003E5779"/>
    <w:p w14:paraId="1C02F46D" w14:textId="77777777" w:rsidR="003E5779" w:rsidRDefault="003E5779"/>
    <w:p w14:paraId="3867BC6F" w14:textId="77777777" w:rsidR="003E5779" w:rsidRDefault="003E5779">
      <w:pPr>
        <w:pStyle w:val="QuestionSeparator"/>
      </w:pPr>
    </w:p>
    <w:p w14:paraId="7EB4C90F" w14:textId="77777777" w:rsidR="003E5779" w:rsidRDefault="0011108C">
      <w:pPr>
        <w:pStyle w:val="QDisplayLogic"/>
        <w:keepNext/>
      </w:pPr>
      <w:r>
        <w:t>Display This Question:</w:t>
      </w:r>
    </w:p>
    <w:p w14:paraId="78924360" w14:textId="77777777" w:rsidR="003E5779" w:rsidRDefault="0011108C">
      <w:pPr>
        <w:pStyle w:val="QDisplayLogic"/>
        <w:keepNext/>
        <w:ind w:firstLine="400"/>
      </w:pPr>
      <w:r>
        <w:t xml:space="preserve">If Who is the person who publicly shared their experiences of mental health problems on social media? = An “emerging” influencer (such as a grassroots YouTuber, </w:t>
      </w:r>
      <w:proofErr w:type="spellStart"/>
      <w:r>
        <w:t>TikToker</w:t>
      </w:r>
      <w:proofErr w:type="spellEnd"/>
      <w:r>
        <w:t xml:space="preserve"> with a lot of followers)</w:t>
      </w:r>
    </w:p>
    <w:p w14:paraId="1E2FAEB1" w14:textId="77777777" w:rsidR="003E5779" w:rsidRDefault="003E5779"/>
    <w:p w14:paraId="264D76AC" w14:textId="77777777" w:rsidR="003E5779" w:rsidRDefault="0011108C">
      <w:pPr>
        <w:keepNext/>
      </w:pPr>
      <w:r>
        <w:t>On a scale of 1 to 7, please indicate the extent to which you perceive yourself as similar to the influencer</w:t>
      </w:r>
    </w:p>
    <w:tbl>
      <w:tblPr>
        <w:tblStyle w:val="QSliderLabelsTable"/>
        <w:tblW w:w="9576" w:type="auto"/>
        <w:tblInd w:w="0" w:type="dxa"/>
        <w:tblLook w:val="07E0" w:firstRow="1" w:lastRow="1" w:firstColumn="1" w:lastColumn="1" w:noHBand="1" w:noVBand="1"/>
      </w:tblPr>
      <w:tblGrid>
        <w:gridCol w:w="4645"/>
        <w:gridCol w:w="1567"/>
        <w:gridCol w:w="1578"/>
        <w:gridCol w:w="1570"/>
      </w:tblGrid>
      <w:tr w:rsidR="003E5779" w14:paraId="36249FA1" w14:textId="77777777">
        <w:tc>
          <w:tcPr>
            <w:tcW w:w="4788" w:type="dxa"/>
          </w:tcPr>
          <w:p w14:paraId="04CE6B12" w14:textId="77777777" w:rsidR="003E5779" w:rsidRDefault="003E5779">
            <w:pPr>
              <w:keepNext/>
            </w:pPr>
          </w:p>
        </w:tc>
        <w:tc>
          <w:tcPr>
            <w:tcW w:w="1596" w:type="dxa"/>
          </w:tcPr>
          <w:p w14:paraId="7DEE490F" w14:textId="77777777" w:rsidR="003E5779" w:rsidRDefault="0011108C">
            <w:r>
              <w:rPr>
                <w:b/>
              </w:rPr>
              <w:t>1=Not at all</w:t>
            </w:r>
          </w:p>
        </w:tc>
        <w:tc>
          <w:tcPr>
            <w:tcW w:w="1596" w:type="dxa"/>
          </w:tcPr>
          <w:p w14:paraId="3975B524" w14:textId="77777777" w:rsidR="003E5779" w:rsidRDefault="0011108C">
            <w:r>
              <w:rPr>
                <w:b/>
              </w:rPr>
              <w:t>4=Unsure</w:t>
            </w:r>
          </w:p>
        </w:tc>
        <w:tc>
          <w:tcPr>
            <w:tcW w:w="1596" w:type="dxa"/>
          </w:tcPr>
          <w:p w14:paraId="73B3071C" w14:textId="77777777" w:rsidR="003E5779" w:rsidRDefault="0011108C">
            <w:r>
              <w:rPr>
                <w:b/>
              </w:rPr>
              <w:t>7=Very much</w:t>
            </w:r>
          </w:p>
        </w:tc>
      </w:tr>
    </w:tbl>
    <w:p w14:paraId="360CB10A" w14:textId="77777777" w:rsidR="003E5779" w:rsidRDefault="003E5779"/>
    <w:tbl>
      <w:tblPr>
        <w:tblStyle w:val="QSliderLabelsTable"/>
        <w:tblW w:w="9576" w:type="auto"/>
        <w:tblInd w:w="0" w:type="dxa"/>
        <w:tblLook w:val="07E0" w:firstRow="1" w:lastRow="1" w:firstColumn="1" w:lastColumn="1" w:noHBand="1" w:noVBand="1"/>
      </w:tblPr>
      <w:tblGrid>
        <w:gridCol w:w="4670"/>
        <w:gridCol w:w="670"/>
        <w:gridCol w:w="670"/>
        <w:gridCol w:w="670"/>
        <w:gridCol w:w="670"/>
        <w:gridCol w:w="670"/>
        <w:gridCol w:w="670"/>
        <w:gridCol w:w="670"/>
      </w:tblGrid>
      <w:tr w:rsidR="003E5779" w14:paraId="7F8DA8B8" w14:textId="77777777">
        <w:tc>
          <w:tcPr>
            <w:tcW w:w="4788" w:type="dxa"/>
          </w:tcPr>
          <w:p w14:paraId="1FF0A666" w14:textId="77777777" w:rsidR="003E5779" w:rsidRDefault="003E5779"/>
        </w:tc>
        <w:tc>
          <w:tcPr>
            <w:tcW w:w="684" w:type="dxa"/>
          </w:tcPr>
          <w:p w14:paraId="6E2C61C1" w14:textId="77777777" w:rsidR="003E5779" w:rsidRDefault="0011108C">
            <w:r>
              <w:t>1</w:t>
            </w:r>
          </w:p>
        </w:tc>
        <w:tc>
          <w:tcPr>
            <w:tcW w:w="684" w:type="dxa"/>
          </w:tcPr>
          <w:p w14:paraId="37AF2CFD" w14:textId="77777777" w:rsidR="003E5779" w:rsidRDefault="0011108C">
            <w:r>
              <w:t>2</w:t>
            </w:r>
          </w:p>
        </w:tc>
        <w:tc>
          <w:tcPr>
            <w:tcW w:w="684" w:type="dxa"/>
          </w:tcPr>
          <w:p w14:paraId="565DB3C2" w14:textId="77777777" w:rsidR="003E5779" w:rsidRDefault="0011108C">
            <w:r>
              <w:t>3</w:t>
            </w:r>
          </w:p>
        </w:tc>
        <w:tc>
          <w:tcPr>
            <w:tcW w:w="684" w:type="dxa"/>
          </w:tcPr>
          <w:p w14:paraId="63C60F1D" w14:textId="77777777" w:rsidR="003E5779" w:rsidRDefault="0011108C">
            <w:r>
              <w:t>4</w:t>
            </w:r>
          </w:p>
        </w:tc>
        <w:tc>
          <w:tcPr>
            <w:tcW w:w="684" w:type="dxa"/>
          </w:tcPr>
          <w:p w14:paraId="403EAC1E" w14:textId="77777777" w:rsidR="003E5779" w:rsidRDefault="0011108C">
            <w:r>
              <w:t>5</w:t>
            </w:r>
          </w:p>
        </w:tc>
        <w:tc>
          <w:tcPr>
            <w:tcW w:w="684" w:type="dxa"/>
          </w:tcPr>
          <w:p w14:paraId="3F5DD9E8" w14:textId="77777777" w:rsidR="003E5779" w:rsidRDefault="0011108C">
            <w:r>
              <w:t>6</w:t>
            </w:r>
          </w:p>
        </w:tc>
        <w:tc>
          <w:tcPr>
            <w:tcW w:w="684" w:type="dxa"/>
          </w:tcPr>
          <w:p w14:paraId="0E7D7F69" w14:textId="77777777" w:rsidR="003E5779" w:rsidRDefault="0011108C">
            <w:r>
              <w:t>7</w:t>
            </w:r>
          </w:p>
        </w:tc>
      </w:tr>
    </w:tbl>
    <w:p w14:paraId="788EA948" w14:textId="77777777" w:rsidR="003E5779" w:rsidRDefault="003E5779"/>
    <w:tbl>
      <w:tblPr>
        <w:tblStyle w:val="QStandardSliderTable"/>
        <w:tblW w:w="9576" w:type="auto"/>
        <w:tblLook w:val="07E0" w:firstRow="1" w:lastRow="1" w:firstColumn="1" w:lastColumn="1" w:noHBand="1" w:noVBand="1"/>
      </w:tblPr>
      <w:tblGrid>
        <w:gridCol w:w="4788"/>
        <w:gridCol w:w="4788"/>
      </w:tblGrid>
      <w:tr w:rsidR="003E5779" w14:paraId="55E8731F" w14:textId="77777777" w:rsidTr="003E5779">
        <w:tc>
          <w:tcPr>
            <w:cnfStyle w:val="001000000000" w:firstRow="0" w:lastRow="0" w:firstColumn="1" w:lastColumn="0" w:oddVBand="0" w:evenVBand="0" w:oddHBand="0" w:evenHBand="0" w:firstRowFirstColumn="0" w:firstRowLastColumn="0" w:lastRowFirstColumn="0" w:lastRowLastColumn="0"/>
            <w:tcW w:w="4788" w:type="dxa"/>
          </w:tcPr>
          <w:p w14:paraId="1401148A" w14:textId="77777777" w:rsidR="003E5779" w:rsidRDefault="0011108C">
            <w:pPr>
              <w:keepNext/>
            </w:pPr>
            <w:r>
              <w:t>Similarity</w:t>
            </w:r>
          </w:p>
        </w:tc>
        <w:tc>
          <w:tcPr>
            <w:tcW w:w="4788" w:type="dxa"/>
          </w:tcPr>
          <w:p w14:paraId="087D9C79" w14:textId="77777777" w:rsidR="003E5779" w:rsidRDefault="0011108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4092855" wp14:editId="6E5CE937">
                  <wp:extent cx="1905000" cy="304800"/>
                  <wp:effectExtent l="0" t="0" r="0" b="0"/>
                  <wp:docPr id="2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519549B2" w14:textId="77777777" w:rsidR="003E5779" w:rsidRDefault="003E5779"/>
    <w:p w14:paraId="67391EE8" w14:textId="77777777" w:rsidR="003E5779" w:rsidRDefault="003E5779"/>
    <w:p w14:paraId="1563A40B" w14:textId="77777777" w:rsidR="003E5779" w:rsidRDefault="003E5779">
      <w:pPr>
        <w:pStyle w:val="QuestionSeparator"/>
      </w:pPr>
    </w:p>
    <w:p w14:paraId="2A98F3D8" w14:textId="77777777" w:rsidR="003E5779" w:rsidRDefault="0011108C">
      <w:pPr>
        <w:pStyle w:val="QDisplayLogic"/>
        <w:keepNext/>
      </w:pPr>
      <w:r>
        <w:t>Display This Question:</w:t>
      </w:r>
    </w:p>
    <w:p w14:paraId="48CF61A3" w14:textId="77777777" w:rsidR="003E5779" w:rsidRDefault="0011108C">
      <w:pPr>
        <w:pStyle w:val="QDisplayLogic"/>
        <w:keepNext/>
        <w:ind w:firstLine="400"/>
      </w:pPr>
      <w:r>
        <w:t xml:space="preserve">If Who is the person who publicly shared their experiences of mental health problems on social media? = An “emerging” influencer (such as a grassroots YouTuber, </w:t>
      </w:r>
      <w:proofErr w:type="spellStart"/>
      <w:r>
        <w:t>TikToker</w:t>
      </w:r>
      <w:proofErr w:type="spellEnd"/>
      <w:r>
        <w:t xml:space="preserve"> with a lot of followers)</w:t>
      </w:r>
    </w:p>
    <w:p w14:paraId="56E17E95" w14:textId="77777777" w:rsidR="003E5779" w:rsidRDefault="003E5779"/>
    <w:p w14:paraId="23C20833" w14:textId="77777777" w:rsidR="003E5779" w:rsidRDefault="0011108C">
      <w:pPr>
        <w:keepNext/>
      </w:pPr>
      <w:r>
        <w:t xml:space="preserve">On a scale of 1 to 7, please indicate the extent to which you identify with </w:t>
      </w:r>
      <w:proofErr w:type="gramStart"/>
      <w:r>
        <w:t>the  influencer</w:t>
      </w:r>
      <w:proofErr w:type="gramEnd"/>
    </w:p>
    <w:tbl>
      <w:tblPr>
        <w:tblStyle w:val="QSliderLabelsTable"/>
        <w:tblW w:w="9576" w:type="auto"/>
        <w:tblInd w:w="0" w:type="dxa"/>
        <w:tblLook w:val="07E0" w:firstRow="1" w:lastRow="1" w:firstColumn="1" w:lastColumn="1" w:noHBand="1" w:noVBand="1"/>
      </w:tblPr>
      <w:tblGrid>
        <w:gridCol w:w="4645"/>
        <w:gridCol w:w="1567"/>
        <w:gridCol w:w="1578"/>
        <w:gridCol w:w="1570"/>
      </w:tblGrid>
      <w:tr w:rsidR="003E5779" w14:paraId="0D7F8257" w14:textId="77777777">
        <w:tc>
          <w:tcPr>
            <w:tcW w:w="4788" w:type="dxa"/>
          </w:tcPr>
          <w:p w14:paraId="65C15FD8" w14:textId="77777777" w:rsidR="003E5779" w:rsidRDefault="003E5779">
            <w:pPr>
              <w:keepNext/>
            </w:pPr>
          </w:p>
        </w:tc>
        <w:tc>
          <w:tcPr>
            <w:tcW w:w="1596" w:type="dxa"/>
          </w:tcPr>
          <w:p w14:paraId="4686E112" w14:textId="77777777" w:rsidR="003E5779" w:rsidRDefault="0011108C">
            <w:r>
              <w:rPr>
                <w:b/>
              </w:rPr>
              <w:t>1=Not at all</w:t>
            </w:r>
          </w:p>
        </w:tc>
        <w:tc>
          <w:tcPr>
            <w:tcW w:w="1596" w:type="dxa"/>
          </w:tcPr>
          <w:p w14:paraId="3F755631" w14:textId="77777777" w:rsidR="003E5779" w:rsidRDefault="0011108C">
            <w:r>
              <w:rPr>
                <w:b/>
              </w:rPr>
              <w:t>4=Unsure</w:t>
            </w:r>
          </w:p>
        </w:tc>
        <w:tc>
          <w:tcPr>
            <w:tcW w:w="1596" w:type="dxa"/>
          </w:tcPr>
          <w:p w14:paraId="137869CC" w14:textId="77777777" w:rsidR="003E5779" w:rsidRDefault="0011108C">
            <w:r>
              <w:rPr>
                <w:b/>
              </w:rPr>
              <w:t>7=Very much</w:t>
            </w:r>
          </w:p>
        </w:tc>
      </w:tr>
    </w:tbl>
    <w:p w14:paraId="6FB8052A" w14:textId="77777777" w:rsidR="003E5779" w:rsidRDefault="003E5779"/>
    <w:tbl>
      <w:tblPr>
        <w:tblStyle w:val="QSliderLabelsTable"/>
        <w:tblW w:w="9576" w:type="auto"/>
        <w:tblInd w:w="0" w:type="dxa"/>
        <w:tblLook w:val="07E0" w:firstRow="1" w:lastRow="1" w:firstColumn="1" w:lastColumn="1" w:noHBand="1" w:noVBand="1"/>
      </w:tblPr>
      <w:tblGrid>
        <w:gridCol w:w="4670"/>
        <w:gridCol w:w="670"/>
        <w:gridCol w:w="670"/>
        <w:gridCol w:w="670"/>
        <w:gridCol w:w="670"/>
        <w:gridCol w:w="670"/>
        <w:gridCol w:w="670"/>
        <w:gridCol w:w="670"/>
      </w:tblGrid>
      <w:tr w:rsidR="003E5779" w14:paraId="51C581A2" w14:textId="77777777">
        <w:tc>
          <w:tcPr>
            <w:tcW w:w="4788" w:type="dxa"/>
          </w:tcPr>
          <w:p w14:paraId="01AB19FE" w14:textId="77777777" w:rsidR="003E5779" w:rsidRDefault="003E5779"/>
        </w:tc>
        <w:tc>
          <w:tcPr>
            <w:tcW w:w="684" w:type="dxa"/>
          </w:tcPr>
          <w:p w14:paraId="1C10D0F6" w14:textId="77777777" w:rsidR="003E5779" w:rsidRDefault="0011108C">
            <w:r>
              <w:t>1</w:t>
            </w:r>
          </w:p>
        </w:tc>
        <w:tc>
          <w:tcPr>
            <w:tcW w:w="684" w:type="dxa"/>
          </w:tcPr>
          <w:p w14:paraId="4C2D1CE0" w14:textId="77777777" w:rsidR="003E5779" w:rsidRDefault="0011108C">
            <w:r>
              <w:t>2</w:t>
            </w:r>
          </w:p>
        </w:tc>
        <w:tc>
          <w:tcPr>
            <w:tcW w:w="684" w:type="dxa"/>
          </w:tcPr>
          <w:p w14:paraId="79B98DFF" w14:textId="77777777" w:rsidR="003E5779" w:rsidRDefault="0011108C">
            <w:r>
              <w:t>3</w:t>
            </w:r>
          </w:p>
        </w:tc>
        <w:tc>
          <w:tcPr>
            <w:tcW w:w="684" w:type="dxa"/>
          </w:tcPr>
          <w:p w14:paraId="5E895A8F" w14:textId="77777777" w:rsidR="003E5779" w:rsidRDefault="0011108C">
            <w:r>
              <w:t>4</w:t>
            </w:r>
          </w:p>
        </w:tc>
        <w:tc>
          <w:tcPr>
            <w:tcW w:w="684" w:type="dxa"/>
          </w:tcPr>
          <w:p w14:paraId="56640194" w14:textId="77777777" w:rsidR="003E5779" w:rsidRDefault="0011108C">
            <w:r>
              <w:t>5</w:t>
            </w:r>
          </w:p>
        </w:tc>
        <w:tc>
          <w:tcPr>
            <w:tcW w:w="684" w:type="dxa"/>
          </w:tcPr>
          <w:p w14:paraId="559D7E9B" w14:textId="77777777" w:rsidR="003E5779" w:rsidRDefault="0011108C">
            <w:r>
              <w:t>6</w:t>
            </w:r>
          </w:p>
        </w:tc>
        <w:tc>
          <w:tcPr>
            <w:tcW w:w="684" w:type="dxa"/>
          </w:tcPr>
          <w:p w14:paraId="160ED31B" w14:textId="77777777" w:rsidR="003E5779" w:rsidRDefault="0011108C">
            <w:r>
              <w:t>7</w:t>
            </w:r>
          </w:p>
        </w:tc>
      </w:tr>
    </w:tbl>
    <w:p w14:paraId="210B00FD" w14:textId="77777777" w:rsidR="003E5779" w:rsidRDefault="003E5779"/>
    <w:tbl>
      <w:tblPr>
        <w:tblStyle w:val="QStandardSliderTable"/>
        <w:tblW w:w="9576" w:type="auto"/>
        <w:tblLook w:val="07E0" w:firstRow="1" w:lastRow="1" w:firstColumn="1" w:lastColumn="1" w:noHBand="1" w:noVBand="1"/>
      </w:tblPr>
      <w:tblGrid>
        <w:gridCol w:w="4788"/>
        <w:gridCol w:w="4788"/>
      </w:tblGrid>
      <w:tr w:rsidR="003E5779" w14:paraId="079740FC" w14:textId="77777777" w:rsidTr="003E5779">
        <w:tc>
          <w:tcPr>
            <w:cnfStyle w:val="001000000000" w:firstRow="0" w:lastRow="0" w:firstColumn="1" w:lastColumn="0" w:oddVBand="0" w:evenVBand="0" w:oddHBand="0" w:evenHBand="0" w:firstRowFirstColumn="0" w:firstRowLastColumn="0" w:lastRowFirstColumn="0" w:lastRowLastColumn="0"/>
            <w:tcW w:w="4788" w:type="dxa"/>
          </w:tcPr>
          <w:p w14:paraId="3E31BB48" w14:textId="77777777" w:rsidR="003E5779" w:rsidRDefault="0011108C">
            <w:pPr>
              <w:keepNext/>
            </w:pPr>
            <w:r>
              <w:t>Identification</w:t>
            </w:r>
          </w:p>
        </w:tc>
        <w:tc>
          <w:tcPr>
            <w:tcW w:w="4788" w:type="dxa"/>
          </w:tcPr>
          <w:p w14:paraId="14EA9D0A" w14:textId="77777777" w:rsidR="003E5779" w:rsidRDefault="0011108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D6BE6DA" wp14:editId="2F842D69">
                  <wp:extent cx="1905000" cy="304800"/>
                  <wp:effectExtent l="0" t="0" r="0" b="0"/>
                  <wp:docPr id="2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50A4A770" w14:textId="77777777" w:rsidR="003E5779" w:rsidRDefault="003E5779"/>
    <w:p w14:paraId="57B84DC0" w14:textId="77777777" w:rsidR="003E5779" w:rsidRDefault="003E5779"/>
    <w:p w14:paraId="548BA553" w14:textId="77777777" w:rsidR="003E5779" w:rsidRDefault="003E5779">
      <w:pPr>
        <w:pStyle w:val="QuestionSeparator"/>
      </w:pPr>
    </w:p>
    <w:p w14:paraId="0C52548C" w14:textId="77777777" w:rsidR="003E5779" w:rsidRDefault="0011108C">
      <w:pPr>
        <w:pStyle w:val="QDisplayLogic"/>
        <w:keepNext/>
      </w:pPr>
      <w:r>
        <w:t>Display This Question:</w:t>
      </w:r>
    </w:p>
    <w:p w14:paraId="4D8227D8" w14:textId="77777777" w:rsidR="003E5779" w:rsidRDefault="0011108C">
      <w:pPr>
        <w:pStyle w:val="QDisplayLogic"/>
        <w:keepNext/>
        <w:ind w:firstLine="400"/>
      </w:pPr>
      <w:r>
        <w:t>If Who is the person who publicly shared their experiences of mental health problems on social media? = An “ordinary” person (such as your peer in real life, or another social media user who you do not know offline)</w:t>
      </w:r>
    </w:p>
    <w:p w14:paraId="153F7106" w14:textId="77777777" w:rsidR="003E5779" w:rsidRDefault="003E5779"/>
    <w:p w14:paraId="3DDFA7B4" w14:textId="77777777" w:rsidR="003E5779" w:rsidRDefault="0011108C">
      <w:pPr>
        <w:keepNext/>
      </w:pPr>
      <w:r>
        <w:t>Do you know the person offline in real life?</w:t>
      </w:r>
    </w:p>
    <w:p w14:paraId="48318AE4" w14:textId="77777777" w:rsidR="003E5779" w:rsidRDefault="0011108C">
      <w:pPr>
        <w:pStyle w:val="ListParagraph"/>
        <w:keepNext/>
        <w:numPr>
          <w:ilvl w:val="0"/>
          <w:numId w:val="4"/>
        </w:numPr>
      </w:pPr>
      <w:r>
        <w:t xml:space="preserve">Yes </w:t>
      </w:r>
    </w:p>
    <w:p w14:paraId="2FAA3940" w14:textId="77777777" w:rsidR="003E5779" w:rsidRDefault="0011108C">
      <w:pPr>
        <w:pStyle w:val="ListParagraph"/>
        <w:keepNext/>
        <w:numPr>
          <w:ilvl w:val="0"/>
          <w:numId w:val="4"/>
        </w:numPr>
      </w:pPr>
      <w:r>
        <w:t xml:space="preserve">No </w:t>
      </w:r>
    </w:p>
    <w:p w14:paraId="30631FB9" w14:textId="77777777" w:rsidR="003E5779" w:rsidRDefault="003E5779"/>
    <w:p w14:paraId="65C4BD05" w14:textId="77777777" w:rsidR="003E5779" w:rsidRDefault="003E5779">
      <w:pPr>
        <w:pStyle w:val="QuestionSeparator"/>
      </w:pPr>
    </w:p>
    <w:p w14:paraId="4794473A" w14:textId="77777777" w:rsidR="003E5779" w:rsidRDefault="0011108C">
      <w:pPr>
        <w:pStyle w:val="QDisplayLogic"/>
        <w:keepNext/>
      </w:pPr>
      <w:r>
        <w:t>Display This Question:</w:t>
      </w:r>
    </w:p>
    <w:p w14:paraId="1E7D50D1" w14:textId="77777777" w:rsidR="003E5779" w:rsidRDefault="0011108C">
      <w:pPr>
        <w:pStyle w:val="QDisplayLogic"/>
        <w:keepNext/>
        <w:ind w:firstLine="400"/>
      </w:pPr>
      <w:r>
        <w:t>If Who is the person who publicly shared their experiences of mental health problems on social media? = An “ordinary” person (such as your peer in real life, or another social media user who you do not know offline)</w:t>
      </w:r>
    </w:p>
    <w:p w14:paraId="4892261C" w14:textId="77777777" w:rsidR="003E5779" w:rsidRDefault="003E5779"/>
    <w:p w14:paraId="29CCE540" w14:textId="77777777" w:rsidR="003E5779" w:rsidRDefault="0011108C">
      <w:pPr>
        <w:keepNext/>
      </w:pPr>
      <w:r>
        <w:lastRenderedPageBreak/>
        <w:t>Have you ever followed the social media account of the person?</w:t>
      </w:r>
    </w:p>
    <w:p w14:paraId="3483A35D" w14:textId="77777777" w:rsidR="003E5779" w:rsidRDefault="0011108C">
      <w:pPr>
        <w:pStyle w:val="ListParagraph"/>
        <w:keepNext/>
        <w:numPr>
          <w:ilvl w:val="0"/>
          <w:numId w:val="4"/>
        </w:numPr>
      </w:pPr>
      <w:r>
        <w:t xml:space="preserve">Yes </w:t>
      </w:r>
    </w:p>
    <w:p w14:paraId="391EFBD4" w14:textId="77777777" w:rsidR="003E5779" w:rsidRDefault="0011108C">
      <w:pPr>
        <w:pStyle w:val="ListParagraph"/>
        <w:keepNext/>
        <w:numPr>
          <w:ilvl w:val="0"/>
          <w:numId w:val="4"/>
        </w:numPr>
      </w:pPr>
      <w:r>
        <w:t xml:space="preserve">No </w:t>
      </w:r>
    </w:p>
    <w:p w14:paraId="74AFD412" w14:textId="77777777" w:rsidR="003E5779" w:rsidRDefault="0011108C">
      <w:pPr>
        <w:pStyle w:val="ListParagraph"/>
        <w:keepNext/>
        <w:numPr>
          <w:ilvl w:val="0"/>
          <w:numId w:val="4"/>
        </w:numPr>
      </w:pPr>
      <w:r>
        <w:t xml:space="preserve">I can't remember </w:t>
      </w:r>
    </w:p>
    <w:p w14:paraId="1867B180" w14:textId="77777777" w:rsidR="003E5779" w:rsidRDefault="003E5779"/>
    <w:p w14:paraId="5D1131D2" w14:textId="77777777" w:rsidR="003E5779" w:rsidRDefault="003E5779">
      <w:pPr>
        <w:pStyle w:val="QuestionSeparator"/>
      </w:pPr>
    </w:p>
    <w:p w14:paraId="77B13993" w14:textId="77777777" w:rsidR="003E5779" w:rsidRDefault="0011108C">
      <w:pPr>
        <w:pStyle w:val="QDisplayLogic"/>
        <w:keepNext/>
      </w:pPr>
      <w:r>
        <w:t>Display This Question:</w:t>
      </w:r>
    </w:p>
    <w:p w14:paraId="64FAB902" w14:textId="77777777" w:rsidR="003E5779" w:rsidRDefault="0011108C">
      <w:pPr>
        <w:pStyle w:val="QDisplayLogic"/>
        <w:keepNext/>
        <w:ind w:firstLine="400"/>
      </w:pPr>
      <w:r>
        <w:t>If Who is the person who publicly shared their experiences of mental health problems on social media? = An “ordinary” person (such as your peer in real life, or another social media user who you do not know offline)</w:t>
      </w:r>
    </w:p>
    <w:p w14:paraId="01985E44" w14:textId="77777777" w:rsidR="003E5779" w:rsidRDefault="0011108C">
      <w:pPr>
        <w:pStyle w:val="QDisplayLogic"/>
        <w:keepNext/>
        <w:ind w:firstLine="400"/>
      </w:pPr>
      <w:r>
        <w:t xml:space="preserve">And </w:t>
      </w:r>
      <w:proofErr w:type="gramStart"/>
      <w:r>
        <w:t>Do</w:t>
      </w:r>
      <w:proofErr w:type="gramEnd"/>
      <w:r>
        <w:t xml:space="preserve"> you know the person offline in real life? = Yes</w:t>
      </w:r>
    </w:p>
    <w:p w14:paraId="4D6516B1" w14:textId="77777777" w:rsidR="003E5779" w:rsidRDefault="003E5779"/>
    <w:p w14:paraId="3A2462CA" w14:textId="77777777" w:rsidR="003E5779" w:rsidRDefault="0011108C">
      <w:pPr>
        <w:keepNext/>
      </w:pPr>
      <w:r>
        <w:t>How would you describe your relationship with the person?</w:t>
      </w:r>
    </w:p>
    <w:p w14:paraId="20EEA033" w14:textId="77777777" w:rsidR="003E5779" w:rsidRDefault="0011108C">
      <w:pPr>
        <w:pStyle w:val="ListParagraph"/>
        <w:keepNext/>
        <w:numPr>
          <w:ilvl w:val="0"/>
          <w:numId w:val="4"/>
        </w:numPr>
      </w:pPr>
      <w:r>
        <w:t xml:space="preserve">Family member </w:t>
      </w:r>
    </w:p>
    <w:p w14:paraId="7D847C92" w14:textId="77777777" w:rsidR="003E5779" w:rsidRDefault="0011108C">
      <w:pPr>
        <w:pStyle w:val="ListParagraph"/>
        <w:keepNext/>
        <w:numPr>
          <w:ilvl w:val="0"/>
          <w:numId w:val="4"/>
        </w:numPr>
      </w:pPr>
      <w:r>
        <w:t xml:space="preserve">Intimate partner </w:t>
      </w:r>
    </w:p>
    <w:p w14:paraId="5EABE825" w14:textId="77777777" w:rsidR="003E5779" w:rsidRDefault="0011108C">
      <w:pPr>
        <w:pStyle w:val="ListParagraph"/>
        <w:keepNext/>
        <w:numPr>
          <w:ilvl w:val="0"/>
          <w:numId w:val="4"/>
        </w:numPr>
      </w:pPr>
      <w:r>
        <w:t xml:space="preserve">Friend </w:t>
      </w:r>
    </w:p>
    <w:p w14:paraId="03F5BE11" w14:textId="77777777" w:rsidR="003E5779" w:rsidRDefault="0011108C">
      <w:pPr>
        <w:pStyle w:val="ListParagraph"/>
        <w:keepNext/>
        <w:numPr>
          <w:ilvl w:val="0"/>
          <w:numId w:val="4"/>
        </w:numPr>
      </w:pPr>
      <w:r>
        <w:t xml:space="preserve">Work colleague </w:t>
      </w:r>
    </w:p>
    <w:p w14:paraId="058957DD" w14:textId="77777777" w:rsidR="003E5779" w:rsidRDefault="0011108C">
      <w:pPr>
        <w:pStyle w:val="ListParagraph"/>
        <w:keepNext/>
        <w:numPr>
          <w:ilvl w:val="0"/>
          <w:numId w:val="4"/>
        </w:numPr>
      </w:pPr>
      <w:r>
        <w:t>Other, please give details __________________________________________________</w:t>
      </w:r>
    </w:p>
    <w:p w14:paraId="00FC69EB" w14:textId="77777777" w:rsidR="003E5779" w:rsidRDefault="003E5779"/>
    <w:p w14:paraId="6E780B6C" w14:textId="77777777" w:rsidR="003E5779" w:rsidRDefault="003E5779">
      <w:pPr>
        <w:pStyle w:val="QuestionSeparator"/>
      </w:pPr>
    </w:p>
    <w:p w14:paraId="0E5B3123" w14:textId="77777777" w:rsidR="003E5779" w:rsidRDefault="0011108C">
      <w:pPr>
        <w:pStyle w:val="QDisplayLogic"/>
        <w:keepNext/>
      </w:pPr>
      <w:r>
        <w:t>Display This Question:</w:t>
      </w:r>
    </w:p>
    <w:p w14:paraId="5B78D751" w14:textId="77777777" w:rsidR="003E5779" w:rsidRDefault="0011108C">
      <w:pPr>
        <w:pStyle w:val="QDisplayLogic"/>
        <w:keepNext/>
        <w:ind w:firstLine="400"/>
      </w:pPr>
      <w:r>
        <w:t>If Who is the person who publicly shared their experiences of mental health problems on social media? = An “ordinary” person (such as your peer in real life, or another social media user who you do not know offline)</w:t>
      </w:r>
    </w:p>
    <w:p w14:paraId="45E922D4" w14:textId="77777777" w:rsidR="003E5779" w:rsidRDefault="003E5779"/>
    <w:p w14:paraId="1BEA0824" w14:textId="77777777" w:rsidR="003E5779" w:rsidRDefault="0011108C">
      <w:pPr>
        <w:keepNext/>
      </w:pPr>
      <w:r>
        <w:t>On a scale of 1 to 7, please rate your feelings towards the person in terms of the following six adjectives</w:t>
      </w:r>
    </w:p>
    <w:tbl>
      <w:tblPr>
        <w:tblStyle w:val="QSliderLabelsTable"/>
        <w:tblW w:w="9576" w:type="auto"/>
        <w:tblInd w:w="0" w:type="dxa"/>
        <w:tblLook w:val="07E0" w:firstRow="1" w:lastRow="1" w:firstColumn="1" w:lastColumn="1" w:noHBand="1" w:noVBand="1"/>
      </w:tblPr>
      <w:tblGrid>
        <w:gridCol w:w="4645"/>
        <w:gridCol w:w="1567"/>
        <w:gridCol w:w="1578"/>
        <w:gridCol w:w="1570"/>
      </w:tblGrid>
      <w:tr w:rsidR="003E5779" w14:paraId="6755E68E" w14:textId="77777777">
        <w:tc>
          <w:tcPr>
            <w:tcW w:w="4788" w:type="dxa"/>
          </w:tcPr>
          <w:p w14:paraId="7C4720D8" w14:textId="77777777" w:rsidR="003E5779" w:rsidRDefault="003E5779">
            <w:pPr>
              <w:keepNext/>
            </w:pPr>
          </w:p>
        </w:tc>
        <w:tc>
          <w:tcPr>
            <w:tcW w:w="1596" w:type="dxa"/>
          </w:tcPr>
          <w:p w14:paraId="4FC40185" w14:textId="77777777" w:rsidR="003E5779" w:rsidRDefault="0011108C">
            <w:r>
              <w:rPr>
                <w:b/>
              </w:rPr>
              <w:t>1=Not at all</w:t>
            </w:r>
          </w:p>
        </w:tc>
        <w:tc>
          <w:tcPr>
            <w:tcW w:w="1596" w:type="dxa"/>
          </w:tcPr>
          <w:p w14:paraId="2D7B1951" w14:textId="77777777" w:rsidR="003E5779" w:rsidRDefault="0011108C">
            <w:r>
              <w:rPr>
                <w:b/>
              </w:rPr>
              <w:t>4=Unsure</w:t>
            </w:r>
          </w:p>
        </w:tc>
        <w:tc>
          <w:tcPr>
            <w:tcW w:w="1596" w:type="dxa"/>
          </w:tcPr>
          <w:p w14:paraId="668715A2" w14:textId="77777777" w:rsidR="003E5779" w:rsidRDefault="0011108C">
            <w:r>
              <w:rPr>
                <w:b/>
              </w:rPr>
              <w:t>7=Very much</w:t>
            </w:r>
          </w:p>
        </w:tc>
      </w:tr>
    </w:tbl>
    <w:p w14:paraId="657AB558" w14:textId="77777777" w:rsidR="003E5779" w:rsidRDefault="003E5779"/>
    <w:tbl>
      <w:tblPr>
        <w:tblStyle w:val="QSliderLabelsTable"/>
        <w:tblW w:w="9576" w:type="auto"/>
        <w:tblInd w:w="0" w:type="dxa"/>
        <w:tblLook w:val="07E0" w:firstRow="1" w:lastRow="1" w:firstColumn="1" w:lastColumn="1" w:noHBand="1" w:noVBand="1"/>
      </w:tblPr>
      <w:tblGrid>
        <w:gridCol w:w="4670"/>
        <w:gridCol w:w="670"/>
        <w:gridCol w:w="670"/>
        <w:gridCol w:w="670"/>
        <w:gridCol w:w="670"/>
        <w:gridCol w:w="670"/>
        <w:gridCol w:w="670"/>
        <w:gridCol w:w="670"/>
      </w:tblGrid>
      <w:tr w:rsidR="003E5779" w14:paraId="0471CE76" w14:textId="77777777">
        <w:tc>
          <w:tcPr>
            <w:tcW w:w="4788" w:type="dxa"/>
          </w:tcPr>
          <w:p w14:paraId="2F8BD00E" w14:textId="77777777" w:rsidR="003E5779" w:rsidRDefault="003E5779"/>
        </w:tc>
        <w:tc>
          <w:tcPr>
            <w:tcW w:w="684" w:type="dxa"/>
          </w:tcPr>
          <w:p w14:paraId="21B96FD2" w14:textId="77777777" w:rsidR="003E5779" w:rsidRDefault="0011108C">
            <w:r>
              <w:t>1</w:t>
            </w:r>
          </w:p>
        </w:tc>
        <w:tc>
          <w:tcPr>
            <w:tcW w:w="684" w:type="dxa"/>
          </w:tcPr>
          <w:p w14:paraId="620390BF" w14:textId="77777777" w:rsidR="003E5779" w:rsidRDefault="0011108C">
            <w:r>
              <w:t>2</w:t>
            </w:r>
          </w:p>
        </w:tc>
        <w:tc>
          <w:tcPr>
            <w:tcW w:w="684" w:type="dxa"/>
          </w:tcPr>
          <w:p w14:paraId="3DD4D7D6" w14:textId="77777777" w:rsidR="003E5779" w:rsidRDefault="0011108C">
            <w:r>
              <w:t>3</w:t>
            </w:r>
          </w:p>
        </w:tc>
        <w:tc>
          <w:tcPr>
            <w:tcW w:w="684" w:type="dxa"/>
          </w:tcPr>
          <w:p w14:paraId="29690E86" w14:textId="77777777" w:rsidR="003E5779" w:rsidRDefault="0011108C">
            <w:r>
              <w:t>4</w:t>
            </w:r>
          </w:p>
        </w:tc>
        <w:tc>
          <w:tcPr>
            <w:tcW w:w="684" w:type="dxa"/>
          </w:tcPr>
          <w:p w14:paraId="3E5F0618" w14:textId="77777777" w:rsidR="003E5779" w:rsidRDefault="0011108C">
            <w:r>
              <w:t>5</w:t>
            </w:r>
          </w:p>
        </w:tc>
        <w:tc>
          <w:tcPr>
            <w:tcW w:w="684" w:type="dxa"/>
          </w:tcPr>
          <w:p w14:paraId="5E799145" w14:textId="77777777" w:rsidR="003E5779" w:rsidRDefault="0011108C">
            <w:r>
              <w:t>6</w:t>
            </w:r>
          </w:p>
        </w:tc>
        <w:tc>
          <w:tcPr>
            <w:tcW w:w="684" w:type="dxa"/>
          </w:tcPr>
          <w:p w14:paraId="78C6FA00" w14:textId="77777777" w:rsidR="003E5779" w:rsidRDefault="0011108C">
            <w:r>
              <w:t>7</w:t>
            </w:r>
          </w:p>
        </w:tc>
      </w:tr>
    </w:tbl>
    <w:p w14:paraId="1D0A2D1B" w14:textId="77777777" w:rsidR="003E5779" w:rsidRDefault="003E5779"/>
    <w:tbl>
      <w:tblPr>
        <w:tblStyle w:val="QStandardSliderTable"/>
        <w:tblW w:w="9576" w:type="auto"/>
        <w:tblLook w:val="07E0" w:firstRow="1" w:lastRow="1" w:firstColumn="1" w:lastColumn="1" w:noHBand="1" w:noVBand="1"/>
      </w:tblPr>
      <w:tblGrid>
        <w:gridCol w:w="4788"/>
        <w:gridCol w:w="4788"/>
      </w:tblGrid>
      <w:tr w:rsidR="003E5779" w14:paraId="053616E8" w14:textId="77777777" w:rsidTr="003E5779">
        <w:tc>
          <w:tcPr>
            <w:cnfStyle w:val="001000000000" w:firstRow="0" w:lastRow="0" w:firstColumn="1" w:lastColumn="0" w:oddVBand="0" w:evenVBand="0" w:oddHBand="0" w:evenHBand="0" w:firstRowFirstColumn="0" w:firstRowLastColumn="0" w:lastRowFirstColumn="0" w:lastRowLastColumn="0"/>
            <w:tcW w:w="4788" w:type="dxa"/>
          </w:tcPr>
          <w:p w14:paraId="2A712D0B" w14:textId="77777777" w:rsidR="003E5779" w:rsidRDefault="0011108C">
            <w:pPr>
              <w:keepNext/>
            </w:pPr>
            <w:r>
              <w:lastRenderedPageBreak/>
              <w:t>Sympathetic</w:t>
            </w:r>
          </w:p>
        </w:tc>
        <w:tc>
          <w:tcPr>
            <w:tcW w:w="4788" w:type="dxa"/>
          </w:tcPr>
          <w:p w14:paraId="52D9B65E" w14:textId="77777777" w:rsidR="003E5779" w:rsidRDefault="0011108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CCEE47D" wp14:editId="28209D53">
                  <wp:extent cx="1905000" cy="304800"/>
                  <wp:effectExtent l="0" t="0" r="0" b="0"/>
                  <wp:docPr id="2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3E5779" w14:paraId="172971AC" w14:textId="77777777" w:rsidTr="003E5779">
        <w:tc>
          <w:tcPr>
            <w:cnfStyle w:val="001000000000" w:firstRow="0" w:lastRow="0" w:firstColumn="1" w:lastColumn="0" w:oddVBand="0" w:evenVBand="0" w:oddHBand="0" w:evenHBand="0" w:firstRowFirstColumn="0" w:firstRowLastColumn="0" w:lastRowFirstColumn="0" w:lastRowLastColumn="0"/>
            <w:tcW w:w="4788" w:type="dxa"/>
          </w:tcPr>
          <w:p w14:paraId="07198532" w14:textId="77777777" w:rsidR="003E5779" w:rsidRDefault="0011108C">
            <w:pPr>
              <w:keepNext/>
            </w:pPr>
            <w:r>
              <w:t>Compassionate</w:t>
            </w:r>
          </w:p>
        </w:tc>
        <w:tc>
          <w:tcPr>
            <w:tcW w:w="4788" w:type="dxa"/>
          </w:tcPr>
          <w:p w14:paraId="79178A81" w14:textId="77777777" w:rsidR="003E5779" w:rsidRDefault="0011108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6405432" wp14:editId="6CEAA9E0">
                  <wp:extent cx="1905000" cy="304800"/>
                  <wp:effectExtent l="0" t="0" r="0" b="0"/>
                  <wp:docPr id="2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3E5779" w14:paraId="1ED4B23A" w14:textId="77777777" w:rsidTr="003E5779">
        <w:tc>
          <w:tcPr>
            <w:cnfStyle w:val="001000000000" w:firstRow="0" w:lastRow="0" w:firstColumn="1" w:lastColumn="0" w:oddVBand="0" w:evenVBand="0" w:oddHBand="0" w:evenHBand="0" w:firstRowFirstColumn="0" w:firstRowLastColumn="0" w:lastRowFirstColumn="0" w:lastRowLastColumn="0"/>
            <w:tcW w:w="4788" w:type="dxa"/>
          </w:tcPr>
          <w:p w14:paraId="2BFAA23C" w14:textId="77777777" w:rsidR="003E5779" w:rsidRDefault="0011108C">
            <w:pPr>
              <w:keepNext/>
            </w:pPr>
            <w:r>
              <w:t>Soft-hearted</w:t>
            </w:r>
          </w:p>
        </w:tc>
        <w:tc>
          <w:tcPr>
            <w:tcW w:w="4788" w:type="dxa"/>
          </w:tcPr>
          <w:p w14:paraId="492EADF7" w14:textId="77777777" w:rsidR="003E5779" w:rsidRDefault="0011108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183DA8F" wp14:editId="3A644DE2">
                  <wp:extent cx="1905000" cy="304800"/>
                  <wp:effectExtent l="0" t="0" r="0" b="0"/>
                  <wp:docPr id="2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3E5779" w14:paraId="3202B0B1" w14:textId="77777777" w:rsidTr="003E5779">
        <w:tc>
          <w:tcPr>
            <w:cnfStyle w:val="001000000000" w:firstRow="0" w:lastRow="0" w:firstColumn="1" w:lastColumn="0" w:oddVBand="0" w:evenVBand="0" w:oddHBand="0" w:evenHBand="0" w:firstRowFirstColumn="0" w:firstRowLastColumn="0" w:lastRowFirstColumn="0" w:lastRowLastColumn="0"/>
            <w:tcW w:w="4788" w:type="dxa"/>
          </w:tcPr>
          <w:p w14:paraId="60C61836" w14:textId="77777777" w:rsidR="003E5779" w:rsidRDefault="0011108C">
            <w:pPr>
              <w:keepNext/>
            </w:pPr>
            <w:r>
              <w:t>Warm</w:t>
            </w:r>
          </w:p>
        </w:tc>
        <w:tc>
          <w:tcPr>
            <w:tcW w:w="4788" w:type="dxa"/>
          </w:tcPr>
          <w:p w14:paraId="2A9BB1DA" w14:textId="77777777" w:rsidR="003E5779" w:rsidRDefault="0011108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50C97D7" wp14:editId="3F29F603">
                  <wp:extent cx="1905000" cy="304800"/>
                  <wp:effectExtent l="0" t="0" r="0" b="0"/>
                  <wp:docPr id="2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3E5779" w14:paraId="5215F38B" w14:textId="77777777" w:rsidTr="003E5779">
        <w:tc>
          <w:tcPr>
            <w:cnfStyle w:val="001000000000" w:firstRow="0" w:lastRow="0" w:firstColumn="1" w:lastColumn="0" w:oddVBand="0" w:evenVBand="0" w:oddHBand="0" w:evenHBand="0" w:firstRowFirstColumn="0" w:firstRowLastColumn="0" w:lastRowFirstColumn="0" w:lastRowLastColumn="0"/>
            <w:tcW w:w="4788" w:type="dxa"/>
          </w:tcPr>
          <w:p w14:paraId="2C414E7E" w14:textId="77777777" w:rsidR="003E5779" w:rsidRDefault="0011108C">
            <w:pPr>
              <w:keepNext/>
            </w:pPr>
            <w:r>
              <w:t>Tender</w:t>
            </w:r>
          </w:p>
        </w:tc>
        <w:tc>
          <w:tcPr>
            <w:tcW w:w="4788" w:type="dxa"/>
          </w:tcPr>
          <w:p w14:paraId="606D0998" w14:textId="77777777" w:rsidR="003E5779" w:rsidRDefault="0011108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7CFA1F0" wp14:editId="03844DA8">
                  <wp:extent cx="1905000" cy="304800"/>
                  <wp:effectExtent l="0" t="0" r="0" b="0"/>
                  <wp:docPr id="2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3E5779" w14:paraId="305BD664" w14:textId="77777777" w:rsidTr="003E5779">
        <w:tc>
          <w:tcPr>
            <w:cnfStyle w:val="001000000000" w:firstRow="0" w:lastRow="0" w:firstColumn="1" w:lastColumn="0" w:oddVBand="0" w:evenVBand="0" w:oddHBand="0" w:evenHBand="0" w:firstRowFirstColumn="0" w:firstRowLastColumn="0" w:lastRowFirstColumn="0" w:lastRowLastColumn="0"/>
            <w:tcW w:w="4788" w:type="dxa"/>
          </w:tcPr>
          <w:p w14:paraId="2F2D07D8" w14:textId="77777777" w:rsidR="003E5779" w:rsidRDefault="0011108C">
            <w:pPr>
              <w:keepNext/>
            </w:pPr>
            <w:r>
              <w:t>Moved</w:t>
            </w:r>
          </w:p>
        </w:tc>
        <w:tc>
          <w:tcPr>
            <w:tcW w:w="4788" w:type="dxa"/>
          </w:tcPr>
          <w:p w14:paraId="6D92B5F8" w14:textId="77777777" w:rsidR="003E5779" w:rsidRDefault="0011108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5A3D4DE" wp14:editId="7929E9EA">
                  <wp:extent cx="1905000" cy="304800"/>
                  <wp:effectExtent l="0" t="0" r="0" b="0"/>
                  <wp:docPr id="2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4E3C985D" w14:textId="77777777" w:rsidR="003E5779" w:rsidRDefault="003E5779"/>
    <w:p w14:paraId="05AE000E" w14:textId="77777777" w:rsidR="003E5779" w:rsidRDefault="003E5779"/>
    <w:p w14:paraId="7F44CB82" w14:textId="77777777" w:rsidR="003E5779" w:rsidRDefault="003E5779">
      <w:pPr>
        <w:pStyle w:val="QuestionSeparator"/>
      </w:pPr>
    </w:p>
    <w:p w14:paraId="0D4043CC" w14:textId="77777777" w:rsidR="003E5779" w:rsidRDefault="0011108C">
      <w:pPr>
        <w:pStyle w:val="QDisplayLogic"/>
        <w:keepNext/>
      </w:pPr>
      <w:r>
        <w:t>Display This Question:</w:t>
      </w:r>
    </w:p>
    <w:p w14:paraId="7575AF77" w14:textId="77777777" w:rsidR="003E5779" w:rsidRDefault="0011108C">
      <w:pPr>
        <w:pStyle w:val="QDisplayLogic"/>
        <w:keepNext/>
        <w:ind w:firstLine="400"/>
      </w:pPr>
      <w:r>
        <w:t>If Who is the person who publicly shared their experiences of mental health problems on social media? = An “ordinary” person (such as your peer in real life, or another social media user who you do not know offline)</w:t>
      </w:r>
    </w:p>
    <w:p w14:paraId="3ED95793" w14:textId="77777777" w:rsidR="003E5779" w:rsidRDefault="003E5779"/>
    <w:p w14:paraId="3301793F" w14:textId="77777777" w:rsidR="003E5779" w:rsidRDefault="0011108C">
      <w:pPr>
        <w:keepNext/>
      </w:pPr>
      <w:r>
        <w:t xml:space="preserve">On a scale of 1 to 7, please indicate the extent to which you </w:t>
      </w:r>
      <w:proofErr w:type="spellStart"/>
      <w:r>
        <w:t>empathise</w:t>
      </w:r>
      <w:proofErr w:type="spellEnd"/>
      <w:r>
        <w:t xml:space="preserve"> with the person</w:t>
      </w:r>
    </w:p>
    <w:tbl>
      <w:tblPr>
        <w:tblStyle w:val="QSliderLabelsTable"/>
        <w:tblW w:w="9576" w:type="auto"/>
        <w:tblInd w:w="0" w:type="dxa"/>
        <w:tblLook w:val="07E0" w:firstRow="1" w:lastRow="1" w:firstColumn="1" w:lastColumn="1" w:noHBand="1" w:noVBand="1"/>
      </w:tblPr>
      <w:tblGrid>
        <w:gridCol w:w="4645"/>
        <w:gridCol w:w="1567"/>
        <w:gridCol w:w="1578"/>
        <w:gridCol w:w="1570"/>
      </w:tblGrid>
      <w:tr w:rsidR="003E5779" w14:paraId="0D230E26" w14:textId="77777777">
        <w:tc>
          <w:tcPr>
            <w:tcW w:w="4788" w:type="dxa"/>
          </w:tcPr>
          <w:p w14:paraId="5A952D5E" w14:textId="77777777" w:rsidR="003E5779" w:rsidRDefault="003E5779">
            <w:pPr>
              <w:keepNext/>
            </w:pPr>
          </w:p>
        </w:tc>
        <w:tc>
          <w:tcPr>
            <w:tcW w:w="1596" w:type="dxa"/>
          </w:tcPr>
          <w:p w14:paraId="27FA53EE" w14:textId="77777777" w:rsidR="003E5779" w:rsidRDefault="0011108C">
            <w:r>
              <w:rPr>
                <w:b/>
              </w:rPr>
              <w:t>1=Not at all</w:t>
            </w:r>
          </w:p>
        </w:tc>
        <w:tc>
          <w:tcPr>
            <w:tcW w:w="1596" w:type="dxa"/>
          </w:tcPr>
          <w:p w14:paraId="497290B3" w14:textId="77777777" w:rsidR="003E5779" w:rsidRDefault="0011108C">
            <w:r>
              <w:rPr>
                <w:b/>
              </w:rPr>
              <w:t>4=Unsure</w:t>
            </w:r>
          </w:p>
        </w:tc>
        <w:tc>
          <w:tcPr>
            <w:tcW w:w="1596" w:type="dxa"/>
          </w:tcPr>
          <w:p w14:paraId="4B26088E" w14:textId="77777777" w:rsidR="003E5779" w:rsidRDefault="0011108C">
            <w:r>
              <w:rPr>
                <w:b/>
              </w:rPr>
              <w:t>7=Very much</w:t>
            </w:r>
          </w:p>
        </w:tc>
      </w:tr>
    </w:tbl>
    <w:p w14:paraId="14E28420" w14:textId="77777777" w:rsidR="003E5779" w:rsidRDefault="003E5779"/>
    <w:tbl>
      <w:tblPr>
        <w:tblStyle w:val="QSliderLabelsTable"/>
        <w:tblW w:w="9576" w:type="auto"/>
        <w:tblInd w:w="0" w:type="dxa"/>
        <w:tblLook w:val="07E0" w:firstRow="1" w:lastRow="1" w:firstColumn="1" w:lastColumn="1" w:noHBand="1" w:noVBand="1"/>
      </w:tblPr>
      <w:tblGrid>
        <w:gridCol w:w="4670"/>
        <w:gridCol w:w="670"/>
        <w:gridCol w:w="670"/>
        <w:gridCol w:w="670"/>
        <w:gridCol w:w="670"/>
        <w:gridCol w:w="670"/>
        <w:gridCol w:w="670"/>
        <w:gridCol w:w="670"/>
      </w:tblGrid>
      <w:tr w:rsidR="003E5779" w14:paraId="1995F0D3" w14:textId="77777777">
        <w:tc>
          <w:tcPr>
            <w:tcW w:w="4788" w:type="dxa"/>
          </w:tcPr>
          <w:p w14:paraId="50F37B91" w14:textId="77777777" w:rsidR="003E5779" w:rsidRDefault="003E5779"/>
        </w:tc>
        <w:tc>
          <w:tcPr>
            <w:tcW w:w="684" w:type="dxa"/>
          </w:tcPr>
          <w:p w14:paraId="27D84F81" w14:textId="77777777" w:rsidR="003E5779" w:rsidRDefault="0011108C">
            <w:r>
              <w:t>1</w:t>
            </w:r>
          </w:p>
        </w:tc>
        <w:tc>
          <w:tcPr>
            <w:tcW w:w="684" w:type="dxa"/>
          </w:tcPr>
          <w:p w14:paraId="306EDBEF" w14:textId="77777777" w:rsidR="003E5779" w:rsidRDefault="0011108C">
            <w:r>
              <w:t>2</w:t>
            </w:r>
          </w:p>
        </w:tc>
        <w:tc>
          <w:tcPr>
            <w:tcW w:w="684" w:type="dxa"/>
          </w:tcPr>
          <w:p w14:paraId="27F83206" w14:textId="77777777" w:rsidR="003E5779" w:rsidRDefault="0011108C">
            <w:r>
              <w:t>3</w:t>
            </w:r>
          </w:p>
        </w:tc>
        <w:tc>
          <w:tcPr>
            <w:tcW w:w="684" w:type="dxa"/>
          </w:tcPr>
          <w:p w14:paraId="77A3CD9E" w14:textId="77777777" w:rsidR="003E5779" w:rsidRDefault="0011108C">
            <w:r>
              <w:t>4</w:t>
            </w:r>
          </w:p>
        </w:tc>
        <w:tc>
          <w:tcPr>
            <w:tcW w:w="684" w:type="dxa"/>
          </w:tcPr>
          <w:p w14:paraId="62142480" w14:textId="77777777" w:rsidR="003E5779" w:rsidRDefault="0011108C">
            <w:r>
              <w:t>5</w:t>
            </w:r>
          </w:p>
        </w:tc>
        <w:tc>
          <w:tcPr>
            <w:tcW w:w="684" w:type="dxa"/>
          </w:tcPr>
          <w:p w14:paraId="39C93750" w14:textId="77777777" w:rsidR="003E5779" w:rsidRDefault="0011108C">
            <w:r>
              <w:t>6</w:t>
            </w:r>
          </w:p>
        </w:tc>
        <w:tc>
          <w:tcPr>
            <w:tcW w:w="684" w:type="dxa"/>
          </w:tcPr>
          <w:p w14:paraId="775BD8B8" w14:textId="77777777" w:rsidR="003E5779" w:rsidRDefault="0011108C">
            <w:r>
              <w:t>7</w:t>
            </w:r>
          </w:p>
        </w:tc>
      </w:tr>
    </w:tbl>
    <w:p w14:paraId="28448A5F" w14:textId="77777777" w:rsidR="003E5779" w:rsidRDefault="003E5779"/>
    <w:tbl>
      <w:tblPr>
        <w:tblStyle w:val="QStandardSliderTable"/>
        <w:tblW w:w="9576" w:type="auto"/>
        <w:tblLook w:val="07E0" w:firstRow="1" w:lastRow="1" w:firstColumn="1" w:lastColumn="1" w:noHBand="1" w:noVBand="1"/>
      </w:tblPr>
      <w:tblGrid>
        <w:gridCol w:w="4788"/>
        <w:gridCol w:w="4788"/>
      </w:tblGrid>
      <w:tr w:rsidR="003E5779" w14:paraId="5D2B048C" w14:textId="77777777" w:rsidTr="003E5779">
        <w:tc>
          <w:tcPr>
            <w:cnfStyle w:val="001000000000" w:firstRow="0" w:lastRow="0" w:firstColumn="1" w:lastColumn="0" w:oddVBand="0" w:evenVBand="0" w:oddHBand="0" w:evenHBand="0" w:firstRowFirstColumn="0" w:firstRowLastColumn="0" w:lastRowFirstColumn="0" w:lastRowLastColumn="0"/>
            <w:tcW w:w="4788" w:type="dxa"/>
          </w:tcPr>
          <w:p w14:paraId="687D2F6F" w14:textId="77777777" w:rsidR="003E5779" w:rsidRDefault="0011108C">
            <w:pPr>
              <w:keepNext/>
            </w:pPr>
            <w:r>
              <w:t>Empathy</w:t>
            </w:r>
          </w:p>
        </w:tc>
        <w:tc>
          <w:tcPr>
            <w:tcW w:w="4788" w:type="dxa"/>
          </w:tcPr>
          <w:p w14:paraId="259195C2" w14:textId="77777777" w:rsidR="003E5779" w:rsidRDefault="0011108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7FFA8B9" wp14:editId="05F89EA5">
                  <wp:extent cx="1905000" cy="304800"/>
                  <wp:effectExtent l="0" t="0" r="0" b="0"/>
                  <wp:docPr id="2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565A5D3A" w14:textId="77777777" w:rsidR="003E5779" w:rsidRDefault="003E5779"/>
    <w:p w14:paraId="63B76943" w14:textId="77777777" w:rsidR="003E5779" w:rsidRDefault="003E5779"/>
    <w:p w14:paraId="0E4E1E76" w14:textId="77777777" w:rsidR="003E5779" w:rsidRDefault="003E5779">
      <w:pPr>
        <w:pStyle w:val="QuestionSeparator"/>
      </w:pPr>
    </w:p>
    <w:p w14:paraId="65F356A7" w14:textId="77777777" w:rsidR="003E5779" w:rsidRDefault="0011108C">
      <w:pPr>
        <w:pStyle w:val="QDisplayLogic"/>
        <w:keepNext/>
      </w:pPr>
      <w:r>
        <w:t>Display This Question:</w:t>
      </w:r>
    </w:p>
    <w:p w14:paraId="435030F1" w14:textId="77777777" w:rsidR="003E5779" w:rsidRDefault="0011108C">
      <w:pPr>
        <w:pStyle w:val="QDisplayLogic"/>
        <w:keepNext/>
        <w:ind w:firstLine="400"/>
      </w:pPr>
      <w:r>
        <w:t>If Who is the person who publicly shared their experiences of mental health problems on social media? = An “ordinary” person (such as your peer in real life, or another social media user who you do not know offline)</w:t>
      </w:r>
    </w:p>
    <w:p w14:paraId="76725315" w14:textId="77777777" w:rsidR="003E5779" w:rsidRDefault="003E5779"/>
    <w:p w14:paraId="1AEA3C0D" w14:textId="77777777" w:rsidR="003E5779" w:rsidRDefault="0011108C">
      <w:pPr>
        <w:keepNext/>
      </w:pPr>
      <w:r>
        <w:t>On a scale of 1 to 7, please indicate the extent to which you perceive yourself as similar to the person</w:t>
      </w:r>
    </w:p>
    <w:tbl>
      <w:tblPr>
        <w:tblStyle w:val="QSliderLabelsTable"/>
        <w:tblW w:w="9576" w:type="auto"/>
        <w:tblInd w:w="0" w:type="dxa"/>
        <w:tblLook w:val="07E0" w:firstRow="1" w:lastRow="1" w:firstColumn="1" w:lastColumn="1" w:noHBand="1" w:noVBand="1"/>
      </w:tblPr>
      <w:tblGrid>
        <w:gridCol w:w="4645"/>
        <w:gridCol w:w="1567"/>
        <w:gridCol w:w="1578"/>
        <w:gridCol w:w="1570"/>
      </w:tblGrid>
      <w:tr w:rsidR="003E5779" w14:paraId="53A0AE64" w14:textId="77777777">
        <w:tc>
          <w:tcPr>
            <w:tcW w:w="4788" w:type="dxa"/>
          </w:tcPr>
          <w:p w14:paraId="270E7619" w14:textId="77777777" w:rsidR="003E5779" w:rsidRDefault="003E5779">
            <w:pPr>
              <w:keepNext/>
            </w:pPr>
          </w:p>
        </w:tc>
        <w:tc>
          <w:tcPr>
            <w:tcW w:w="1596" w:type="dxa"/>
          </w:tcPr>
          <w:p w14:paraId="70D55979" w14:textId="77777777" w:rsidR="003E5779" w:rsidRDefault="0011108C">
            <w:r>
              <w:rPr>
                <w:b/>
              </w:rPr>
              <w:t>1=Not at all</w:t>
            </w:r>
          </w:p>
        </w:tc>
        <w:tc>
          <w:tcPr>
            <w:tcW w:w="1596" w:type="dxa"/>
          </w:tcPr>
          <w:p w14:paraId="43D6603B" w14:textId="77777777" w:rsidR="003E5779" w:rsidRDefault="0011108C">
            <w:r>
              <w:rPr>
                <w:b/>
              </w:rPr>
              <w:t>4=Unsure</w:t>
            </w:r>
          </w:p>
        </w:tc>
        <w:tc>
          <w:tcPr>
            <w:tcW w:w="1596" w:type="dxa"/>
          </w:tcPr>
          <w:p w14:paraId="12369938" w14:textId="77777777" w:rsidR="003E5779" w:rsidRDefault="0011108C">
            <w:r>
              <w:rPr>
                <w:b/>
              </w:rPr>
              <w:t>7=Very much</w:t>
            </w:r>
          </w:p>
        </w:tc>
      </w:tr>
    </w:tbl>
    <w:p w14:paraId="564F233E" w14:textId="77777777" w:rsidR="003E5779" w:rsidRDefault="003E5779"/>
    <w:tbl>
      <w:tblPr>
        <w:tblStyle w:val="QSliderLabelsTable"/>
        <w:tblW w:w="9576" w:type="auto"/>
        <w:tblInd w:w="0" w:type="dxa"/>
        <w:tblLook w:val="07E0" w:firstRow="1" w:lastRow="1" w:firstColumn="1" w:lastColumn="1" w:noHBand="1" w:noVBand="1"/>
      </w:tblPr>
      <w:tblGrid>
        <w:gridCol w:w="4670"/>
        <w:gridCol w:w="670"/>
        <w:gridCol w:w="670"/>
        <w:gridCol w:w="670"/>
        <w:gridCol w:w="670"/>
        <w:gridCol w:w="670"/>
        <w:gridCol w:w="670"/>
        <w:gridCol w:w="670"/>
      </w:tblGrid>
      <w:tr w:rsidR="003E5779" w14:paraId="3EB5BE40" w14:textId="77777777">
        <w:tc>
          <w:tcPr>
            <w:tcW w:w="4788" w:type="dxa"/>
          </w:tcPr>
          <w:p w14:paraId="3507F776" w14:textId="77777777" w:rsidR="003E5779" w:rsidRDefault="003E5779"/>
        </w:tc>
        <w:tc>
          <w:tcPr>
            <w:tcW w:w="684" w:type="dxa"/>
          </w:tcPr>
          <w:p w14:paraId="0DAD3FF7" w14:textId="77777777" w:rsidR="003E5779" w:rsidRDefault="0011108C">
            <w:r>
              <w:t>1</w:t>
            </w:r>
          </w:p>
        </w:tc>
        <w:tc>
          <w:tcPr>
            <w:tcW w:w="684" w:type="dxa"/>
          </w:tcPr>
          <w:p w14:paraId="4A7B8EE4" w14:textId="77777777" w:rsidR="003E5779" w:rsidRDefault="0011108C">
            <w:r>
              <w:t>2</w:t>
            </w:r>
          </w:p>
        </w:tc>
        <w:tc>
          <w:tcPr>
            <w:tcW w:w="684" w:type="dxa"/>
          </w:tcPr>
          <w:p w14:paraId="0125A875" w14:textId="77777777" w:rsidR="003E5779" w:rsidRDefault="0011108C">
            <w:r>
              <w:t>3</w:t>
            </w:r>
          </w:p>
        </w:tc>
        <w:tc>
          <w:tcPr>
            <w:tcW w:w="684" w:type="dxa"/>
          </w:tcPr>
          <w:p w14:paraId="1CBC4C00" w14:textId="77777777" w:rsidR="003E5779" w:rsidRDefault="0011108C">
            <w:r>
              <w:t>4</w:t>
            </w:r>
          </w:p>
        </w:tc>
        <w:tc>
          <w:tcPr>
            <w:tcW w:w="684" w:type="dxa"/>
          </w:tcPr>
          <w:p w14:paraId="7EBC5804" w14:textId="77777777" w:rsidR="003E5779" w:rsidRDefault="0011108C">
            <w:r>
              <w:t>5</w:t>
            </w:r>
          </w:p>
        </w:tc>
        <w:tc>
          <w:tcPr>
            <w:tcW w:w="684" w:type="dxa"/>
          </w:tcPr>
          <w:p w14:paraId="1A8989C1" w14:textId="77777777" w:rsidR="003E5779" w:rsidRDefault="0011108C">
            <w:r>
              <w:t>6</w:t>
            </w:r>
          </w:p>
        </w:tc>
        <w:tc>
          <w:tcPr>
            <w:tcW w:w="684" w:type="dxa"/>
          </w:tcPr>
          <w:p w14:paraId="29766963" w14:textId="77777777" w:rsidR="003E5779" w:rsidRDefault="0011108C">
            <w:r>
              <w:t>7</w:t>
            </w:r>
          </w:p>
        </w:tc>
      </w:tr>
    </w:tbl>
    <w:p w14:paraId="5D507B6F" w14:textId="77777777" w:rsidR="003E5779" w:rsidRDefault="003E5779"/>
    <w:tbl>
      <w:tblPr>
        <w:tblStyle w:val="QStandardSliderTable"/>
        <w:tblW w:w="9576" w:type="auto"/>
        <w:tblLook w:val="07E0" w:firstRow="1" w:lastRow="1" w:firstColumn="1" w:lastColumn="1" w:noHBand="1" w:noVBand="1"/>
      </w:tblPr>
      <w:tblGrid>
        <w:gridCol w:w="4788"/>
        <w:gridCol w:w="4788"/>
      </w:tblGrid>
      <w:tr w:rsidR="003E5779" w14:paraId="0108B2E4" w14:textId="77777777" w:rsidTr="003E5779">
        <w:tc>
          <w:tcPr>
            <w:cnfStyle w:val="001000000000" w:firstRow="0" w:lastRow="0" w:firstColumn="1" w:lastColumn="0" w:oddVBand="0" w:evenVBand="0" w:oddHBand="0" w:evenHBand="0" w:firstRowFirstColumn="0" w:firstRowLastColumn="0" w:lastRowFirstColumn="0" w:lastRowLastColumn="0"/>
            <w:tcW w:w="4788" w:type="dxa"/>
          </w:tcPr>
          <w:p w14:paraId="739C3786" w14:textId="77777777" w:rsidR="003E5779" w:rsidRDefault="0011108C">
            <w:pPr>
              <w:keepNext/>
            </w:pPr>
            <w:r>
              <w:t>Similarity</w:t>
            </w:r>
          </w:p>
        </w:tc>
        <w:tc>
          <w:tcPr>
            <w:tcW w:w="4788" w:type="dxa"/>
          </w:tcPr>
          <w:p w14:paraId="4B0B0697" w14:textId="77777777" w:rsidR="003E5779" w:rsidRDefault="0011108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DEAE6D3" wp14:editId="27A6000D">
                  <wp:extent cx="1905000" cy="304800"/>
                  <wp:effectExtent l="0" t="0" r="0" b="0"/>
                  <wp:docPr id="2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45C374BF" w14:textId="77777777" w:rsidR="003E5779" w:rsidRDefault="003E5779"/>
    <w:p w14:paraId="7662ABC3" w14:textId="77777777" w:rsidR="003E5779" w:rsidRDefault="003E5779"/>
    <w:p w14:paraId="42643E1E" w14:textId="77777777" w:rsidR="003E5779" w:rsidRDefault="003E5779">
      <w:pPr>
        <w:pStyle w:val="QuestionSeparator"/>
      </w:pPr>
    </w:p>
    <w:p w14:paraId="1AAFDC7E" w14:textId="77777777" w:rsidR="003E5779" w:rsidRDefault="0011108C">
      <w:pPr>
        <w:pStyle w:val="QDisplayLogic"/>
        <w:keepNext/>
      </w:pPr>
      <w:r>
        <w:t>Display This Question:</w:t>
      </w:r>
    </w:p>
    <w:p w14:paraId="67AA8E36" w14:textId="77777777" w:rsidR="003E5779" w:rsidRDefault="0011108C">
      <w:pPr>
        <w:pStyle w:val="QDisplayLogic"/>
        <w:keepNext/>
        <w:ind w:firstLine="400"/>
      </w:pPr>
      <w:r>
        <w:t>If Who is the person who publicly shared their experiences of mental health problems on social media? = An “ordinary” person (such as your peer in real life, or another social media user who you do not know offline)</w:t>
      </w:r>
    </w:p>
    <w:p w14:paraId="151E8F8D" w14:textId="77777777" w:rsidR="003E5779" w:rsidRDefault="003E5779"/>
    <w:p w14:paraId="5075D735" w14:textId="77777777" w:rsidR="003E5779" w:rsidRDefault="0011108C">
      <w:pPr>
        <w:keepNext/>
      </w:pPr>
      <w:r>
        <w:t>On a scale of 1 to 7, please indicate the extent to which you identify with the person</w:t>
      </w:r>
    </w:p>
    <w:tbl>
      <w:tblPr>
        <w:tblStyle w:val="QSliderLabelsTable"/>
        <w:tblW w:w="9576" w:type="auto"/>
        <w:tblInd w:w="0" w:type="dxa"/>
        <w:tblLook w:val="07E0" w:firstRow="1" w:lastRow="1" w:firstColumn="1" w:lastColumn="1" w:noHBand="1" w:noVBand="1"/>
      </w:tblPr>
      <w:tblGrid>
        <w:gridCol w:w="4645"/>
        <w:gridCol w:w="1567"/>
        <w:gridCol w:w="1578"/>
        <w:gridCol w:w="1570"/>
      </w:tblGrid>
      <w:tr w:rsidR="003E5779" w14:paraId="1267635B" w14:textId="77777777">
        <w:tc>
          <w:tcPr>
            <w:tcW w:w="4788" w:type="dxa"/>
          </w:tcPr>
          <w:p w14:paraId="53CDF4EE" w14:textId="77777777" w:rsidR="003E5779" w:rsidRDefault="003E5779">
            <w:pPr>
              <w:keepNext/>
            </w:pPr>
          </w:p>
        </w:tc>
        <w:tc>
          <w:tcPr>
            <w:tcW w:w="1596" w:type="dxa"/>
          </w:tcPr>
          <w:p w14:paraId="1F3A1EC9" w14:textId="77777777" w:rsidR="003E5779" w:rsidRDefault="0011108C">
            <w:r>
              <w:rPr>
                <w:b/>
              </w:rPr>
              <w:t>1=Not at all</w:t>
            </w:r>
          </w:p>
        </w:tc>
        <w:tc>
          <w:tcPr>
            <w:tcW w:w="1596" w:type="dxa"/>
          </w:tcPr>
          <w:p w14:paraId="13BBD412" w14:textId="77777777" w:rsidR="003E5779" w:rsidRDefault="0011108C">
            <w:r>
              <w:rPr>
                <w:b/>
              </w:rPr>
              <w:t>4=Unsure</w:t>
            </w:r>
          </w:p>
        </w:tc>
        <w:tc>
          <w:tcPr>
            <w:tcW w:w="1596" w:type="dxa"/>
          </w:tcPr>
          <w:p w14:paraId="27C38238" w14:textId="77777777" w:rsidR="003E5779" w:rsidRDefault="0011108C">
            <w:r>
              <w:rPr>
                <w:b/>
              </w:rPr>
              <w:t>7=Very much</w:t>
            </w:r>
          </w:p>
        </w:tc>
      </w:tr>
    </w:tbl>
    <w:p w14:paraId="235B58B3" w14:textId="77777777" w:rsidR="003E5779" w:rsidRDefault="003E5779"/>
    <w:tbl>
      <w:tblPr>
        <w:tblStyle w:val="QSliderLabelsTable"/>
        <w:tblW w:w="9576" w:type="auto"/>
        <w:tblInd w:w="0" w:type="dxa"/>
        <w:tblLook w:val="07E0" w:firstRow="1" w:lastRow="1" w:firstColumn="1" w:lastColumn="1" w:noHBand="1" w:noVBand="1"/>
      </w:tblPr>
      <w:tblGrid>
        <w:gridCol w:w="4670"/>
        <w:gridCol w:w="670"/>
        <w:gridCol w:w="670"/>
        <w:gridCol w:w="670"/>
        <w:gridCol w:w="670"/>
        <w:gridCol w:w="670"/>
        <w:gridCol w:w="670"/>
        <w:gridCol w:w="670"/>
      </w:tblGrid>
      <w:tr w:rsidR="003E5779" w14:paraId="55EFC7AF" w14:textId="77777777">
        <w:tc>
          <w:tcPr>
            <w:tcW w:w="4788" w:type="dxa"/>
          </w:tcPr>
          <w:p w14:paraId="02669F2D" w14:textId="77777777" w:rsidR="003E5779" w:rsidRDefault="003E5779"/>
        </w:tc>
        <w:tc>
          <w:tcPr>
            <w:tcW w:w="684" w:type="dxa"/>
          </w:tcPr>
          <w:p w14:paraId="35F53426" w14:textId="77777777" w:rsidR="003E5779" w:rsidRDefault="0011108C">
            <w:r>
              <w:t>1</w:t>
            </w:r>
          </w:p>
        </w:tc>
        <w:tc>
          <w:tcPr>
            <w:tcW w:w="684" w:type="dxa"/>
          </w:tcPr>
          <w:p w14:paraId="1ADE757E" w14:textId="77777777" w:rsidR="003E5779" w:rsidRDefault="0011108C">
            <w:r>
              <w:t>2</w:t>
            </w:r>
          </w:p>
        </w:tc>
        <w:tc>
          <w:tcPr>
            <w:tcW w:w="684" w:type="dxa"/>
          </w:tcPr>
          <w:p w14:paraId="634E2B87" w14:textId="77777777" w:rsidR="003E5779" w:rsidRDefault="0011108C">
            <w:r>
              <w:t>3</w:t>
            </w:r>
          </w:p>
        </w:tc>
        <w:tc>
          <w:tcPr>
            <w:tcW w:w="684" w:type="dxa"/>
          </w:tcPr>
          <w:p w14:paraId="48E8C231" w14:textId="77777777" w:rsidR="003E5779" w:rsidRDefault="0011108C">
            <w:r>
              <w:t>4</w:t>
            </w:r>
          </w:p>
        </w:tc>
        <w:tc>
          <w:tcPr>
            <w:tcW w:w="684" w:type="dxa"/>
          </w:tcPr>
          <w:p w14:paraId="246EBE13" w14:textId="77777777" w:rsidR="003E5779" w:rsidRDefault="0011108C">
            <w:r>
              <w:t>5</w:t>
            </w:r>
          </w:p>
        </w:tc>
        <w:tc>
          <w:tcPr>
            <w:tcW w:w="684" w:type="dxa"/>
          </w:tcPr>
          <w:p w14:paraId="477EA470" w14:textId="77777777" w:rsidR="003E5779" w:rsidRDefault="0011108C">
            <w:r>
              <w:t>6</w:t>
            </w:r>
          </w:p>
        </w:tc>
        <w:tc>
          <w:tcPr>
            <w:tcW w:w="684" w:type="dxa"/>
          </w:tcPr>
          <w:p w14:paraId="607725BE" w14:textId="77777777" w:rsidR="003E5779" w:rsidRDefault="0011108C">
            <w:r>
              <w:t>7</w:t>
            </w:r>
          </w:p>
        </w:tc>
      </w:tr>
    </w:tbl>
    <w:p w14:paraId="6ACC605C" w14:textId="77777777" w:rsidR="003E5779" w:rsidRDefault="003E5779"/>
    <w:tbl>
      <w:tblPr>
        <w:tblStyle w:val="QStandardSliderTable"/>
        <w:tblW w:w="9576" w:type="auto"/>
        <w:tblLook w:val="07E0" w:firstRow="1" w:lastRow="1" w:firstColumn="1" w:lastColumn="1" w:noHBand="1" w:noVBand="1"/>
      </w:tblPr>
      <w:tblGrid>
        <w:gridCol w:w="4788"/>
        <w:gridCol w:w="4788"/>
      </w:tblGrid>
      <w:tr w:rsidR="003E5779" w14:paraId="350C08F2" w14:textId="77777777" w:rsidTr="003E5779">
        <w:tc>
          <w:tcPr>
            <w:cnfStyle w:val="001000000000" w:firstRow="0" w:lastRow="0" w:firstColumn="1" w:lastColumn="0" w:oddVBand="0" w:evenVBand="0" w:oddHBand="0" w:evenHBand="0" w:firstRowFirstColumn="0" w:firstRowLastColumn="0" w:lastRowFirstColumn="0" w:lastRowLastColumn="0"/>
            <w:tcW w:w="4788" w:type="dxa"/>
          </w:tcPr>
          <w:p w14:paraId="3D9996D1" w14:textId="77777777" w:rsidR="003E5779" w:rsidRDefault="0011108C">
            <w:pPr>
              <w:keepNext/>
            </w:pPr>
            <w:r>
              <w:t>Identification</w:t>
            </w:r>
          </w:p>
        </w:tc>
        <w:tc>
          <w:tcPr>
            <w:tcW w:w="4788" w:type="dxa"/>
          </w:tcPr>
          <w:p w14:paraId="483BB142" w14:textId="77777777" w:rsidR="003E5779" w:rsidRDefault="0011108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65CAC92" wp14:editId="4C551935">
                  <wp:extent cx="1905000" cy="304800"/>
                  <wp:effectExtent l="0" t="0" r="0" b="0"/>
                  <wp:docPr id="3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29BFE8D5" w14:textId="77777777" w:rsidR="003E5779" w:rsidRDefault="003E5779"/>
    <w:p w14:paraId="425400B5" w14:textId="77777777" w:rsidR="003E5779" w:rsidRDefault="003E5779"/>
    <w:p w14:paraId="2BABE49D" w14:textId="77777777" w:rsidR="003E5779" w:rsidRDefault="003E5779">
      <w:pPr>
        <w:pStyle w:val="QuestionSeparator"/>
      </w:pPr>
    </w:p>
    <w:p w14:paraId="7C6E3219" w14:textId="77777777" w:rsidR="003E5779" w:rsidRDefault="003E5779"/>
    <w:p w14:paraId="2A84EBD5" w14:textId="77777777" w:rsidR="003E5779" w:rsidRDefault="0011108C">
      <w:pPr>
        <w:keepNext/>
      </w:pPr>
      <w:r>
        <w:t xml:space="preserve">Which social media platform(s) did the person use to make their disclosure? – </w:t>
      </w:r>
      <w:r>
        <w:rPr>
          <w:b/>
          <w:u w:val="single"/>
        </w:rPr>
        <w:t>multiple choices allowed</w:t>
      </w:r>
    </w:p>
    <w:p w14:paraId="485822DE" w14:textId="77777777" w:rsidR="003E5779" w:rsidRDefault="0011108C">
      <w:pPr>
        <w:pStyle w:val="ListParagraph"/>
        <w:keepNext/>
        <w:numPr>
          <w:ilvl w:val="0"/>
          <w:numId w:val="2"/>
        </w:numPr>
      </w:pPr>
      <w:r>
        <w:t xml:space="preserve">YouTube </w:t>
      </w:r>
    </w:p>
    <w:p w14:paraId="783E8C57" w14:textId="77777777" w:rsidR="003E5779" w:rsidRDefault="0011108C">
      <w:pPr>
        <w:pStyle w:val="ListParagraph"/>
        <w:keepNext/>
        <w:numPr>
          <w:ilvl w:val="0"/>
          <w:numId w:val="2"/>
        </w:numPr>
      </w:pPr>
      <w:r>
        <w:t xml:space="preserve">Twitter/X </w:t>
      </w:r>
    </w:p>
    <w:p w14:paraId="129AE2D0" w14:textId="77777777" w:rsidR="003E5779" w:rsidRDefault="0011108C">
      <w:pPr>
        <w:pStyle w:val="ListParagraph"/>
        <w:keepNext/>
        <w:numPr>
          <w:ilvl w:val="0"/>
          <w:numId w:val="2"/>
        </w:numPr>
      </w:pPr>
      <w:r>
        <w:rPr>
          <w:color w:val="2054AF"/>
          <w:sz w:val="40"/>
          <w:szCs w:val="40"/>
        </w:rPr>
        <w:t>⊗</w:t>
      </w:r>
      <w:r>
        <w:t xml:space="preserve">I can't remember </w:t>
      </w:r>
    </w:p>
    <w:p w14:paraId="5AFC0D1E" w14:textId="77777777" w:rsidR="003E5779" w:rsidRDefault="0011108C">
      <w:pPr>
        <w:pStyle w:val="ListParagraph"/>
        <w:keepNext/>
        <w:numPr>
          <w:ilvl w:val="0"/>
          <w:numId w:val="2"/>
        </w:numPr>
      </w:pPr>
      <w:r>
        <w:t xml:space="preserve">Facebook </w:t>
      </w:r>
    </w:p>
    <w:p w14:paraId="129023A6" w14:textId="77777777" w:rsidR="003E5779" w:rsidRDefault="0011108C">
      <w:pPr>
        <w:pStyle w:val="ListParagraph"/>
        <w:keepNext/>
        <w:numPr>
          <w:ilvl w:val="0"/>
          <w:numId w:val="2"/>
        </w:numPr>
      </w:pPr>
      <w:r>
        <w:t xml:space="preserve">Instagram </w:t>
      </w:r>
    </w:p>
    <w:p w14:paraId="3EB4526C" w14:textId="77777777" w:rsidR="003E5779" w:rsidRDefault="0011108C">
      <w:pPr>
        <w:pStyle w:val="ListParagraph"/>
        <w:keepNext/>
        <w:numPr>
          <w:ilvl w:val="0"/>
          <w:numId w:val="2"/>
        </w:numPr>
      </w:pPr>
      <w:r>
        <w:t xml:space="preserve">TikTok </w:t>
      </w:r>
    </w:p>
    <w:p w14:paraId="26CADF24" w14:textId="77777777" w:rsidR="003E5779" w:rsidRDefault="0011108C">
      <w:pPr>
        <w:pStyle w:val="ListParagraph"/>
        <w:keepNext/>
        <w:numPr>
          <w:ilvl w:val="0"/>
          <w:numId w:val="2"/>
        </w:numPr>
      </w:pPr>
      <w:r>
        <w:t>Other, please give details __________________________________________________</w:t>
      </w:r>
    </w:p>
    <w:p w14:paraId="4FDF1CC1" w14:textId="77777777" w:rsidR="003E5779" w:rsidRDefault="003E5779"/>
    <w:p w14:paraId="3D5EE630" w14:textId="77777777" w:rsidR="003E5779" w:rsidRDefault="003E5779">
      <w:pPr>
        <w:pStyle w:val="QuestionSeparator"/>
      </w:pPr>
    </w:p>
    <w:p w14:paraId="7CB1A39D" w14:textId="77777777" w:rsidR="003E5779" w:rsidRDefault="003E5779"/>
    <w:p w14:paraId="45DEB89E" w14:textId="77777777" w:rsidR="003E5779" w:rsidRDefault="0011108C">
      <w:pPr>
        <w:keepNext/>
      </w:pPr>
      <w:r>
        <w:lastRenderedPageBreak/>
        <w:t xml:space="preserve">What content did the disclosure message cover?  - </w:t>
      </w:r>
      <w:r>
        <w:rPr>
          <w:b/>
          <w:u w:val="single"/>
        </w:rPr>
        <w:t>multiple choices allowed</w:t>
      </w:r>
    </w:p>
    <w:p w14:paraId="0C5D6589" w14:textId="77777777" w:rsidR="003E5779" w:rsidRDefault="0011108C">
      <w:pPr>
        <w:pStyle w:val="ListParagraph"/>
        <w:keepNext/>
        <w:numPr>
          <w:ilvl w:val="0"/>
          <w:numId w:val="2"/>
        </w:numPr>
      </w:pPr>
      <w:r>
        <w:t xml:space="preserve">Biological causes of mental health problems (genetics, chemical imbalance), treatable by medication - For example: "I have been on medication for some time to manage my mental health symptoms" </w:t>
      </w:r>
    </w:p>
    <w:p w14:paraId="760CEDF7" w14:textId="77777777" w:rsidR="003E5779" w:rsidRDefault="0011108C">
      <w:pPr>
        <w:pStyle w:val="ListParagraph"/>
        <w:keepNext/>
        <w:numPr>
          <w:ilvl w:val="0"/>
          <w:numId w:val="2"/>
        </w:numPr>
      </w:pPr>
      <w:r>
        <w:t xml:space="preserve">Many people experience mental health problems - For example: "In my daily life, it is common to hear about people experiencing some form of mental health problems " </w:t>
      </w:r>
    </w:p>
    <w:p w14:paraId="69121B95" w14:textId="77777777" w:rsidR="003E5779" w:rsidRPr="0011108C" w:rsidRDefault="0011108C">
      <w:pPr>
        <w:pStyle w:val="ListParagraph"/>
        <w:keepNext/>
        <w:numPr>
          <w:ilvl w:val="0"/>
          <w:numId w:val="2"/>
        </w:numPr>
      </w:pPr>
      <w:bookmarkStart w:id="0" w:name="OLE_LINK21"/>
      <w:r>
        <w:t xml:space="preserve">Countering stereotypes linking violence and mental health problems - For </w:t>
      </w:r>
      <w:r w:rsidRPr="0011108C">
        <w:t>example: "</w:t>
      </w:r>
      <w:bookmarkStart w:id="1" w:name="OLE_LINK18"/>
      <w:r w:rsidRPr="0011108C">
        <w:t xml:space="preserve">I </w:t>
      </w:r>
      <w:r w:rsidR="00052F1C" w:rsidRPr="0011108C">
        <w:t>don’t think having mental health problems means not behaving well</w:t>
      </w:r>
      <w:bookmarkEnd w:id="1"/>
      <w:r w:rsidRPr="0011108C">
        <w:t xml:space="preserve">" </w:t>
      </w:r>
    </w:p>
    <w:bookmarkEnd w:id="0"/>
    <w:p w14:paraId="76B910E5" w14:textId="77777777" w:rsidR="003E5779" w:rsidRDefault="0011108C">
      <w:pPr>
        <w:pStyle w:val="ListParagraph"/>
        <w:keepNext/>
        <w:numPr>
          <w:ilvl w:val="0"/>
          <w:numId w:val="2"/>
        </w:numPr>
      </w:pPr>
      <w:r>
        <w:rPr>
          <w:color w:val="2054AF"/>
          <w:sz w:val="40"/>
          <w:szCs w:val="40"/>
        </w:rPr>
        <w:t>⊗</w:t>
      </w:r>
      <w:r>
        <w:t xml:space="preserve">I can't remember </w:t>
      </w:r>
    </w:p>
    <w:p w14:paraId="34CA255E" w14:textId="77777777" w:rsidR="003E5779" w:rsidRDefault="0011108C">
      <w:pPr>
        <w:pStyle w:val="ListParagraph"/>
        <w:keepNext/>
        <w:numPr>
          <w:ilvl w:val="0"/>
          <w:numId w:val="2"/>
        </w:numPr>
      </w:pPr>
      <w:r>
        <w:t xml:space="preserve">Difference can be positive, value of diversity, pride in experience, questioning “normality” - For example: "I started wondering what a normal person without abnormal mental health status would look like?" </w:t>
      </w:r>
    </w:p>
    <w:p w14:paraId="4A084A82" w14:textId="77777777" w:rsidR="003E5779" w:rsidRDefault="0011108C">
      <w:pPr>
        <w:pStyle w:val="ListParagraph"/>
        <w:keepNext/>
        <w:numPr>
          <w:ilvl w:val="0"/>
          <w:numId w:val="2"/>
        </w:numPr>
      </w:pPr>
      <w:r>
        <w:t xml:space="preserve">Advocating for the rights of people with mental health problems - For example: "I firmly believe that people with mental health problems have the right to the support they need to live their lives" </w:t>
      </w:r>
    </w:p>
    <w:p w14:paraId="3B1F4261" w14:textId="77777777" w:rsidR="003E5779" w:rsidRPr="0011108C" w:rsidRDefault="0011108C">
      <w:pPr>
        <w:pStyle w:val="ListParagraph"/>
        <w:keepNext/>
        <w:numPr>
          <w:ilvl w:val="0"/>
          <w:numId w:val="2"/>
        </w:numPr>
      </w:pPr>
      <w:bookmarkStart w:id="2" w:name="OLE_LINK22"/>
      <w:r w:rsidRPr="0011108C">
        <w:t xml:space="preserve">Social/psychological causes of mental health problems - For example: “My mental health problem </w:t>
      </w:r>
      <w:r w:rsidR="00052F1C" w:rsidRPr="0011108C">
        <w:t>came after</w:t>
      </w:r>
      <w:r w:rsidRPr="0011108C">
        <w:t xml:space="preserve"> a significant life event – </w:t>
      </w:r>
      <w:r w:rsidR="00052F1C" w:rsidRPr="0011108C">
        <w:t>the loss of a loved one</w:t>
      </w:r>
      <w:r w:rsidRPr="0011108C">
        <w:t xml:space="preserve">” </w:t>
      </w:r>
    </w:p>
    <w:bookmarkEnd w:id="2"/>
    <w:p w14:paraId="39426552" w14:textId="77777777" w:rsidR="003E5779" w:rsidRDefault="0011108C">
      <w:pPr>
        <w:pStyle w:val="ListParagraph"/>
        <w:keepNext/>
        <w:numPr>
          <w:ilvl w:val="0"/>
          <w:numId w:val="2"/>
        </w:numPr>
      </w:pPr>
      <w:proofErr w:type="spellStart"/>
      <w:r>
        <w:t>Emphasising</w:t>
      </w:r>
      <w:proofErr w:type="spellEnd"/>
      <w:r>
        <w:t xml:space="preserve"> the person over the problems, seeing the whole person - For example: "It is true that I have schizophrenia, but it is also true that I am a person with both strengths and weaknesses" </w:t>
      </w:r>
    </w:p>
    <w:p w14:paraId="4335CBB6" w14:textId="77777777" w:rsidR="003E5779" w:rsidRDefault="0011108C">
      <w:pPr>
        <w:pStyle w:val="ListParagraph"/>
        <w:keepNext/>
        <w:numPr>
          <w:ilvl w:val="0"/>
          <w:numId w:val="2"/>
        </w:numPr>
      </w:pPr>
      <w:r>
        <w:t xml:space="preserve">The boundaries between mental health and mental health problems are not clear-cut - For example: "Sometimes I am not sure whether those obsessive impulses are the symptoms which have troubled me a lot, or the personal traits that have benefited me </w:t>
      </w:r>
      <w:r w:rsidR="00052F1C">
        <w:t>in life and work</w:t>
      </w:r>
      <w:r>
        <w:t xml:space="preserve">" </w:t>
      </w:r>
    </w:p>
    <w:p w14:paraId="01D4E58E" w14:textId="77777777" w:rsidR="003E5779" w:rsidRDefault="0011108C">
      <w:pPr>
        <w:pStyle w:val="ListParagraph"/>
        <w:keepNext/>
        <w:numPr>
          <w:ilvl w:val="0"/>
          <w:numId w:val="2"/>
        </w:numPr>
      </w:pPr>
      <w:r>
        <w:t xml:space="preserve">Living satisfying, hopeful and contributing lives despite problems - For example: "I am still living the life I have always dreamed of despite my mental health problem" </w:t>
      </w:r>
    </w:p>
    <w:p w14:paraId="5F77234B" w14:textId="77777777" w:rsidR="003E5779" w:rsidRDefault="0011108C">
      <w:pPr>
        <w:pStyle w:val="ListParagraph"/>
        <w:keepNext/>
        <w:numPr>
          <w:ilvl w:val="0"/>
          <w:numId w:val="2"/>
        </w:numPr>
      </w:pPr>
      <w:r>
        <w:t xml:space="preserve">Serious consequences of mental health problems - For example: "I have had a very difficult time coping with my symptoms" </w:t>
      </w:r>
    </w:p>
    <w:p w14:paraId="7891E29D" w14:textId="77777777" w:rsidR="003E5779" w:rsidRDefault="0011108C">
      <w:pPr>
        <w:pStyle w:val="ListParagraph"/>
        <w:keepNext/>
        <w:numPr>
          <w:ilvl w:val="0"/>
          <w:numId w:val="2"/>
        </w:numPr>
      </w:pPr>
      <w:r>
        <w:lastRenderedPageBreak/>
        <w:t xml:space="preserve">Providing advice on seeking relevant help and encouraging help-seeking – For example: “I strongly suggest that if you are feeling the way I was before, please do talk to a mental health professional” </w:t>
      </w:r>
    </w:p>
    <w:p w14:paraId="0FAFA73C" w14:textId="77777777" w:rsidR="003E5779" w:rsidRDefault="0011108C">
      <w:pPr>
        <w:pStyle w:val="ListParagraph"/>
        <w:keepNext/>
        <w:numPr>
          <w:ilvl w:val="0"/>
          <w:numId w:val="2"/>
        </w:numPr>
      </w:pPr>
      <w:r>
        <w:t>Other, please give details __________________________________________________</w:t>
      </w:r>
    </w:p>
    <w:p w14:paraId="60AF688F" w14:textId="77777777" w:rsidR="003E5779" w:rsidRDefault="003E5779"/>
    <w:p w14:paraId="444B25E4" w14:textId="77777777" w:rsidR="003E5779" w:rsidRDefault="003E5779">
      <w:pPr>
        <w:pStyle w:val="QuestionSeparator"/>
      </w:pPr>
    </w:p>
    <w:p w14:paraId="11F983E8" w14:textId="77777777" w:rsidR="003E5779" w:rsidRDefault="0011108C">
      <w:pPr>
        <w:pStyle w:val="QDisplayLogic"/>
        <w:keepNext/>
      </w:pPr>
      <w:r>
        <w:t>Display This Question:</w:t>
      </w:r>
    </w:p>
    <w:p w14:paraId="2C461A39" w14:textId="77777777" w:rsidR="003E5779" w:rsidRDefault="0011108C">
      <w:pPr>
        <w:pStyle w:val="QDisplayLogic"/>
        <w:keepNext/>
        <w:ind w:firstLine="400"/>
      </w:pPr>
      <w:r>
        <w:t xml:space="preserve">If What content did the disclosure message cover? - multiple choices </w:t>
      </w:r>
      <w:proofErr w:type="gramStart"/>
      <w:r>
        <w:t>allowed !</w:t>
      </w:r>
      <w:proofErr w:type="gramEnd"/>
      <w:r>
        <w:t>= I can't remember</w:t>
      </w:r>
    </w:p>
    <w:p w14:paraId="1868C65D" w14:textId="77777777" w:rsidR="003E5779" w:rsidRDefault="003E5779"/>
    <w:p w14:paraId="068EA678" w14:textId="77777777" w:rsidR="003E5779" w:rsidRDefault="0011108C">
      <w:pPr>
        <w:keepNext/>
      </w:pPr>
      <w:r>
        <w:t>Can you tell us any more information about the content of the disclosure message?</w:t>
      </w:r>
    </w:p>
    <w:p w14:paraId="2995046A" w14:textId="77777777" w:rsidR="003E5779" w:rsidRDefault="0011108C">
      <w:pPr>
        <w:pStyle w:val="TextEntryLine"/>
        <w:ind w:firstLine="400"/>
      </w:pPr>
      <w:r>
        <w:t>________________________________________________________________</w:t>
      </w:r>
    </w:p>
    <w:p w14:paraId="54D72089" w14:textId="77777777" w:rsidR="003E5779" w:rsidRDefault="003E5779"/>
    <w:p w14:paraId="5C08134A" w14:textId="77777777" w:rsidR="003E5779" w:rsidRDefault="003E5779">
      <w:pPr>
        <w:pStyle w:val="QuestionSeparator"/>
      </w:pPr>
    </w:p>
    <w:p w14:paraId="3CD8F0D3" w14:textId="77777777" w:rsidR="003E5779" w:rsidRDefault="003E5779"/>
    <w:p w14:paraId="699B9A8D" w14:textId="77777777" w:rsidR="003E5779" w:rsidRDefault="0011108C">
      <w:pPr>
        <w:keepNext/>
      </w:pPr>
      <w:r>
        <w:t xml:space="preserve">What format(s) did the disclosure message employ? – </w:t>
      </w:r>
      <w:r>
        <w:rPr>
          <w:b/>
          <w:u w:val="single"/>
        </w:rPr>
        <w:t>multiple choices allowed</w:t>
      </w:r>
    </w:p>
    <w:p w14:paraId="11851381" w14:textId="77777777" w:rsidR="003E5779" w:rsidRDefault="0011108C">
      <w:pPr>
        <w:pStyle w:val="ListParagraph"/>
        <w:keepNext/>
        <w:numPr>
          <w:ilvl w:val="0"/>
          <w:numId w:val="2"/>
        </w:numPr>
      </w:pPr>
      <w:r>
        <w:t xml:space="preserve">Text </w:t>
      </w:r>
    </w:p>
    <w:p w14:paraId="3949EE24" w14:textId="77777777" w:rsidR="003E5779" w:rsidRDefault="0011108C">
      <w:pPr>
        <w:pStyle w:val="ListParagraph"/>
        <w:keepNext/>
        <w:numPr>
          <w:ilvl w:val="0"/>
          <w:numId w:val="2"/>
        </w:numPr>
      </w:pPr>
      <w:r>
        <w:t xml:space="preserve">Picture, image </w:t>
      </w:r>
    </w:p>
    <w:p w14:paraId="6441B058" w14:textId="77777777" w:rsidR="003E5779" w:rsidRDefault="0011108C">
      <w:pPr>
        <w:pStyle w:val="ListParagraph"/>
        <w:keepNext/>
        <w:numPr>
          <w:ilvl w:val="0"/>
          <w:numId w:val="2"/>
        </w:numPr>
      </w:pPr>
      <w:r>
        <w:t xml:space="preserve">Video </w:t>
      </w:r>
    </w:p>
    <w:p w14:paraId="471714EF" w14:textId="77777777" w:rsidR="003E5779" w:rsidRDefault="0011108C">
      <w:pPr>
        <w:pStyle w:val="ListParagraph"/>
        <w:keepNext/>
        <w:numPr>
          <w:ilvl w:val="0"/>
          <w:numId w:val="2"/>
        </w:numPr>
      </w:pPr>
      <w:r>
        <w:rPr>
          <w:color w:val="2054AF"/>
          <w:sz w:val="40"/>
          <w:szCs w:val="40"/>
        </w:rPr>
        <w:t>⊗</w:t>
      </w:r>
      <w:r>
        <w:t xml:space="preserve">I can't remember </w:t>
      </w:r>
    </w:p>
    <w:p w14:paraId="5B8ADD0E" w14:textId="77777777" w:rsidR="003E5779" w:rsidRDefault="0011108C">
      <w:pPr>
        <w:pStyle w:val="ListParagraph"/>
        <w:keepNext/>
        <w:numPr>
          <w:ilvl w:val="0"/>
          <w:numId w:val="2"/>
        </w:numPr>
      </w:pPr>
      <w:r>
        <w:t xml:space="preserve">Quotes from other sources </w:t>
      </w:r>
    </w:p>
    <w:p w14:paraId="794F3FD1" w14:textId="77777777" w:rsidR="003E5779" w:rsidRDefault="0011108C">
      <w:pPr>
        <w:pStyle w:val="ListParagraph"/>
        <w:keepNext/>
        <w:numPr>
          <w:ilvl w:val="0"/>
          <w:numId w:val="2"/>
        </w:numPr>
      </w:pPr>
      <w:r>
        <w:t xml:space="preserve">External links to relevant mental health services/education </w:t>
      </w:r>
    </w:p>
    <w:p w14:paraId="70503E0B" w14:textId="77777777" w:rsidR="003E5779" w:rsidRDefault="0011108C">
      <w:pPr>
        <w:pStyle w:val="ListParagraph"/>
        <w:keepNext/>
        <w:numPr>
          <w:ilvl w:val="0"/>
          <w:numId w:val="2"/>
        </w:numPr>
      </w:pPr>
      <w:r>
        <w:t>Other, please give details __________________________________________________</w:t>
      </w:r>
    </w:p>
    <w:p w14:paraId="5169156B" w14:textId="77777777" w:rsidR="003E5779" w:rsidRDefault="003E5779"/>
    <w:p w14:paraId="47679997" w14:textId="77777777" w:rsidR="003E5779" w:rsidRDefault="003E5779">
      <w:pPr>
        <w:pStyle w:val="QuestionSeparator"/>
      </w:pPr>
    </w:p>
    <w:p w14:paraId="6C7C0906" w14:textId="77777777" w:rsidR="003E5779" w:rsidRDefault="003E5779"/>
    <w:p w14:paraId="6D731CD8" w14:textId="77777777" w:rsidR="003E5779" w:rsidRDefault="0011108C">
      <w:pPr>
        <w:keepNext/>
      </w:pPr>
      <w:r>
        <w:lastRenderedPageBreak/>
        <w:t>Did you notice any online comments/replies to the disclosure message?</w:t>
      </w:r>
    </w:p>
    <w:p w14:paraId="7426796F" w14:textId="77777777" w:rsidR="003E5779" w:rsidRDefault="0011108C">
      <w:pPr>
        <w:pStyle w:val="ListParagraph"/>
        <w:keepNext/>
        <w:numPr>
          <w:ilvl w:val="0"/>
          <w:numId w:val="4"/>
        </w:numPr>
      </w:pPr>
      <w:r>
        <w:t xml:space="preserve">No </w:t>
      </w:r>
    </w:p>
    <w:p w14:paraId="030D97FB" w14:textId="77777777" w:rsidR="003E5779" w:rsidRDefault="0011108C">
      <w:pPr>
        <w:pStyle w:val="ListParagraph"/>
        <w:keepNext/>
        <w:numPr>
          <w:ilvl w:val="0"/>
          <w:numId w:val="4"/>
        </w:numPr>
      </w:pPr>
      <w:r>
        <w:t xml:space="preserve">Yes </w:t>
      </w:r>
    </w:p>
    <w:p w14:paraId="3B8C2704" w14:textId="77777777" w:rsidR="003E5779" w:rsidRDefault="0011108C">
      <w:pPr>
        <w:pStyle w:val="ListParagraph"/>
        <w:keepNext/>
        <w:numPr>
          <w:ilvl w:val="0"/>
          <w:numId w:val="4"/>
        </w:numPr>
      </w:pPr>
      <w:r>
        <w:t xml:space="preserve">I can't remember </w:t>
      </w:r>
    </w:p>
    <w:p w14:paraId="0AC18C17" w14:textId="77777777" w:rsidR="003E5779" w:rsidRDefault="003E5779"/>
    <w:p w14:paraId="3E280B59" w14:textId="77777777" w:rsidR="003E5779" w:rsidRDefault="003E5779">
      <w:pPr>
        <w:pStyle w:val="QuestionSeparator"/>
      </w:pPr>
    </w:p>
    <w:p w14:paraId="214829A1" w14:textId="77777777" w:rsidR="003E5779" w:rsidRDefault="0011108C">
      <w:pPr>
        <w:pStyle w:val="QDisplayLogic"/>
        <w:keepNext/>
      </w:pPr>
      <w:r>
        <w:t>Display This Question:</w:t>
      </w:r>
    </w:p>
    <w:p w14:paraId="6871C639" w14:textId="77777777" w:rsidR="003E5779" w:rsidRDefault="0011108C">
      <w:pPr>
        <w:pStyle w:val="QDisplayLogic"/>
        <w:keepNext/>
        <w:ind w:firstLine="400"/>
      </w:pPr>
      <w:r>
        <w:t xml:space="preserve">If </w:t>
      </w:r>
      <w:proofErr w:type="gramStart"/>
      <w:r>
        <w:t>Did</w:t>
      </w:r>
      <w:proofErr w:type="gramEnd"/>
      <w:r>
        <w:t xml:space="preserve"> you notice any online comments/replies to the disclosure message? = Yes</w:t>
      </w:r>
    </w:p>
    <w:p w14:paraId="6FCE7682" w14:textId="77777777" w:rsidR="003E5779" w:rsidRDefault="003E5779"/>
    <w:p w14:paraId="5EA55874" w14:textId="77777777" w:rsidR="003E5779" w:rsidRDefault="0011108C">
      <w:pPr>
        <w:keepNext/>
      </w:pPr>
      <w:r>
        <w:t>Were the comments/replies mostly negative or positive? Please rate on a scale from 0 to 10.</w:t>
      </w:r>
      <w:r>
        <w:br/>
        <w:t xml:space="preserve"> </w:t>
      </w:r>
      <w:r>
        <w:rPr>
          <w:b/>
          <w:u w:val="single"/>
        </w:rPr>
        <w:t>0 = negative/</w:t>
      </w:r>
      <w:proofErr w:type="spellStart"/>
      <w:proofErr w:type="gramStart"/>
      <w:r>
        <w:rPr>
          <w:b/>
          <w:u w:val="single"/>
        </w:rPr>
        <w:t>stigmatising</w:t>
      </w:r>
      <w:proofErr w:type="spellEnd"/>
      <w:r>
        <w:rPr>
          <w:b/>
          <w:u w:val="single"/>
        </w:rPr>
        <w:t>  5</w:t>
      </w:r>
      <w:proofErr w:type="gramEnd"/>
      <w:r>
        <w:rPr>
          <w:b/>
          <w:u w:val="single"/>
        </w:rPr>
        <w:t xml:space="preserve"> = neutral  10 = positive/supportive</w:t>
      </w:r>
    </w:p>
    <w:p w14:paraId="083F4478" w14:textId="77777777" w:rsidR="003E5779" w:rsidRDefault="0011108C">
      <w:pPr>
        <w:pStyle w:val="ListParagraph"/>
        <w:keepNext/>
        <w:numPr>
          <w:ilvl w:val="0"/>
          <w:numId w:val="4"/>
        </w:numPr>
      </w:pPr>
      <w:r>
        <w:t xml:space="preserve">0 </w:t>
      </w:r>
    </w:p>
    <w:p w14:paraId="7E325966" w14:textId="77777777" w:rsidR="003E5779" w:rsidRDefault="0011108C">
      <w:pPr>
        <w:pStyle w:val="ListParagraph"/>
        <w:keepNext/>
        <w:numPr>
          <w:ilvl w:val="0"/>
          <w:numId w:val="4"/>
        </w:numPr>
      </w:pPr>
      <w:r>
        <w:t xml:space="preserve">1 </w:t>
      </w:r>
    </w:p>
    <w:p w14:paraId="6C9CABE4" w14:textId="77777777" w:rsidR="003E5779" w:rsidRDefault="0011108C">
      <w:pPr>
        <w:pStyle w:val="ListParagraph"/>
        <w:keepNext/>
        <w:numPr>
          <w:ilvl w:val="0"/>
          <w:numId w:val="4"/>
        </w:numPr>
      </w:pPr>
      <w:r>
        <w:t xml:space="preserve">2 </w:t>
      </w:r>
    </w:p>
    <w:p w14:paraId="517B442F" w14:textId="77777777" w:rsidR="003E5779" w:rsidRDefault="0011108C">
      <w:pPr>
        <w:pStyle w:val="ListParagraph"/>
        <w:keepNext/>
        <w:numPr>
          <w:ilvl w:val="0"/>
          <w:numId w:val="4"/>
        </w:numPr>
      </w:pPr>
      <w:r>
        <w:t xml:space="preserve">3 </w:t>
      </w:r>
    </w:p>
    <w:p w14:paraId="00F3B0BF" w14:textId="77777777" w:rsidR="003E5779" w:rsidRDefault="0011108C">
      <w:pPr>
        <w:pStyle w:val="ListParagraph"/>
        <w:keepNext/>
        <w:numPr>
          <w:ilvl w:val="0"/>
          <w:numId w:val="4"/>
        </w:numPr>
      </w:pPr>
      <w:r>
        <w:t xml:space="preserve">4 </w:t>
      </w:r>
    </w:p>
    <w:p w14:paraId="1FD0318E" w14:textId="77777777" w:rsidR="003E5779" w:rsidRDefault="0011108C">
      <w:pPr>
        <w:pStyle w:val="ListParagraph"/>
        <w:keepNext/>
        <w:numPr>
          <w:ilvl w:val="0"/>
          <w:numId w:val="4"/>
        </w:numPr>
      </w:pPr>
      <w:r>
        <w:t xml:space="preserve">5 </w:t>
      </w:r>
    </w:p>
    <w:p w14:paraId="1109E7D6" w14:textId="77777777" w:rsidR="003E5779" w:rsidRDefault="0011108C">
      <w:pPr>
        <w:pStyle w:val="ListParagraph"/>
        <w:keepNext/>
        <w:numPr>
          <w:ilvl w:val="0"/>
          <w:numId w:val="4"/>
        </w:numPr>
      </w:pPr>
      <w:r>
        <w:t xml:space="preserve">6 </w:t>
      </w:r>
    </w:p>
    <w:p w14:paraId="440FB427" w14:textId="77777777" w:rsidR="003E5779" w:rsidRDefault="0011108C">
      <w:pPr>
        <w:pStyle w:val="ListParagraph"/>
        <w:keepNext/>
        <w:numPr>
          <w:ilvl w:val="0"/>
          <w:numId w:val="4"/>
        </w:numPr>
      </w:pPr>
      <w:r>
        <w:t xml:space="preserve">7 </w:t>
      </w:r>
    </w:p>
    <w:p w14:paraId="297F0F3A" w14:textId="77777777" w:rsidR="003E5779" w:rsidRDefault="0011108C">
      <w:pPr>
        <w:pStyle w:val="ListParagraph"/>
        <w:keepNext/>
        <w:numPr>
          <w:ilvl w:val="0"/>
          <w:numId w:val="4"/>
        </w:numPr>
      </w:pPr>
      <w:r>
        <w:t xml:space="preserve">8 </w:t>
      </w:r>
    </w:p>
    <w:p w14:paraId="0A77F825" w14:textId="77777777" w:rsidR="003E5779" w:rsidRDefault="0011108C">
      <w:pPr>
        <w:pStyle w:val="ListParagraph"/>
        <w:keepNext/>
        <w:numPr>
          <w:ilvl w:val="0"/>
          <w:numId w:val="4"/>
        </w:numPr>
      </w:pPr>
      <w:r>
        <w:t xml:space="preserve">9 </w:t>
      </w:r>
    </w:p>
    <w:p w14:paraId="37774F46" w14:textId="77777777" w:rsidR="003E5779" w:rsidRDefault="0011108C">
      <w:pPr>
        <w:pStyle w:val="ListParagraph"/>
        <w:keepNext/>
        <w:numPr>
          <w:ilvl w:val="0"/>
          <w:numId w:val="4"/>
        </w:numPr>
      </w:pPr>
      <w:r>
        <w:t xml:space="preserve">10 </w:t>
      </w:r>
    </w:p>
    <w:p w14:paraId="7729143B" w14:textId="77777777" w:rsidR="003E5779" w:rsidRDefault="003E5779"/>
    <w:p w14:paraId="7DFA1989" w14:textId="77777777" w:rsidR="003E5779" w:rsidRDefault="003E5779">
      <w:pPr>
        <w:pStyle w:val="QuestionSeparator"/>
      </w:pPr>
    </w:p>
    <w:p w14:paraId="7EB29194" w14:textId="77777777" w:rsidR="003E5779" w:rsidRDefault="0011108C">
      <w:pPr>
        <w:pStyle w:val="QDisplayLogic"/>
        <w:keepNext/>
      </w:pPr>
      <w:r>
        <w:t>Display This Question:</w:t>
      </w:r>
    </w:p>
    <w:p w14:paraId="2387E1DD" w14:textId="77777777" w:rsidR="003E5779" w:rsidRDefault="0011108C">
      <w:pPr>
        <w:pStyle w:val="QDisplayLogic"/>
        <w:keepNext/>
        <w:ind w:firstLine="400"/>
      </w:pPr>
      <w:r>
        <w:t xml:space="preserve">If </w:t>
      </w:r>
      <w:proofErr w:type="gramStart"/>
      <w:r>
        <w:t>Did</w:t>
      </w:r>
      <w:proofErr w:type="gramEnd"/>
      <w:r>
        <w:t xml:space="preserve"> you notice any online comments/replies to the disclosure message? = Yes</w:t>
      </w:r>
    </w:p>
    <w:p w14:paraId="2EF0A1F2" w14:textId="77777777" w:rsidR="003E5779" w:rsidRDefault="003E5779"/>
    <w:p w14:paraId="60817F67" w14:textId="77777777" w:rsidR="003E5779" w:rsidRDefault="0011108C">
      <w:pPr>
        <w:keepNext/>
      </w:pPr>
      <w:r>
        <w:lastRenderedPageBreak/>
        <w:t>Were there any social media users who commented/replied to the disclosure message and publicly disclosed their own mental health problems in their comments/replies?</w:t>
      </w:r>
    </w:p>
    <w:p w14:paraId="63017EFD" w14:textId="77777777" w:rsidR="003E5779" w:rsidRDefault="0011108C">
      <w:pPr>
        <w:pStyle w:val="ListParagraph"/>
        <w:keepNext/>
        <w:numPr>
          <w:ilvl w:val="0"/>
          <w:numId w:val="4"/>
        </w:numPr>
      </w:pPr>
      <w:r>
        <w:rPr>
          <w:color w:val="2054AF"/>
          <w:sz w:val="40"/>
          <w:szCs w:val="40"/>
        </w:rPr>
        <w:t>⊗</w:t>
      </w:r>
      <w:r>
        <w:t xml:space="preserve">I can't remember </w:t>
      </w:r>
    </w:p>
    <w:p w14:paraId="4B719151" w14:textId="77777777" w:rsidR="003E5779" w:rsidRDefault="0011108C">
      <w:pPr>
        <w:pStyle w:val="ListParagraph"/>
        <w:keepNext/>
        <w:numPr>
          <w:ilvl w:val="0"/>
          <w:numId w:val="4"/>
        </w:numPr>
      </w:pPr>
      <w:r>
        <w:rPr>
          <w:color w:val="2054AF"/>
          <w:sz w:val="40"/>
          <w:szCs w:val="40"/>
        </w:rPr>
        <w:t>⊗</w:t>
      </w:r>
      <w:r>
        <w:t xml:space="preserve">None </w:t>
      </w:r>
    </w:p>
    <w:p w14:paraId="5EE0AF5C" w14:textId="77777777" w:rsidR="003E5779" w:rsidRDefault="0011108C">
      <w:pPr>
        <w:pStyle w:val="ListParagraph"/>
        <w:keepNext/>
        <w:numPr>
          <w:ilvl w:val="0"/>
          <w:numId w:val="4"/>
        </w:numPr>
      </w:pPr>
      <w:r>
        <w:t xml:space="preserve">Some </w:t>
      </w:r>
    </w:p>
    <w:p w14:paraId="6CB43B94" w14:textId="77777777" w:rsidR="003E5779" w:rsidRDefault="0011108C">
      <w:pPr>
        <w:pStyle w:val="ListParagraph"/>
        <w:keepNext/>
        <w:numPr>
          <w:ilvl w:val="0"/>
          <w:numId w:val="4"/>
        </w:numPr>
      </w:pPr>
      <w:r>
        <w:t xml:space="preserve">Many </w:t>
      </w:r>
    </w:p>
    <w:p w14:paraId="595E90D4" w14:textId="77777777" w:rsidR="003E5779" w:rsidRDefault="003E5779"/>
    <w:p w14:paraId="1BE6FCCB" w14:textId="77777777" w:rsidR="003E5779" w:rsidRDefault="0011108C">
      <w:pPr>
        <w:pStyle w:val="BlockEndLabel"/>
      </w:pPr>
      <w:r>
        <w:t>End of Block: Perceptions of public disclosures of mental health problems on social media</w:t>
      </w:r>
    </w:p>
    <w:p w14:paraId="077CC12E" w14:textId="77777777" w:rsidR="003E5779" w:rsidRDefault="003E5779">
      <w:pPr>
        <w:pStyle w:val="BlockSeparator"/>
      </w:pPr>
    </w:p>
    <w:p w14:paraId="580BB57C" w14:textId="77777777" w:rsidR="003E5779" w:rsidRDefault="0011108C">
      <w:pPr>
        <w:pStyle w:val="BlockStartLabel"/>
      </w:pPr>
      <w:r>
        <w:t>Start of Block: Anti-stigma impact perceptions</w:t>
      </w:r>
    </w:p>
    <w:p w14:paraId="543E4397" w14:textId="77777777" w:rsidR="003E5779" w:rsidRDefault="003E5779"/>
    <w:p w14:paraId="73B3E71F" w14:textId="77777777" w:rsidR="003E5779" w:rsidRDefault="0011108C">
      <w:pPr>
        <w:keepNext/>
      </w:pPr>
      <w:r>
        <w:t xml:space="preserve">We are interested in </w:t>
      </w:r>
      <w:r>
        <w:rPr>
          <w:b/>
          <w:u w:val="single"/>
        </w:rPr>
        <w:t>whether there was a significant change</w:t>
      </w:r>
      <w:r>
        <w:t xml:space="preserve"> in the way you perceived people with mental health problems </w:t>
      </w:r>
      <w:r>
        <w:rPr>
          <w:b/>
          <w:u w:val="single"/>
        </w:rPr>
        <w:t>before and after</w:t>
      </w:r>
      <w:r>
        <w:t xml:space="preserve"> seeing the disclosure messages.</w:t>
      </w:r>
    </w:p>
    <w:p w14:paraId="57B68659" w14:textId="77777777" w:rsidR="003E5779" w:rsidRDefault="003E5779"/>
    <w:p w14:paraId="104CE85D" w14:textId="77777777" w:rsidR="003E5779" w:rsidRDefault="003E5779">
      <w:pPr>
        <w:pStyle w:val="QuestionSeparator"/>
      </w:pPr>
    </w:p>
    <w:p w14:paraId="717AFE11" w14:textId="77777777" w:rsidR="003E5779" w:rsidRDefault="003E5779"/>
    <w:p w14:paraId="1671BA8E" w14:textId="77777777" w:rsidR="003E5779" w:rsidRDefault="0011108C">
      <w:pPr>
        <w:keepNext/>
      </w:pPr>
      <w:r>
        <w:rPr>
          <w:b/>
        </w:rPr>
        <w:lastRenderedPageBreak/>
        <w:t>Compared to the time before you saw the disclosure,</w:t>
      </w:r>
      <w:r>
        <w:t xml:space="preserve"> </w:t>
      </w:r>
      <w:r>
        <w:rPr>
          <w:b/>
          <w:u w:val="single"/>
        </w:rPr>
        <w:t>[you are now more or less likely to agree that]</w:t>
      </w:r>
    </w:p>
    <w:tbl>
      <w:tblPr>
        <w:tblStyle w:val="QQuestionTable"/>
        <w:tblW w:w="0" w:type="auto"/>
        <w:tblLook w:val="07E0" w:firstRow="1" w:lastRow="1" w:firstColumn="1" w:lastColumn="1" w:noHBand="1" w:noVBand="1"/>
      </w:tblPr>
      <w:tblGrid>
        <w:gridCol w:w="1673"/>
        <w:gridCol w:w="1583"/>
        <w:gridCol w:w="1582"/>
        <w:gridCol w:w="1586"/>
        <w:gridCol w:w="1583"/>
        <w:gridCol w:w="1583"/>
      </w:tblGrid>
      <w:tr w:rsidR="003E5779" w14:paraId="24DB24E7" w14:textId="77777777" w:rsidTr="00BA2B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dxa"/>
          </w:tcPr>
          <w:p w14:paraId="240E8E1D" w14:textId="77777777" w:rsidR="003E5779" w:rsidRDefault="003E5779">
            <w:pPr>
              <w:keepNext/>
            </w:pPr>
          </w:p>
        </w:tc>
        <w:tc>
          <w:tcPr>
            <w:tcW w:w="1583" w:type="dxa"/>
          </w:tcPr>
          <w:p w14:paraId="5D6EAEAC" w14:textId="77777777" w:rsidR="003E5779" w:rsidRDefault="0011108C">
            <w:pPr>
              <w:cnfStyle w:val="100000000000" w:firstRow="1" w:lastRow="0" w:firstColumn="0" w:lastColumn="0" w:oddVBand="0" w:evenVBand="0" w:oddHBand="0" w:evenHBand="0" w:firstRowFirstColumn="0" w:firstRowLastColumn="0" w:lastRowFirstColumn="0" w:lastRowLastColumn="0"/>
            </w:pPr>
            <w:r>
              <w:t>much less likely</w:t>
            </w:r>
          </w:p>
        </w:tc>
        <w:tc>
          <w:tcPr>
            <w:tcW w:w="1582" w:type="dxa"/>
          </w:tcPr>
          <w:p w14:paraId="7A2FE8E7" w14:textId="77777777" w:rsidR="003E5779" w:rsidRDefault="0011108C">
            <w:pPr>
              <w:cnfStyle w:val="100000000000" w:firstRow="1" w:lastRow="0" w:firstColumn="0" w:lastColumn="0" w:oddVBand="0" w:evenVBand="0" w:oddHBand="0" w:evenHBand="0" w:firstRowFirstColumn="0" w:firstRowLastColumn="0" w:lastRowFirstColumn="0" w:lastRowLastColumn="0"/>
            </w:pPr>
            <w:r>
              <w:t>less likely</w:t>
            </w:r>
          </w:p>
        </w:tc>
        <w:tc>
          <w:tcPr>
            <w:tcW w:w="1586" w:type="dxa"/>
          </w:tcPr>
          <w:p w14:paraId="1B06DFC1" w14:textId="77777777" w:rsidR="003E5779" w:rsidRDefault="0011108C">
            <w:pPr>
              <w:cnfStyle w:val="100000000000" w:firstRow="1" w:lastRow="0" w:firstColumn="0" w:lastColumn="0" w:oddVBand="0" w:evenVBand="0" w:oddHBand="0" w:evenHBand="0" w:firstRowFirstColumn="0" w:firstRowLastColumn="0" w:lastRowFirstColumn="0" w:lastRowLastColumn="0"/>
            </w:pPr>
            <w:r>
              <w:t>no change</w:t>
            </w:r>
          </w:p>
        </w:tc>
        <w:tc>
          <w:tcPr>
            <w:tcW w:w="1583" w:type="dxa"/>
          </w:tcPr>
          <w:p w14:paraId="71C2B013" w14:textId="77777777" w:rsidR="003E5779" w:rsidRDefault="0011108C">
            <w:pPr>
              <w:cnfStyle w:val="100000000000" w:firstRow="1" w:lastRow="0" w:firstColumn="0" w:lastColumn="0" w:oddVBand="0" w:evenVBand="0" w:oddHBand="0" w:evenHBand="0" w:firstRowFirstColumn="0" w:firstRowLastColumn="0" w:lastRowFirstColumn="0" w:lastRowLastColumn="0"/>
            </w:pPr>
            <w:r>
              <w:t>more likely</w:t>
            </w:r>
          </w:p>
        </w:tc>
        <w:tc>
          <w:tcPr>
            <w:tcW w:w="1583" w:type="dxa"/>
          </w:tcPr>
          <w:p w14:paraId="54E9B53F" w14:textId="77777777" w:rsidR="003E5779" w:rsidRDefault="0011108C">
            <w:pPr>
              <w:cnfStyle w:val="100000000000" w:firstRow="1" w:lastRow="0" w:firstColumn="0" w:lastColumn="0" w:oddVBand="0" w:evenVBand="0" w:oddHBand="0" w:evenHBand="0" w:firstRowFirstColumn="0" w:firstRowLastColumn="0" w:lastRowFirstColumn="0" w:lastRowLastColumn="0"/>
            </w:pPr>
            <w:r>
              <w:t>much more likely</w:t>
            </w:r>
          </w:p>
        </w:tc>
      </w:tr>
      <w:tr w:rsidR="003E5779" w14:paraId="24197FD4" w14:textId="77777777" w:rsidTr="00BA2BE2">
        <w:tc>
          <w:tcPr>
            <w:cnfStyle w:val="001000000000" w:firstRow="0" w:lastRow="0" w:firstColumn="1" w:lastColumn="0" w:oddVBand="0" w:evenVBand="0" w:oddHBand="0" w:evenHBand="0" w:firstRowFirstColumn="0" w:firstRowLastColumn="0" w:lastRowFirstColumn="0" w:lastRowLastColumn="0"/>
            <w:tcW w:w="1673" w:type="dxa"/>
          </w:tcPr>
          <w:p w14:paraId="062384CB" w14:textId="77777777" w:rsidR="003E5779" w:rsidRDefault="0011108C">
            <w:pPr>
              <w:keepNext/>
            </w:pPr>
            <w:r>
              <w:rPr>
                <w:b/>
              </w:rPr>
              <w:t>People with a problem like the person’s (i.e., the social media discloser) could snap out of it if they wanted</w:t>
            </w:r>
            <w:r>
              <w:t xml:space="preserve"> </w:t>
            </w:r>
          </w:p>
        </w:tc>
        <w:tc>
          <w:tcPr>
            <w:tcW w:w="1583" w:type="dxa"/>
          </w:tcPr>
          <w:p w14:paraId="1BAA0F2E"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2" w:type="dxa"/>
          </w:tcPr>
          <w:p w14:paraId="66150A5C"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6" w:type="dxa"/>
          </w:tcPr>
          <w:p w14:paraId="503B6388"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3" w:type="dxa"/>
          </w:tcPr>
          <w:p w14:paraId="116638C4"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3" w:type="dxa"/>
          </w:tcPr>
          <w:p w14:paraId="199C814F"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E5779" w14:paraId="1C761270" w14:textId="77777777" w:rsidTr="00BA2BE2">
        <w:tc>
          <w:tcPr>
            <w:cnfStyle w:val="001000000000" w:firstRow="0" w:lastRow="0" w:firstColumn="1" w:lastColumn="0" w:oddVBand="0" w:evenVBand="0" w:oddHBand="0" w:evenHBand="0" w:firstRowFirstColumn="0" w:firstRowLastColumn="0" w:lastRowFirstColumn="0" w:lastRowLastColumn="0"/>
            <w:tcW w:w="1673" w:type="dxa"/>
          </w:tcPr>
          <w:p w14:paraId="0149B07A" w14:textId="77777777" w:rsidR="003E5779" w:rsidRDefault="0011108C">
            <w:pPr>
              <w:keepNext/>
            </w:pPr>
            <w:r>
              <w:rPr>
                <w:b/>
              </w:rPr>
              <w:t>A problem like the person’s is a sign of personal weakness</w:t>
            </w:r>
            <w:r>
              <w:t xml:space="preserve"> </w:t>
            </w:r>
          </w:p>
        </w:tc>
        <w:tc>
          <w:tcPr>
            <w:tcW w:w="1583" w:type="dxa"/>
          </w:tcPr>
          <w:p w14:paraId="0303DE3D"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2" w:type="dxa"/>
          </w:tcPr>
          <w:p w14:paraId="46717A31"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6" w:type="dxa"/>
          </w:tcPr>
          <w:p w14:paraId="0A697957"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3" w:type="dxa"/>
          </w:tcPr>
          <w:p w14:paraId="0B60A712"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3" w:type="dxa"/>
          </w:tcPr>
          <w:p w14:paraId="15F61451"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E5779" w14:paraId="728536FD" w14:textId="77777777" w:rsidTr="00BA2BE2">
        <w:tc>
          <w:tcPr>
            <w:cnfStyle w:val="001000000000" w:firstRow="0" w:lastRow="0" w:firstColumn="1" w:lastColumn="0" w:oddVBand="0" w:evenVBand="0" w:oddHBand="0" w:evenHBand="0" w:firstRowFirstColumn="0" w:firstRowLastColumn="0" w:lastRowFirstColumn="0" w:lastRowLastColumn="0"/>
            <w:tcW w:w="1673" w:type="dxa"/>
          </w:tcPr>
          <w:p w14:paraId="78AE1033" w14:textId="77777777" w:rsidR="003E5779" w:rsidRDefault="0011108C">
            <w:pPr>
              <w:keepNext/>
            </w:pPr>
            <w:r>
              <w:rPr>
                <w:b/>
              </w:rPr>
              <w:t>The person’s problem is not a real medical illness</w:t>
            </w:r>
            <w:r>
              <w:t xml:space="preserve"> </w:t>
            </w:r>
          </w:p>
        </w:tc>
        <w:tc>
          <w:tcPr>
            <w:tcW w:w="1583" w:type="dxa"/>
          </w:tcPr>
          <w:p w14:paraId="48B0799A"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2" w:type="dxa"/>
          </w:tcPr>
          <w:p w14:paraId="3535D333"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6" w:type="dxa"/>
          </w:tcPr>
          <w:p w14:paraId="6CF42597"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3" w:type="dxa"/>
          </w:tcPr>
          <w:p w14:paraId="6D52F86E"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3" w:type="dxa"/>
          </w:tcPr>
          <w:p w14:paraId="2311876D"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E5779" w14:paraId="6A432147" w14:textId="77777777" w:rsidTr="00BA2BE2">
        <w:tc>
          <w:tcPr>
            <w:cnfStyle w:val="001000000000" w:firstRow="0" w:lastRow="0" w:firstColumn="1" w:lastColumn="0" w:oddVBand="0" w:evenVBand="0" w:oddHBand="0" w:evenHBand="0" w:firstRowFirstColumn="0" w:firstRowLastColumn="0" w:lastRowFirstColumn="0" w:lastRowLastColumn="0"/>
            <w:tcW w:w="1673" w:type="dxa"/>
          </w:tcPr>
          <w:p w14:paraId="7B9B724E" w14:textId="77777777" w:rsidR="003E5779" w:rsidRDefault="0011108C">
            <w:pPr>
              <w:keepNext/>
            </w:pPr>
            <w:r>
              <w:rPr>
                <w:b/>
              </w:rPr>
              <w:t xml:space="preserve">People with a problem like the </w:t>
            </w:r>
            <w:proofErr w:type="spellStart"/>
            <w:r>
              <w:rPr>
                <w:b/>
              </w:rPr>
              <w:t>person’s</w:t>
            </w:r>
            <w:proofErr w:type="spellEnd"/>
            <w:r>
              <w:rPr>
                <w:b/>
              </w:rPr>
              <w:t xml:space="preserve"> are dangerous</w:t>
            </w:r>
            <w:r>
              <w:t xml:space="preserve"> </w:t>
            </w:r>
          </w:p>
        </w:tc>
        <w:tc>
          <w:tcPr>
            <w:tcW w:w="1583" w:type="dxa"/>
          </w:tcPr>
          <w:p w14:paraId="157D17D8"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2" w:type="dxa"/>
          </w:tcPr>
          <w:p w14:paraId="7B087688"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6" w:type="dxa"/>
          </w:tcPr>
          <w:p w14:paraId="0EB84109"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3" w:type="dxa"/>
          </w:tcPr>
          <w:p w14:paraId="4DA3B309"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3" w:type="dxa"/>
          </w:tcPr>
          <w:p w14:paraId="1C184606"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E5779" w14:paraId="60437D05" w14:textId="77777777" w:rsidTr="00BA2BE2">
        <w:tc>
          <w:tcPr>
            <w:cnfStyle w:val="001000000000" w:firstRow="0" w:lastRow="0" w:firstColumn="1" w:lastColumn="0" w:oddVBand="0" w:evenVBand="0" w:oddHBand="0" w:evenHBand="0" w:firstRowFirstColumn="0" w:firstRowLastColumn="0" w:lastRowFirstColumn="0" w:lastRowLastColumn="0"/>
            <w:tcW w:w="1673" w:type="dxa"/>
          </w:tcPr>
          <w:p w14:paraId="5E2B53F0" w14:textId="77777777" w:rsidR="003E5779" w:rsidRDefault="0011108C">
            <w:pPr>
              <w:keepNext/>
            </w:pPr>
            <w:r>
              <w:rPr>
                <w:b/>
              </w:rPr>
              <w:t>It is best to avoid people with a problem like the person’s so that you do not develop this problem</w:t>
            </w:r>
            <w:r>
              <w:t xml:space="preserve"> </w:t>
            </w:r>
          </w:p>
        </w:tc>
        <w:tc>
          <w:tcPr>
            <w:tcW w:w="1583" w:type="dxa"/>
          </w:tcPr>
          <w:p w14:paraId="3F3FFC4C"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2" w:type="dxa"/>
          </w:tcPr>
          <w:p w14:paraId="14BECED9"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6" w:type="dxa"/>
          </w:tcPr>
          <w:p w14:paraId="77120922"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3" w:type="dxa"/>
          </w:tcPr>
          <w:p w14:paraId="09F5674C"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3" w:type="dxa"/>
          </w:tcPr>
          <w:p w14:paraId="26889186"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E5779" w14:paraId="560E0E9D" w14:textId="77777777" w:rsidTr="00BA2BE2">
        <w:tc>
          <w:tcPr>
            <w:cnfStyle w:val="001000000000" w:firstRow="0" w:lastRow="0" w:firstColumn="1" w:lastColumn="0" w:oddVBand="0" w:evenVBand="0" w:oddHBand="0" w:evenHBand="0" w:firstRowFirstColumn="0" w:firstRowLastColumn="0" w:lastRowFirstColumn="0" w:lastRowLastColumn="0"/>
            <w:tcW w:w="1673" w:type="dxa"/>
          </w:tcPr>
          <w:p w14:paraId="182023A0" w14:textId="77777777" w:rsidR="003E5779" w:rsidRDefault="0011108C">
            <w:pPr>
              <w:keepNext/>
            </w:pPr>
            <w:r>
              <w:rPr>
                <w:b/>
              </w:rPr>
              <w:t xml:space="preserve">People with a problem like the </w:t>
            </w:r>
            <w:proofErr w:type="spellStart"/>
            <w:r>
              <w:rPr>
                <w:b/>
              </w:rPr>
              <w:t>person’s</w:t>
            </w:r>
            <w:proofErr w:type="spellEnd"/>
            <w:r>
              <w:rPr>
                <w:b/>
              </w:rPr>
              <w:t xml:space="preserve"> are unpredictable</w:t>
            </w:r>
            <w:r>
              <w:t xml:space="preserve"> </w:t>
            </w:r>
          </w:p>
        </w:tc>
        <w:tc>
          <w:tcPr>
            <w:tcW w:w="1583" w:type="dxa"/>
          </w:tcPr>
          <w:p w14:paraId="24037FCD"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2" w:type="dxa"/>
          </w:tcPr>
          <w:p w14:paraId="354AAAAC"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6" w:type="dxa"/>
          </w:tcPr>
          <w:p w14:paraId="0C82621A"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3" w:type="dxa"/>
          </w:tcPr>
          <w:p w14:paraId="00FA3C37"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3" w:type="dxa"/>
          </w:tcPr>
          <w:p w14:paraId="1AE4C95F"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E5779" w14:paraId="382021DB" w14:textId="77777777" w:rsidTr="00BA2BE2">
        <w:tc>
          <w:tcPr>
            <w:cnfStyle w:val="001000000000" w:firstRow="0" w:lastRow="0" w:firstColumn="1" w:lastColumn="0" w:oddVBand="0" w:evenVBand="0" w:oddHBand="0" w:evenHBand="0" w:firstRowFirstColumn="0" w:firstRowLastColumn="0" w:lastRowFirstColumn="0" w:lastRowLastColumn="0"/>
            <w:tcW w:w="1673" w:type="dxa"/>
          </w:tcPr>
          <w:p w14:paraId="74537EDA" w14:textId="77777777" w:rsidR="003E5779" w:rsidRDefault="0011108C">
            <w:pPr>
              <w:keepNext/>
            </w:pPr>
            <w:r>
              <w:rPr>
                <w:b/>
              </w:rPr>
              <w:t xml:space="preserve">If I had a problem like </w:t>
            </w:r>
            <w:r>
              <w:rPr>
                <w:b/>
              </w:rPr>
              <w:lastRenderedPageBreak/>
              <w:t>the person’s I would not tell anyone</w:t>
            </w:r>
            <w:r>
              <w:t xml:space="preserve"> </w:t>
            </w:r>
          </w:p>
        </w:tc>
        <w:tc>
          <w:tcPr>
            <w:tcW w:w="1583" w:type="dxa"/>
          </w:tcPr>
          <w:p w14:paraId="4236633D"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2" w:type="dxa"/>
          </w:tcPr>
          <w:p w14:paraId="3B89E052"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6" w:type="dxa"/>
          </w:tcPr>
          <w:p w14:paraId="336F765E"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3" w:type="dxa"/>
          </w:tcPr>
          <w:p w14:paraId="561CC00D"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3" w:type="dxa"/>
          </w:tcPr>
          <w:p w14:paraId="28008CA3"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E5779" w14:paraId="736990C8" w14:textId="77777777" w:rsidTr="00BA2BE2">
        <w:tc>
          <w:tcPr>
            <w:cnfStyle w:val="001000000000" w:firstRow="0" w:lastRow="0" w:firstColumn="1" w:lastColumn="0" w:oddVBand="0" w:evenVBand="0" w:oddHBand="0" w:evenHBand="0" w:firstRowFirstColumn="0" w:firstRowLastColumn="0" w:lastRowFirstColumn="0" w:lastRowLastColumn="0"/>
            <w:tcW w:w="1673" w:type="dxa"/>
          </w:tcPr>
          <w:p w14:paraId="43BFA3D4" w14:textId="77777777" w:rsidR="003E5779" w:rsidRDefault="0011108C">
            <w:pPr>
              <w:keepNext/>
            </w:pPr>
            <w:r>
              <w:rPr>
                <w:b/>
              </w:rPr>
              <w:t>I would not employ someone if I knew they had a problem like the person’s</w:t>
            </w:r>
            <w:r>
              <w:t xml:space="preserve"> </w:t>
            </w:r>
          </w:p>
        </w:tc>
        <w:tc>
          <w:tcPr>
            <w:tcW w:w="1583" w:type="dxa"/>
          </w:tcPr>
          <w:p w14:paraId="29FCCA9E"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2" w:type="dxa"/>
          </w:tcPr>
          <w:p w14:paraId="61F5D7A1"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6" w:type="dxa"/>
          </w:tcPr>
          <w:p w14:paraId="2F5E193A"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3" w:type="dxa"/>
          </w:tcPr>
          <w:p w14:paraId="47FA8276"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3" w:type="dxa"/>
          </w:tcPr>
          <w:p w14:paraId="706BD224"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E5779" w14:paraId="0D2D1D85" w14:textId="77777777" w:rsidTr="00BA2BE2">
        <w:tc>
          <w:tcPr>
            <w:cnfStyle w:val="001000000000" w:firstRow="0" w:lastRow="0" w:firstColumn="1" w:lastColumn="0" w:oddVBand="0" w:evenVBand="0" w:oddHBand="0" w:evenHBand="0" w:firstRowFirstColumn="0" w:firstRowLastColumn="0" w:lastRowFirstColumn="0" w:lastRowLastColumn="0"/>
            <w:tcW w:w="1673" w:type="dxa"/>
          </w:tcPr>
          <w:p w14:paraId="33E44377" w14:textId="77777777" w:rsidR="003E5779" w:rsidRDefault="0011108C">
            <w:pPr>
              <w:keepNext/>
            </w:pPr>
            <w:r>
              <w:rPr>
                <w:b/>
              </w:rPr>
              <w:t>I would not vote for a politician if I knew they had suffered a problem like the person’s</w:t>
            </w:r>
            <w:r>
              <w:t xml:space="preserve"> </w:t>
            </w:r>
          </w:p>
        </w:tc>
        <w:tc>
          <w:tcPr>
            <w:tcW w:w="1583" w:type="dxa"/>
          </w:tcPr>
          <w:p w14:paraId="56FCFAFB"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2" w:type="dxa"/>
          </w:tcPr>
          <w:p w14:paraId="4235455A"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6" w:type="dxa"/>
          </w:tcPr>
          <w:p w14:paraId="10B26331"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3" w:type="dxa"/>
          </w:tcPr>
          <w:p w14:paraId="26940BF2"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3" w:type="dxa"/>
          </w:tcPr>
          <w:p w14:paraId="189AFEC9"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6D22926" w14:textId="77777777" w:rsidR="003E5779" w:rsidRDefault="003E5779"/>
    <w:p w14:paraId="17814244" w14:textId="77777777" w:rsidR="003E5779" w:rsidRDefault="003E5779"/>
    <w:p w14:paraId="54D7EBAA" w14:textId="77777777" w:rsidR="003E5779" w:rsidRDefault="003E5779">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E5779" w14:paraId="3D8AE712" w14:textId="77777777">
        <w:trPr>
          <w:trHeight w:val="300"/>
        </w:trPr>
        <w:tc>
          <w:tcPr>
            <w:tcW w:w="1368" w:type="dxa"/>
            <w:tcBorders>
              <w:top w:val="nil"/>
              <w:left w:val="nil"/>
              <w:bottom w:val="nil"/>
              <w:right w:val="nil"/>
            </w:tcBorders>
          </w:tcPr>
          <w:p w14:paraId="7A78C51A" w14:textId="77777777" w:rsidR="003E5779" w:rsidRDefault="0011108C">
            <w:pPr>
              <w:rPr>
                <w:color w:val="CCCCCC"/>
              </w:rPr>
            </w:pPr>
            <w:r>
              <w:rPr>
                <w:color w:val="CCCCCC"/>
              </w:rPr>
              <w:t>Page Break</w:t>
            </w:r>
          </w:p>
        </w:tc>
        <w:tc>
          <w:tcPr>
            <w:tcW w:w="8208" w:type="dxa"/>
            <w:tcBorders>
              <w:top w:val="nil"/>
              <w:left w:val="nil"/>
              <w:bottom w:val="nil"/>
              <w:right w:val="nil"/>
            </w:tcBorders>
          </w:tcPr>
          <w:p w14:paraId="062E6950" w14:textId="77777777" w:rsidR="003E5779" w:rsidRDefault="003E5779">
            <w:pPr>
              <w:pBdr>
                <w:top w:val="single" w:sz="8" w:space="0" w:color="CCCCCC"/>
              </w:pBdr>
              <w:spacing w:before="120" w:after="120" w:line="120" w:lineRule="auto"/>
              <w:jc w:val="center"/>
              <w:rPr>
                <w:color w:val="CCCCCC"/>
              </w:rPr>
            </w:pPr>
          </w:p>
        </w:tc>
      </w:tr>
    </w:tbl>
    <w:p w14:paraId="14CF828C" w14:textId="77777777" w:rsidR="003E5779" w:rsidRDefault="0011108C">
      <w:r>
        <w:br w:type="page"/>
      </w:r>
    </w:p>
    <w:p w14:paraId="77CFE2A3" w14:textId="77777777" w:rsidR="003E5779" w:rsidRDefault="003E5779"/>
    <w:p w14:paraId="7D3686BD" w14:textId="77777777" w:rsidR="003E5779" w:rsidRDefault="0011108C">
      <w:pPr>
        <w:keepNext/>
      </w:pPr>
      <w:r>
        <w:rPr>
          <w:b/>
          <w:u w:val="single"/>
        </w:rPr>
        <w:t>Compa</w:t>
      </w:r>
      <w:r>
        <w:rPr>
          <w:b/>
        </w:rPr>
        <w:t xml:space="preserve">red to the time before you saw the disclosure, </w:t>
      </w:r>
      <w:r>
        <w:rPr>
          <w:b/>
          <w:u w:val="single"/>
        </w:rPr>
        <w:t>[you are now more or less willing to]</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E5779" w14:paraId="66B5FD17" w14:textId="77777777" w:rsidTr="003E57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FDC06DC" w14:textId="77777777" w:rsidR="003E5779" w:rsidRDefault="003E5779">
            <w:pPr>
              <w:keepNext/>
            </w:pPr>
          </w:p>
        </w:tc>
        <w:tc>
          <w:tcPr>
            <w:tcW w:w="1596" w:type="dxa"/>
          </w:tcPr>
          <w:p w14:paraId="26FFE5B0" w14:textId="77777777" w:rsidR="003E5779" w:rsidRDefault="0011108C">
            <w:pPr>
              <w:cnfStyle w:val="100000000000" w:firstRow="1" w:lastRow="0" w:firstColumn="0" w:lastColumn="0" w:oddVBand="0" w:evenVBand="0" w:oddHBand="0" w:evenHBand="0" w:firstRowFirstColumn="0" w:firstRowLastColumn="0" w:lastRowFirstColumn="0" w:lastRowLastColumn="0"/>
            </w:pPr>
            <w:r>
              <w:t>much less willing</w:t>
            </w:r>
          </w:p>
        </w:tc>
        <w:tc>
          <w:tcPr>
            <w:tcW w:w="1596" w:type="dxa"/>
          </w:tcPr>
          <w:p w14:paraId="421B5A84" w14:textId="77777777" w:rsidR="003E5779" w:rsidRDefault="0011108C">
            <w:pPr>
              <w:cnfStyle w:val="100000000000" w:firstRow="1" w:lastRow="0" w:firstColumn="0" w:lastColumn="0" w:oddVBand="0" w:evenVBand="0" w:oddHBand="0" w:evenHBand="0" w:firstRowFirstColumn="0" w:firstRowLastColumn="0" w:lastRowFirstColumn="0" w:lastRowLastColumn="0"/>
            </w:pPr>
            <w:r>
              <w:t>less willing</w:t>
            </w:r>
          </w:p>
        </w:tc>
        <w:tc>
          <w:tcPr>
            <w:tcW w:w="1596" w:type="dxa"/>
          </w:tcPr>
          <w:p w14:paraId="2E6C6208" w14:textId="77777777" w:rsidR="003E5779" w:rsidRDefault="0011108C">
            <w:pPr>
              <w:cnfStyle w:val="100000000000" w:firstRow="1" w:lastRow="0" w:firstColumn="0" w:lastColumn="0" w:oddVBand="0" w:evenVBand="0" w:oddHBand="0" w:evenHBand="0" w:firstRowFirstColumn="0" w:firstRowLastColumn="0" w:lastRowFirstColumn="0" w:lastRowLastColumn="0"/>
            </w:pPr>
            <w:r>
              <w:t>no change</w:t>
            </w:r>
          </w:p>
        </w:tc>
        <w:tc>
          <w:tcPr>
            <w:tcW w:w="1596" w:type="dxa"/>
          </w:tcPr>
          <w:p w14:paraId="0EF98BD9" w14:textId="77777777" w:rsidR="003E5779" w:rsidRDefault="0011108C">
            <w:pPr>
              <w:cnfStyle w:val="100000000000" w:firstRow="1" w:lastRow="0" w:firstColumn="0" w:lastColumn="0" w:oddVBand="0" w:evenVBand="0" w:oddHBand="0" w:evenHBand="0" w:firstRowFirstColumn="0" w:firstRowLastColumn="0" w:lastRowFirstColumn="0" w:lastRowLastColumn="0"/>
            </w:pPr>
            <w:r>
              <w:t>more willing</w:t>
            </w:r>
          </w:p>
        </w:tc>
        <w:tc>
          <w:tcPr>
            <w:tcW w:w="1596" w:type="dxa"/>
          </w:tcPr>
          <w:p w14:paraId="1676CD7D" w14:textId="77777777" w:rsidR="003E5779" w:rsidRDefault="0011108C">
            <w:pPr>
              <w:cnfStyle w:val="100000000000" w:firstRow="1" w:lastRow="0" w:firstColumn="0" w:lastColumn="0" w:oddVBand="0" w:evenVBand="0" w:oddHBand="0" w:evenHBand="0" w:firstRowFirstColumn="0" w:firstRowLastColumn="0" w:lastRowFirstColumn="0" w:lastRowLastColumn="0"/>
            </w:pPr>
            <w:r>
              <w:t>much more willing</w:t>
            </w:r>
          </w:p>
        </w:tc>
      </w:tr>
      <w:tr w:rsidR="003E5779" w14:paraId="303F6944" w14:textId="77777777" w:rsidTr="003E5779">
        <w:tc>
          <w:tcPr>
            <w:cnfStyle w:val="001000000000" w:firstRow="0" w:lastRow="0" w:firstColumn="1" w:lastColumn="0" w:oddVBand="0" w:evenVBand="0" w:oddHBand="0" w:evenHBand="0" w:firstRowFirstColumn="0" w:firstRowLastColumn="0" w:lastRowFirstColumn="0" w:lastRowLastColumn="0"/>
            <w:tcW w:w="1596" w:type="dxa"/>
          </w:tcPr>
          <w:p w14:paraId="6EBB3C89" w14:textId="77777777" w:rsidR="003E5779" w:rsidRDefault="0011108C">
            <w:pPr>
              <w:keepNext/>
            </w:pPr>
            <w:r>
              <w:rPr>
                <w:b/>
              </w:rPr>
              <w:t>Move next door to people with a problem like the person's (i.e., the social media discloser)</w:t>
            </w:r>
            <w:r>
              <w:t xml:space="preserve"> </w:t>
            </w:r>
          </w:p>
        </w:tc>
        <w:tc>
          <w:tcPr>
            <w:tcW w:w="1596" w:type="dxa"/>
          </w:tcPr>
          <w:p w14:paraId="200E442A"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59C46A"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D10973"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644CAE"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DE891F"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E5779" w14:paraId="7598938D" w14:textId="77777777" w:rsidTr="003E5779">
        <w:tc>
          <w:tcPr>
            <w:cnfStyle w:val="001000000000" w:firstRow="0" w:lastRow="0" w:firstColumn="1" w:lastColumn="0" w:oddVBand="0" w:evenVBand="0" w:oddHBand="0" w:evenHBand="0" w:firstRowFirstColumn="0" w:firstRowLastColumn="0" w:lastRowFirstColumn="0" w:lastRowLastColumn="0"/>
            <w:tcW w:w="1596" w:type="dxa"/>
          </w:tcPr>
          <w:p w14:paraId="0BB62B0D" w14:textId="77777777" w:rsidR="003E5779" w:rsidRDefault="0011108C">
            <w:pPr>
              <w:keepNext/>
            </w:pPr>
            <w:r>
              <w:rPr>
                <w:b/>
              </w:rPr>
              <w:t xml:space="preserve">Spend an evening </w:t>
            </w:r>
            <w:proofErr w:type="spellStart"/>
            <w:r>
              <w:rPr>
                <w:b/>
              </w:rPr>
              <w:t>socialising</w:t>
            </w:r>
            <w:proofErr w:type="spellEnd"/>
            <w:r>
              <w:rPr>
                <w:b/>
              </w:rPr>
              <w:t xml:space="preserve"> with them</w:t>
            </w:r>
            <w:r>
              <w:t xml:space="preserve"> </w:t>
            </w:r>
          </w:p>
        </w:tc>
        <w:tc>
          <w:tcPr>
            <w:tcW w:w="1596" w:type="dxa"/>
          </w:tcPr>
          <w:p w14:paraId="669E40ED"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2DAE92"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8EF526"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5F920A"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725E4E"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E5779" w14:paraId="6E915E61" w14:textId="77777777" w:rsidTr="003E5779">
        <w:tc>
          <w:tcPr>
            <w:cnfStyle w:val="001000000000" w:firstRow="0" w:lastRow="0" w:firstColumn="1" w:lastColumn="0" w:oddVBand="0" w:evenVBand="0" w:oddHBand="0" w:evenHBand="0" w:firstRowFirstColumn="0" w:firstRowLastColumn="0" w:lastRowFirstColumn="0" w:lastRowLastColumn="0"/>
            <w:tcW w:w="1596" w:type="dxa"/>
          </w:tcPr>
          <w:p w14:paraId="7961716B" w14:textId="77777777" w:rsidR="003E5779" w:rsidRDefault="0011108C">
            <w:pPr>
              <w:keepNext/>
            </w:pPr>
            <w:r>
              <w:rPr>
                <w:b/>
              </w:rPr>
              <w:t>Make friends with them</w:t>
            </w:r>
            <w:r>
              <w:t xml:space="preserve"> </w:t>
            </w:r>
          </w:p>
        </w:tc>
        <w:tc>
          <w:tcPr>
            <w:tcW w:w="1596" w:type="dxa"/>
          </w:tcPr>
          <w:p w14:paraId="2A4916F9"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032719"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FFBF5B"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5CAE4B"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9761D7"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E5779" w14:paraId="28507E7B" w14:textId="77777777" w:rsidTr="003E5779">
        <w:tc>
          <w:tcPr>
            <w:cnfStyle w:val="001000000000" w:firstRow="0" w:lastRow="0" w:firstColumn="1" w:lastColumn="0" w:oddVBand="0" w:evenVBand="0" w:oddHBand="0" w:evenHBand="0" w:firstRowFirstColumn="0" w:firstRowLastColumn="0" w:lastRowFirstColumn="0" w:lastRowLastColumn="0"/>
            <w:tcW w:w="1596" w:type="dxa"/>
          </w:tcPr>
          <w:p w14:paraId="59DE9105" w14:textId="77777777" w:rsidR="003E5779" w:rsidRDefault="0011108C">
            <w:pPr>
              <w:keepNext/>
            </w:pPr>
            <w:r>
              <w:rPr>
                <w:b/>
              </w:rPr>
              <w:t>Work closely with them on a job</w:t>
            </w:r>
            <w:r>
              <w:t xml:space="preserve"> </w:t>
            </w:r>
          </w:p>
        </w:tc>
        <w:tc>
          <w:tcPr>
            <w:tcW w:w="1596" w:type="dxa"/>
          </w:tcPr>
          <w:p w14:paraId="4A6E484E"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D8A9DD"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F92860"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8EC157"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9C17F9"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E5779" w14:paraId="251B18CA" w14:textId="77777777" w:rsidTr="003E5779">
        <w:tc>
          <w:tcPr>
            <w:cnfStyle w:val="001000000000" w:firstRow="0" w:lastRow="0" w:firstColumn="1" w:lastColumn="0" w:oddVBand="0" w:evenVBand="0" w:oddHBand="0" w:evenHBand="0" w:firstRowFirstColumn="0" w:firstRowLastColumn="0" w:lastRowFirstColumn="0" w:lastRowLastColumn="0"/>
            <w:tcW w:w="1596" w:type="dxa"/>
          </w:tcPr>
          <w:p w14:paraId="3310F20D" w14:textId="77777777" w:rsidR="003E5779" w:rsidRDefault="0011108C">
            <w:pPr>
              <w:keepNext/>
            </w:pPr>
            <w:r>
              <w:rPr>
                <w:b/>
              </w:rPr>
              <w:t>Have them marry into your family</w:t>
            </w:r>
            <w:r>
              <w:t xml:space="preserve"> </w:t>
            </w:r>
          </w:p>
        </w:tc>
        <w:tc>
          <w:tcPr>
            <w:tcW w:w="1596" w:type="dxa"/>
          </w:tcPr>
          <w:p w14:paraId="2C22AD7F"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66B3A2"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06272C"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1963E0"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197E9D" w14:textId="77777777" w:rsidR="003E5779" w:rsidRDefault="003E57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B92C95D" w14:textId="77777777" w:rsidR="003E5779" w:rsidRDefault="003E5779"/>
    <w:p w14:paraId="6943AF4D" w14:textId="77777777" w:rsidR="003E5779" w:rsidRDefault="003E5779"/>
    <w:p w14:paraId="64A917DA" w14:textId="77777777" w:rsidR="003E5779" w:rsidRDefault="0011108C">
      <w:pPr>
        <w:pStyle w:val="BlockEndLabel"/>
      </w:pPr>
      <w:r>
        <w:t>End of Block: Anti-stigma impact perceptions</w:t>
      </w:r>
    </w:p>
    <w:p w14:paraId="46050234" w14:textId="77777777" w:rsidR="003E5779" w:rsidRDefault="003E5779">
      <w:pPr>
        <w:pStyle w:val="BlockSeparator"/>
      </w:pPr>
    </w:p>
    <w:p w14:paraId="49324FF8" w14:textId="77777777" w:rsidR="00082D98" w:rsidRDefault="00082D98">
      <w:r>
        <w:br w:type="page"/>
      </w:r>
    </w:p>
    <w:p w14:paraId="2A32B716" w14:textId="77777777" w:rsidR="00082D98" w:rsidRPr="00AC165D" w:rsidRDefault="00082D98" w:rsidP="00082D98">
      <w:pPr>
        <w:pStyle w:val="Heading1"/>
        <w:rPr>
          <w:lang w:val="en-AU" w:eastAsia="zh-CN"/>
        </w:rPr>
      </w:pPr>
      <w:r w:rsidRPr="00AC165D">
        <w:rPr>
          <w:lang w:val="en-AU" w:eastAsia="zh-CN"/>
        </w:rPr>
        <w:lastRenderedPageBreak/>
        <w:t>End of Survey</w:t>
      </w:r>
    </w:p>
    <w:p w14:paraId="76A6803C" w14:textId="77777777" w:rsidR="00082D98" w:rsidRPr="00AC165D" w:rsidRDefault="00082D98" w:rsidP="00082D98">
      <w:pPr>
        <w:spacing w:line="576" w:lineRule="atLeast"/>
        <w:jc w:val="center"/>
        <w:rPr>
          <w:rFonts w:ascii="Helvetica Neue" w:eastAsia="Times New Roman" w:hAnsi="Helvetica Neue" w:cs="Times New Roman"/>
          <w:color w:val="32363A"/>
          <w:sz w:val="21"/>
          <w:szCs w:val="21"/>
          <w:lang w:val="en-AU" w:eastAsia="zh-CN"/>
        </w:rPr>
      </w:pPr>
      <w:r w:rsidRPr="00AC165D">
        <w:rPr>
          <w:rFonts w:ascii="Helvetica Neue" w:eastAsia="Times New Roman" w:hAnsi="Helvetica Neue" w:cs="Times New Roman"/>
          <w:b/>
          <w:bCs/>
          <w:color w:val="32363A"/>
          <w:sz w:val="24"/>
          <w:szCs w:val="24"/>
          <w:lang w:val="en-AU" w:eastAsia="zh-CN"/>
        </w:rPr>
        <w:t>We thank you for your time spent taking this survey. Your response has been recorded.</w:t>
      </w:r>
      <w:r w:rsidRPr="00AC165D">
        <w:rPr>
          <w:rFonts w:ascii="Helvetica Neue" w:eastAsia="Times New Roman" w:hAnsi="Helvetica Neue" w:cs="Times New Roman"/>
          <w:b/>
          <w:bCs/>
          <w:color w:val="32363A"/>
          <w:sz w:val="24"/>
          <w:szCs w:val="24"/>
          <w:lang w:val="en-AU" w:eastAsia="zh-CN"/>
        </w:rPr>
        <w:br/>
      </w:r>
      <w:r w:rsidRPr="00AC165D">
        <w:rPr>
          <w:rFonts w:ascii="Helvetica Neue" w:eastAsia="Times New Roman" w:hAnsi="Helvetica Neue" w:cs="Times New Roman"/>
          <w:b/>
          <w:bCs/>
          <w:color w:val="32363A"/>
          <w:sz w:val="24"/>
          <w:szCs w:val="24"/>
          <w:lang w:val="en-AU" w:eastAsia="zh-CN"/>
        </w:rPr>
        <w:br/>
        <w:t>If you ever become distressed while completing the survey, you can access confidential support by contacting:</w:t>
      </w:r>
      <w:r w:rsidRPr="00AC165D">
        <w:rPr>
          <w:rFonts w:ascii="Helvetica Neue" w:eastAsia="Times New Roman" w:hAnsi="Helvetica Neue" w:cs="Times New Roman"/>
          <w:color w:val="32363A"/>
          <w:sz w:val="21"/>
          <w:szCs w:val="21"/>
          <w:lang w:val="en-AU" w:eastAsia="zh-CN"/>
        </w:rPr>
        <w:br/>
      </w:r>
      <w:r w:rsidRPr="00AC165D">
        <w:rPr>
          <w:rFonts w:ascii="Helvetica Neue" w:eastAsia="Times New Roman" w:hAnsi="Helvetica Neue" w:cs="Times New Roman"/>
          <w:color w:val="32363A"/>
          <w:sz w:val="21"/>
          <w:szCs w:val="21"/>
          <w:lang w:val="en-AU" w:eastAsia="zh-CN"/>
        </w:rPr>
        <w:br/>
      </w:r>
      <w:r w:rsidRPr="00AC165D">
        <w:rPr>
          <w:rFonts w:ascii="Helvetica Neue" w:eastAsia="Times New Roman" w:hAnsi="Helvetica Neue" w:cs="Times New Roman"/>
          <w:b/>
          <w:bCs/>
          <w:color w:val="32363A"/>
          <w:sz w:val="21"/>
          <w:szCs w:val="21"/>
          <w:lang w:val="en-AU" w:eastAsia="zh-CN"/>
        </w:rPr>
        <w:t>UK: </w:t>
      </w:r>
      <w:r w:rsidRPr="00AC165D">
        <w:rPr>
          <w:rFonts w:ascii="Helvetica Neue" w:eastAsia="Times New Roman" w:hAnsi="Helvetica Neue" w:cs="Times New Roman"/>
          <w:color w:val="32363A"/>
          <w:sz w:val="21"/>
          <w:szCs w:val="21"/>
          <w:lang w:val="en-AU" w:eastAsia="zh-CN"/>
        </w:rPr>
        <w:t>Samaritans helpline on 116 123 (24 hours)</w:t>
      </w:r>
      <w:r w:rsidRPr="00AC165D">
        <w:rPr>
          <w:rFonts w:ascii="Helvetica Neue" w:eastAsia="Times New Roman" w:hAnsi="Helvetica Neue" w:cs="Times New Roman"/>
          <w:color w:val="32363A"/>
          <w:sz w:val="21"/>
          <w:szCs w:val="21"/>
          <w:lang w:val="en-AU" w:eastAsia="zh-CN"/>
        </w:rPr>
        <w:br/>
      </w:r>
      <w:r w:rsidRPr="00AC165D">
        <w:rPr>
          <w:rFonts w:ascii="Helvetica Neue" w:eastAsia="Times New Roman" w:hAnsi="Helvetica Neue" w:cs="Times New Roman"/>
          <w:b/>
          <w:bCs/>
          <w:color w:val="32363A"/>
          <w:sz w:val="21"/>
          <w:szCs w:val="21"/>
          <w:lang w:val="en-AU" w:eastAsia="zh-CN"/>
        </w:rPr>
        <w:t>USA: </w:t>
      </w:r>
      <w:r w:rsidRPr="00AC165D">
        <w:rPr>
          <w:rFonts w:ascii="Helvetica Neue" w:eastAsia="Times New Roman" w:hAnsi="Helvetica Neue" w:cs="Times New Roman"/>
          <w:color w:val="32363A"/>
          <w:sz w:val="21"/>
          <w:szCs w:val="21"/>
          <w:lang w:val="en-AU" w:eastAsia="zh-CN"/>
        </w:rPr>
        <w:t>National Suicide Prevention Lifeline on 1800 273 8255 (24 hours)</w:t>
      </w:r>
      <w:r w:rsidRPr="00AC165D">
        <w:rPr>
          <w:rFonts w:ascii="Helvetica Neue" w:eastAsia="Times New Roman" w:hAnsi="Helvetica Neue" w:cs="Times New Roman"/>
          <w:color w:val="32363A"/>
          <w:sz w:val="21"/>
          <w:szCs w:val="21"/>
          <w:lang w:val="en-AU" w:eastAsia="zh-CN"/>
        </w:rPr>
        <w:br/>
      </w:r>
      <w:r w:rsidRPr="00AC165D">
        <w:rPr>
          <w:rFonts w:ascii="Helvetica Neue" w:eastAsia="Times New Roman" w:hAnsi="Helvetica Neue" w:cs="Times New Roman"/>
          <w:b/>
          <w:bCs/>
          <w:color w:val="32363A"/>
          <w:sz w:val="21"/>
          <w:szCs w:val="21"/>
          <w:lang w:val="en-AU" w:eastAsia="zh-CN"/>
        </w:rPr>
        <w:t>Canada</w:t>
      </w:r>
      <w:r w:rsidRPr="00AC165D">
        <w:rPr>
          <w:rFonts w:ascii="Helvetica Neue" w:eastAsia="Times New Roman" w:hAnsi="Helvetica Neue" w:cs="Times New Roman"/>
          <w:color w:val="32363A"/>
          <w:sz w:val="21"/>
          <w:szCs w:val="21"/>
          <w:lang w:val="en-AU" w:eastAsia="zh-CN"/>
        </w:rPr>
        <w:t>: The Canadian Suicide Prevention Service on 1.833.456.4566 (24 hours)</w:t>
      </w:r>
      <w:r w:rsidRPr="00AC165D">
        <w:rPr>
          <w:rFonts w:ascii="Helvetica Neue" w:eastAsia="Times New Roman" w:hAnsi="Helvetica Neue" w:cs="Times New Roman"/>
          <w:color w:val="32363A"/>
          <w:sz w:val="21"/>
          <w:szCs w:val="21"/>
          <w:lang w:val="en-AU" w:eastAsia="zh-CN"/>
        </w:rPr>
        <w:br/>
      </w:r>
      <w:r w:rsidRPr="00AC165D">
        <w:rPr>
          <w:rFonts w:ascii="Helvetica Neue" w:eastAsia="Times New Roman" w:hAnsi="Helvetica Neue" w:cs="Times New Roman"/>
          <w:b/>
          <w:bCs/>
          <w:color w:val="32363A"/>
          <w:sz w:val="21"/>
          <w:szCs w:val="21"/>
          <w:lang w:val="en-AU" w:eastAsia="zh-CN"/>
        </w:rPr>
        <w:t>Australia</w:t>
      </w:r>
      <w:r w:rsidRPr="00AC165D">
        <w:rPr>
          <w:rFonts w:ascii="Helvetica Neue" w:eastAsia="Times New Roman" w:hAnsi="Helvetica Neue" w:cs="Times New Roman"/>
          <w:color w:val="32363A"/>
          <w:sz w:val="21"/>
          <w:szCs w:val="21"/>
          <w:lang w:val="en-AU" w:eastAsia="zh-CN"/>
        </w:rPr>
        <w:t>: Lifeline on 13 11 14 (24 hours) or Beyond Blue on 1300 22 4636 (24 hours)</w:t>
      </w:r>
      <w:r w:rsidRPr="00AC165D">
        <w:rPr>
          <w:rFonts w:ascii="Helvetica Neue" w:eastAsia="Times New Roman" w:hAnsi="Helvetica Neue" w:cs="Times New Roman"/>
          <w:color w:val="32363A"/>
          <w:sz w:val="21"/>
          <w:szCs w:val="21"/>
          <w:lang w:val="en-AU" w:eastAsia="zh-CN"/>
        </w:rPr>
        <w:br/>
      </w:r>
      <w:r w:rsidRPr="00AC165D">
        <w:rPr>
          <w:rFonts w:ascii="Helvetica Neue" w:eastAsia="Times New Roman" w:hAnsi="Helvetica Neue" w:cs="Times New Roman"/>
          <w:color w:val="32363A"/>
          <w:sz w:val="21"/>
          <w:szCs w:val="21"/>
          <w:lang w:val="en-AU" w:eastAsia="zh-CN"/>
        </w:rPr>
        <w:br/>
      </w:r>
      <w:r w:rsidRPr="00AC165D">
        <w:rPr>
          <w:rFonts w:ascii="Helvetica Neue" w:eastAsia="Times New Roman" w:hAnsi="Helvetica Neue" w:cs="Times New Roman"/>
          <w:b/>
          <w:bCs/>
          <w:color w:val="32363A"/>
          <w:sz w:val="24"/>
          <w:szCs w:val="24"/>
          <w:lang w:val="en-AU" w:eastAsia="zh-CN"/>
        </w:rPr>
        <w:t xml:space="preserve">Or, you can contact our research team at zhongjiez@student.unimelb.edu.au. We wish you all the best </w:t>
      </w:r>
      <w:r w:rsidRPr="00AC165D">
        <w:rPr>
          <w:rFonts w:ascii="Apple Color Emoji" w:eastAsia="Times New Roman" w:hAnsi="Apple Color Emoji" w:cs="Apple Color Emoji"/>
          <w:b/>
          <w:bCs/>
          <w:color w:val="32363A"/>
          <w:sz w:val="24"/>
          <w:szCs w:val="24"/>
          <w:lang w:val="en-AU" w:eastAsia="zh-CN"/>
        </w:rPr>
        <w:t>❤️</w:t>
      </w:r>
    </w:p>
    <w:p w14:paraId="6C92754E" w14:textId="77777777" w:rsidR="00082D98" w:rsidRPr="00AC165D" w:rsidRDefault="00082D98" w:rsidP="00082D98">
      <w:pPr>
        <w:spacing w:before="240"/>
        <w:rPr>
          <w:lang w:val="en-AU"/>
        </w:rPr>
      </w:pPr>
    </w:p>
    <w:p w14:paraId="49AB26C0" w14:textId="77777777" w:rsidR="003E5779" w:rsidRPr="00082D98" w:rsidRDefault="003E5779">
      <w:pPr>
        <w:rPr>
          <w:lang w:val="en-AU"/>
        </w:rPr>
      </w:pPr>
    </w:p>
    <w:sectPr w:rsidR="003E5779" w:rsidRPr="00082D98">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3237A8" w14:textId="77777777" w:rsidR="000473FA" w:rsidRDefault="000473FA">
      <w:pPr>
        <w:spacing w:line="240" w:lineRule="auto"/>
      </w:pPr>
      <w:r>
        <w:separator/>
      </w:r>
    </w:p>
  </w:endnote>
  <w:endnote w:type="continuationSeparator" w:id="0">
    <w:p w14:paraId="68065367" w14:textId="77777777" w:rsidR="000473FA" w:rsidRDefault="000473F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Helvetica Neue">
    <w:altName w:val="Sylfaen"/>
    <w:panose1 w:val="02000503000000020004"/>
    <w:charset w:val="00"/>
    <w:family w:val="auto"/>
    <w:pitch w:val="variable"/>
    <w:sig w:usb0="E50002FF" w:usb1="500079DB" w:usb2="00000010" w:usb3="00000000" w:csb0="00000001" w:csb1="00000000"/>
  </w:font>
  <w:font w:name="Apple Color Emoji">
    <w:panose1 w:val="00000000000000000000"/>
    <w:charset w:val="00"/>
    <w:family w:val="auto"/>
    <w:pitch w:val="variable"/>
    <w:sig w:usb0="00000003" w:usb1="18000000" w:usb2="14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E484A5" w14:textId="77777777" w:rsidR="00AA5A5C" w:rsidRDefault="0011108C"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separate"/>
    </w:r>
    <w:r w:rsidR="007020FE">
      <w:rPr>
        <w:rStyle w:val="PageNumber"/>
        <w:noProof/>
      </w:rPr>
      <w:t>21</w:t>
    </w:r>
    <w:r>
      <w:rPr>
        <w:rStyle w:val="PageNumber"/>
      </w:rPr>
      <w:fldChar w:fldCharType="end"/>
    </w:r>
  </w:p>
  <w:p w14:paraId="2DC1A1DB" w14:textId="77777777" w:rsidR="00AA5A5C" w:rsidRDefault="00AA5A5C"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F6C2DB" w14:textId="77777777" w:rsidR="00AA5A5C" w:rsidRDefault="0011108C"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329E2925" w14:textId="77777777" w:rsidR="00AA5A5C" w:rsidRDefault="00AA5A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FF5500" w14:textId="77777777" w:rsidR="000473FA" w:rsidRDefault="000473FA">
      <w:pPr>
        <w:spacing w:line="240" w:lineRule="auto"/>
      </w:pPr>
      <w:r>
        <w:separator/>
      </w:r>
    </w:p>
  </w:footnote>
  <w:footnote w:type="continuationSeparator" w:id="0">
    <w:p w14:paraId="29D95A5F" w14:textId="77777777" w:rsidR="000473FA" w:rsidRDefault="000473F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92AB6F" w14:textId="77777777" w:rsidR="00AA5A5C" w:rsidRDefault="0011108C">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D741A8"/>
    <w:multiLevelType w:val="hybridMultilevel"/>
    <w:tmpl w:val="046865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EA0BF6"/>
    <w:multiLevelType w:val="multilevel"/>
    <w:tmpl w:val="0409001D"/>
    <w:numStyleLink w:val="Singlepunch"/>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900356351">
    <w:abstractNumId w:val="3"/>
  </w:num>
  <w:num w:numId="2" w16cid:durableId="1921909313">
    <w:abstractNumId w:val="2"/>
  </w:num>
  <w:num w:numId="3" w16cid:durableId="325674707">
    <w:abstractNumId w:val="4"/>
  </w:num>
  <w:num w:numId="4" w16cid:durableId="962729229">
    <w:abstractNumId w:val="1"/>
  </w:num>
  <w:num w:numId="5" w16cid:durableId="5468371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5"/>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473FA"/>
    <w:rsid w:val="00052F1C"/>
    <w:rsid w:val="00082D98"/>
    <w:rsid w:val="0011108C"/>
    <w:rsid w:val="003E5779"/>
    <w:rsid w:val="00503F40"/>
    <w:rsid w:val="006E2D19"/>
    <w:rsid w:val="007020FE"/>
    <w:rsid w:val="00832557"/>
    <w:rsid w:val="00AA5A5C"/>
    <w:rsid w:val="00B04E65"/>
    <w:rsid w:val="00B70267"/>
    <w:rsid w:val="00BA2BE2"/>
    <w:rsid w:val="00D9350C"/>
    <w:rsid w:val="00F22B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03190"/>
  <w15:docId w15:val="{FBF73587-F238-7C44-9BB0-6207DB115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paragraph" w:styleId="Heading1">
    <w:name w:val="heading 1"/>
    <w:basedOn w:val="Normal"/>
    <w:next w:val="Normal"/>
    <w:link w:val="Heading1Char"/>
    <w:uiPriority w:val="9"/>
    <w:qFormat/>
    <w:rsid w:val="00082D98"/>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zh-CN"/>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zh-CN"/>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zh-CN"/>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customStyle="1" w:styleId="Heading1Char">
    <w:name w:val="Heading 1 Char"/>
    <w:basedOn w:val="DefaultParagraphFont"/>
    <w:link w:val="Heading1"/>
    <w:uiPriority w:val="9"/>
    <w:rsid w:val="00082D98"/>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22</Pages>
  <Words>2663</Words>
  <Characters>15185</Characters>
  <Application>Microsoft Office Word</Application>
  <DocSecurity>0</DocSecurity>
  <Lines>126</Lines>
  <Paragraphs>35</Paragraphs>
  <ScaleCrop>false</ScaleCrop>
  <Company>Qualtrics</Company>
  <LinksUpToDate>false</LinksUpToDate>
  <CharactersWithSpaces>17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hD survey - Zhongjie</dc:title>
  <dc:subject/>
  <dc:creator>Qualtrics</dc:creator>
  <cp:keywords/>
  <dc:description/>
  <cp:lastModifiedBy>Zhongjie Zhang</cp:lastModifiedBy>
  <cp:revision>7</cp:revision>
  <cp:lastPrinted>2023-09-19T10:47:00Z</cp:lastPrinted>
  <dcterms:created xsi:type="dcterms:W3CDTF">2023-09-19T10:47:00Z</dcterms:created>
  <dcterms:modified xsi:type="dcterms:W3CDTF">2024-10-23T11:34:00Z</dcterms:modified>
</cp:coreProperties>
</file>